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C83B5" w14:textId="77777777" w:rsidR="00800AC9" w:rsidRPr="001F2EAF" w:rsidRDefault="00800AC9" w:rsidP="00800AC9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 w:themeColor="text1"/>
        </w:rPr>
      </w:pPr>
      <w:r w:rsidRPr="001F2EAF">
        <w:rPr>
          <w:rFonts w:ascii="Arial" w:eastAsia="Calibri" w:hAnsi="Arial" w:cs="Arial"/>
          <w:b/>
          <w:bCs/>
          <w:color w:val="000000" w:themeColor="text1"/>
        </w:rPr>
        <w:t>SUPPLEMENTAL APPENDIX</w:t>
      </w:r>
    </w:p>
    <w:p w14:paraId="19859BFC" w14:textId="77777777" w:rsidR="00800AC9" w:rsidRPr="001F2EAF" w:rsidRDefault="00800AC9" w:rsidP="00800AC9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</w:p>
    <w:p w14:paraId="35BDD54F" w14:textId="049364AB" w:rsidR="00800AC9" w:rsidRPr="001F2EAF" w:rsidRDefault="00800AC9" w:rsidP="00800AC9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 w:rsidRPr="001F2EAF">
        <w:rPr>
          <w:rFonts w:ascii="Arial" w:eastAsia="Calibri" w:hAnsi="Arial" w:cs="Arial"/>
          <w:b/>
          <w:bCs/>
          <w:color w:val="000000" w:themeColor="text1"/>
        </w:rPr>
        <w:t>Table of Contents</w:t>
      </w:r>
      <w:r w:rsidRPr="001F2EAF">
        <w:rPr>
          <w:rFonts w:ascii="Arial" w:eastAsia="Calibri" w:hAnsi="Arial" w:cs="Arial"/>
          <w:b/>
          <w:bCs/>
          <w:color w:val="000000" w:themeColor="text1"/>
        </w:rPr>
        <w:tab/>
      </w:r>
      <w:r w:rsidRPr="001F2EAF">
        <w:rPr>
          <w:rFonts w:ascii="Arial" w:eastAsia="Calibri" w:hAnsi="Arial" w:cs="Arial"/>
          <w:b/>
          <w:bCs/>
          <w:color w:val="000000" w:themeColor="text1"/>
        </w:rPr>
        <w:tab/>
      </w:r>
      <w:r w:rsidRPr="001F2EAF">
        <w:rPr>
          <w:rFonts w:ascii="Arial" w:eastAsia="Calibri" w:hAnsi="Arial" w:cs="Arial"/>
          <w:b/>
          <w:bCs/>
          <w:color w:val="000000" w:themeColor="text1"/>
        </w:rPr>
        <w:tab/>
      </w:r>
      <w:r w:rsidRPr="001F2EAF">
        <w:rPr>
          <w:rFonts w:ascii="Arial" w:eastAsia="Calibri" w:hAnsi="Arial" w:cs="Arial"/>
          <w:b/>
          <w:bCs/>
          <w:color w:val="000000" w:themeColor="text1"/>
        </w:rPr>
        <w:tab/>
      </w:r>
      <w:r w:rsidRPr="001F2EAF">
        <w:rPr>
          <w:rFonts w:ascii="Arial" w:eastAsia="Calibri" w:hAnsi="Arial" w:cs="Arial"/>
          <w:b/>
          <w:bCs/>
          <w:color w:val="000000" w:themeColor="text1"/>
        </w:rPr>
        <w:tab/>
      </w:r>
      <w:r w:rsidRPr="001F2EAF">
        <w:rPr>
          <w:rFonts w:ascii="Arial" w:eastAsia="Calibri" w:hAnsi="Arial" w:cs="Arial"/>
          <w:b/>
          <w:bCs/>
          <w:color w:val="000000" w:themeColor="text1"/>
        </w:rPr>
        <w:tab/>
      </w:r>
      <w:r w:rsidRPr="001F2EAF">
        <w:rPr>
          <w:rFonts w:ascii="Arial" w:eastAsia="Calibri" w:hAnsi="Arial" w:cs="Arial"/>
          <w:b/>
          <w:bCs/>
          <w:color w:val="000000" w:themeColor="text1"/>
        </w:rPr>
        <w:tab/>
      </w:r>
      <w:r w:rsidRPr="001F2EAF">
        <w:rPr>
          <w:rFonts w:ascii="Arial" w:eastAsia="Calibri" w:hAnsi="Arial" w:cs="Arial"/>
          <w:b/>
          <w:bCs/>
          <w:color w:val="000000" w:themeColor="text1"/>
        </w:rPr>
        <w:tab/>
      </w:r>
      <w:r w:rsidRPr="001F2EAF">
        <w:rPr>
          <w:rFonts w:ascii="Arial" w:eastAsia="Calibri" w:hAnsi="Arial" w:cs="Arial"/>
          <w:b/>
          <w:bCs/>
          <w:color w:val="000000" w:themeColor="text1"/>
        </w:rPr>
        <w:tab/>
      </w:r>
      <w:r w:rsidRPr="001F2EAF">
        <w:rPr>
          <w:rFonts w:ascii="Arial" w:eastAsia="Calibri" w:hAnsi="Arial" w:cs="Arial"/>
          <w:b/>
          <w:bCs/>
          <w:color w:val="000000" w:themeColor="text1"/>
        </w:rPr>
        <w:tab/>
      </w:r>
      <w:r>
        <w:rPr>
          <w:rFonts w:ascii="Arial" w:eastAsia="Calibri" w:hAnsi="Arial" w:cs="Arial"/>
          <w:b/>
          <w:bCs/>
          <w:color w:val="000000" w:themeColor="text1"/>
        </w:rPr>
        <w:t xml:space="preserve">   </w:t>
      </w:r>
      <w:r w:rsidR="003B719C">
        <w:rPr>
          <w:rFonts w:ascii="Arial" w:eastAsia="Calibri" w:hAnsi="Arial" w:cs="Arial"/>
          <w:b/>
          <w:bCs/>
          <w:color w:val="000000" w:themeColor="text1"/>
        </w:rPr>
        <w:t xml:space="preserve">      </w:t>
      </w:r>
      <w:r w:rsidRPr="001F2EAF">
        <w:rPr>
          <w:rFonts w:ascii="Arial" w:eastAsia="Calibri" w:hAnsi="Arial" w:cs="Arial"/>
          <w:bCs/>
          <w:color w:val="000000" w:themeColor="text1"/>
        </w:rPr>
        <w:t>1</w:t>
      </w:r>
    </w:p>
    <w:p w14:paraId="66D8BF22" w14:textId="77777777" w:rsidR="00DB103A" w:rsidRDefault="00DB103A" w:rsidP="00800AC9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color w:val="000000" w:themeColor="text1"/>
        </w:rPr>
      </w:pPr>
    </w:p>
    <w:p w14:paraId="24296467" w14:textId="519658B5" w:rsidR="00DB103A" w:rsidRPr="005D09DE" w:rsidRDefault="00DB103A" w:rsidP="00DB103A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 w:rsidRPr="00045330">
        <w:rPr>
          <w:rFonts w:ascii="Arial" w:eastAsia="Calibri" w:hAnsi="Arial" w:cs="Arial"/>
          <w:b/>
          <w:bCs/>
          <w:color w:val="000000" w:themeColor="text1"/>
        </w:rPr>
        <w:t>Response to</w:t>
      </w:r>
      <w:r>
        <w:rPr>
          <w:rFonts w:ascii="Arial" w:eastAsia="Calibri" w:hAnsi="Arial" w:cs="Arial"/>
          <w:b/>
          <w:bCs/>
          <w:color w:val="000000" w:themeColor="text1"/>
        </w:rPr>
        <w:t xml:space="preserve"> CAR-T in patients </w:t>
      </w:r>
      <w:r w:rsidRPr="00045330">
        <w:rPr>
          <w:rFonts w:ascii="Arial" w:eastAsia="Calibri" w:hAnsi="Arial" w:cs="Arial"/>
          <w:b/>
          <w:bCs/>
          <w:color w:val="000000" w:themeColor="text1"/>
        </w:rPr>
        <w:t>with relapsed/refractory follicular lymphoma</w:t>
      </w:r>
      <w:r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 w:rsidR="002D5A3A">
        <w:rPr>
          <w:rFonts w:ascii="Arial" w:eastAsia="Calibri" w:hAnsi="Arial" w:cs="Arial"/>
          <w:b/>
          <w:bCs/>
          <w:color w:val="000000" w:themeColor="text1"/>
        </w:rPr>
        <w:t>who subsequently received BsAb</w:t>
      </w:r>
      <w:r>
        <w:rPr>
          <w:rFonts w:ascii="Arial" w:eastAsia="Calibri" w:hAnsi="Arial" w:cs="Arial"/>
          <w:b/>
          <w:bCs/>
          <w:color w:val="000000" w:themeColor="text1"/>
        </w:rPr>
        <w:t xml:space="preserve">: </w:t>
      </w:r>
      <w:r w:rsidRPr="008D67FA">
        <w:rPr>
          <w:rFonts w:ascii="Arial" w:eastAsia="Calibri" w:hAnsi="Arial" w:cs="Arial"/>
          <w:color w:val="000000" w:themeColor="text1"/>
        </w:rPr>
        <w:t>Table S</w:t>
      </w:r>
      <w:r w:rsidR="00E23E90">
        <w:rPr>
          <w:rFonts w:ascii="Arial" w:eastAsia="Calibri" w:hAnsi="Arial" w:cs="Arial"/>
          <w:color w:val="000000" w:themeColor="text1"/>
        </w:rPr>
        <w:t>1</w:t>
      </w:r>
      <w:r>
        <w:rPr>
          <w:rFonts w:ascii="Arial" w:eastAsia="Calibri" w:hAnsi="Arial" w:cs="Arial"/>
          <w:color w:val="000000" w:themeColor="text1"/>
        </w:rPr>
        <w:t xml:space="preserve"> </w:t>
      </w:r>
      <w:r w:rsidR="002D5A3A">
        <w:rPr>
          <w:rFonts w:ascii="Arial" w:eastAsia="Calibri" w:hAnsi="Arial" w:cs="Arial"/>
          <w:color w:val="000000" w:themeColor="text1"/>
        </w:rPr>
        <w:t xml:space="preserve">                               </w:t>
      </w:r>
      <w:r>
        <w:rPr>
          <w:rFonts w:ascii="Arial" w:eastAsia="Calibri" w:hAnsi="Arial" w:cs="Arial"/>
          <w:color w:val="000000" w:themeColor="text1"/>
        </w:rPr>
        <w:t xml:space="preserve">                                                     </w:t>
      </w:r>
      <w:r w:rsidR="004338F8">
        <w:rPr>
          <w:rFonts w:ascii="Arial" w:eastAsia="Calibri" w:hAnsi="Arial" w:cs="Arial"/>
          <w:bCs/>
          <w:color w:val="000000" w:themeColor="text1"/>
        </w:rPr>
        <w:t>2</w:t>
      </w:r>
    </w:p>
    <w:p w14:paraId="76DB02DE" w14:textId="66193CBF" w:rsidR="00800AC9" w:rsidRDefault="00DB103A" w:rsidP="00800AC9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color w:val="000000" w:themeColor="text1"/>
        </w:rPr>
      </w:pP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="00800AC9" w:rsidRPr="001F2EAF">
        <w:rPr>
          <w:rFonts w:ascii="Arial" w:eastAsia="Calibri" w:hAnsi="Arial" w:cs="Arial"/>
          <w:bCs/>
          <w:color w:val="000000" w:themeColor="text1"/>
        </w:rPr>
        <w:tab/>
      </w:r>
      <w:r w:rsidR="00800AC9" w:rsidRPr="001F2EAF">
        <w:rPr>
          <w:rFonts w:ascii="Arial" w:eastAsia="Calibri" w:hAnsi="Arial" w:cs="Arial"/>
          <w:bCs/>
          <w:color w:val="000000" w:themeColor="text1"/>
        </w:rPr>
        <w:tab/>
      </w:r>
      <w:r w:rsidR="00800AC9" w:rsidRPr="001F2EAF">
        <w:rPr>
          <w:rFonts w:ascii="Arial" w:eastAsia="Calibri" w:hAnsi="Arial" w:cs="Arial"/>
          <w:bCs/>
          <w:color w:val="000000" w:themeColor="text1"/>
        </w:rPr>
        <w:tab/>
      </w:r>
    </w:p>
    <w:p w14:paraId="64B20EB4" w14:textId="4525AFFC" w:rsidR="0053244B" w:rsidRPr="005D09DE" w:rsidRDefault="0053244B" w:rsidP="0053244B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 w:rsidRPr="00045330">
        <w:rPr>
          <w:rFonts w:ascii="Arial" w:eastAsia="Calibri" w:hAnsi="Arial" w:cs="Arial"/>
          <w:b/>
          <w:bCs/>
          <w:color w:val="000000" w:themeColor="text1"/>
        </w:rPr>
        <w:t>Response to</w:t>
      </w:r>
      <w:r>
        <w:rPr>
          <w:rFonts w:ascii="Arial" w:eastAsia="Calibri" w:hAnsi="Arial" w:cs="Arial"/>
          <w:b/>
          <w:bCs/>
          <w:color w:val="000000" w:themeColor="text1"/>
        </w:rPr>
        <w:t xml:space="preserve"> CAR-T in patients </w:t>
      </w:r>
      <w:r w:rsidRPr="00045330">
        <w:rPr>
          <w:rFonts w:ascii="Arial" w:eastAsia="Calibri" w:hAnsi="Arial" w:cs="Arial"/>
          <w:b/>
          <w:bCs/>
          <w:color w:val="000000" w:themeColor="text1"/>
        </w:rPr>
        <w:t>with relapsed/refractory follicular lymphoma</w:t>
      </w:r>
      <w:r>
        <w:rPr>
          <w:rFonts w:ascii="Arial" w:eastAsia="Calibri" w:hAnsi="Arial" w:cs="Arial"/>
          <w:b/>
          <w:bCs/>
          <w:color w:val="000000" w:themeColor="text1"/>
        </w:rPr>
        <w:t xml:space="preserve"> who subsequently received BsAb by POD 24 status: </w:t>
      </w:r>
      <w:r w:rsidRPr="008D67FA">
        <w:rPr>
          <w:rFonts w:ascii="Arial" w:eastAsia="Calibri" w:hAnsi="Arial" w:cs="Arial"/>
          <w:color w:val="000000" w:themeColor="text1"/>
        </w:rPr>
        <w:t>Table S</w:t>
      </w:r>
      <w:r>
        <w:rPr>
          <w:rFonts w:ascii="Arial" w:eastAsia="Calibri" w:hAnsi="Arial" w:cs="Arial"/>
          <w:color w:val="000000" w:themeColor="text1"/>
        </w:rPr>
        <w:t xml:space="preserve">2                                                      </w:t>
      </w:r>
      <w:r>
        <w:rPr>
          <w:rFonts w:ascii="Arial" w:eastAsia="Calibri" w:hAnsi="Arial" w:cs="Arial"/>
          <w:bCs/>
          <w:color w:val="000000" w:themeColor="text1"/>
        </w:rPr>
        <w:t>3</w:t>
      </w:r>
    </w:p>
    <w:p w14:paraId="1DEB0A6D" w14:textId="334AA21D" w:rsidR="0053244B" w:rsidRPr="001F2EAF" w:rsidRDefault="0053244B" w:rsidP="0053244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color w:val="000000" w:themeColor="text1"/>
        </w:rPr>
      </w:pP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>
        <w:rPr>
          <w:rFonts w:ascii="Arial" w:eastAsia="Calibri" w:hAnsi="Arial" w:cs="Arial"/>
          <w:bCs/>
          <w:color w:val="000000" w:themeColor="text1"/>
        </w:rPr>
        <w:t xml:space="preserve">  </w:t>
      </w:r>
    </w:p>
    <w:p w14:paraId="21D3436F" w14:textId="3E2E5D75" w:rsidR="0053244B" w:rsidRPr="005D09DE" w:rsidRDefault="0053244B" w:rsidP="0053244B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 w:rsidRPr="00045330">
        <w:rPr>
          <w:rFonts w:ascii="Arial" w:eastAsia="Calibri" w:hAnsi="Arial" w:cs="Arial"/>
          <w:b/>
          <w:bCs/>
          <w:color w:val="000000" w:themeColor="text1"/>
        </w:rPr>
        <w:t>Response to</w:t>
      </w:r>
      <w:r>
        <w:rPr>
          <w:rFonts w:ascii="Arial" w:eastAsia="Calibri" w:hAnsi="Arial" w:cs="Arial"/>
          <w:b/>
          <w:bCs/>
          <w:color w:val="000000" w:themeColor="text1"/>
        </w:rPr>
        <w:t xml:space="preserve"> CAR-T in patients </w:t>
      </w:r>
      <w:r w:rsidRPr="00045330">
        <w:rPr>
          <w:rFonts w:ascii="Arial" w:eastAsia="Calibri" w:hAnsi="Arial" w:cs="Arial"/>
          <w:b/>
          <w:bCs/>
          <w:color w:val="000000" w:themeColor="text1"/>
        </w:rPr>
        <w:t>with relapsed/refractory follicular lymphoma</w:t>
      </w:r>
      <w:r>
        <w:rPr>
          <w:rFonts w:ascii="Arial" w:eastAsia="Calibri" w:hAnsi="Arial" w:cs="Arial"/>
          <w:b/>
          <w:bCs/>
          <w:color w:val="000000" w:themeColor="text1"/>
        </w:rPr>
        <w:t xml:space="preserve"> who subsequently received BsAb by lines of prior therapy: </w:t>
      </w:r>
      <w:r w:rsidRPr="008D67FA">
        <w:rPr>
          <w:rFonts w:ascii="Arial" w:eastAsia="Calibri" w:hAnsi="Arial" w:cs="Arial"/>
          <w:color w:val="000000" w:themeColor="text1"/>
        </w:rPr>
        <w:t>Table S</w:t>
      </w:r>
      <w:r>
        <w:rPr>
          <w:rFonts w:ascii="Arial" w:eastAsia="Calibri" w:hAnsi="Arial" w:cs="Arial"/>
          <w:color w:val="000000" w:themeColor="text1"/>
        </w:rPr>
        <w:t xml:space="preserve">3                                           </w:t>
      </w:r>
      <w:r>
        <w:rPr>
          <w:rFonts w:ascii="Arial" w:eastAsia="Calibri" w:hAnsi="Arial" w:cs="Arial"/>
          <w:bCs/>
          <w:color w:val="000000" w:themeColor="text1"/>
        </w:rPr>
        <w:t>4</w:t>
      </w:r>
    </w:p>
    <w:p w14:paraId="0228B944" w14:textId="24FFF8EB" w:rsidR="00FA4928" w:rsidRPr="001F2EAF" w:rsidRDefault="00FA4928" w:rsidP="00FA4928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color w:val="000000" w:themeColor="text1"/>
        </w:rPr>
      </w:pP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</w:p>
    <w:p w14:paraId="6F5817FA" w14:textId="5543A61F" w:rsidR="00FA4928" w:rsidRPr="005D09DE" w:rsidRDefault="00300428" w:rsidP="00FA4928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 w:rsidRPr="00300428">
        <w:rPr>
          <w:rFonts w:ascii="Arial" w:eastAsia="Calibri" w:hAnsi="Arial" w:cs="Arial"/>
          <w:b/>
          <w:bCs/>
          <w:color w:val="000000" w:themeColor="text1"/>
        </w:rPr>
        <w:t xml:space="preserve">Univariable Cox regression analysis for progression-free survival </w:t>
      </w:r>
      <w:r w:rsidR="004A4F4E">
        <w:rPr>
          <w:rFonts w:ascii="Arial" w:eastAsia="Calibri" w:hAnsi="Arial" w:cs="Arial"/>
          <w:b/>
          <w:bCs/>
          <w:color w:val="000000" w:themeColor="text1"/>
        </w:rPr>
        <w:t xml:space="preserve">following </w:t>
      </w:r>
      <w:r w:rsidR="00FA4928">
        <w:rPr>
          <w:rFonts w:ascii="Arial" w:eastAsia="Calibri" w:hAnsi="Arial" w:cs="Arial"/>
          <w:b/>
          <w:bCs/>
          <w:color w:val="000000" w:themeColor="text1"/>
        </w:rPr>
        <w:t>BsAb</w:t>
      </w:r>
      <w:r w:rsidR="00FA4928" w:rsidRPr="00045330"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 w:rsidR="00FA4928">
        <w:rPr>
          <w:rFonts w:ascii="Arial" w:eastAsia="Calibri" w:hAnsi="Arial" w:cs="Arial"/>
          <w:b/>
          <w:bCs/>
          <w:color w:val="000000" w:themeColor="text1"/>
        </w:rPr>
        <w:t xml:space="preserve">in patients </w:t>
      </w:r>
      <w:r w:rsidR="00FA4928" w:rsidRPr="00045330">
        <w:rPr>
          <w:rFonts w:ascii="Arial" w:eastAsia="Calibri" w:hAnsi="Arial" w:cs="Arial"/>
          <w:b/>
          <w:bCs/>
          <w:color w:val="000000" w:themeColor="text1"/>
        </w:rPr>
        <w:t>with relapsed/refractory follicular lymphoma</w:t>
      </w:r>
      <w:r w:rsidR="00FA4928">
        <w:rPr>
          <w:rFonts w:ascii="Arial" w:eastAsia="Calibri" w:hAnsi="Arial" w:cs="Arial"/>
          <w:b/>
          <w:bCs/>
          <w:color w:val="000000" w:themeColor="text1"/>
        </w:rPr>
        <w:t xml:space="preserve"> after prior CAR-T: </w:t>
      </w:r>
      <w:r w:rsidR="00FA4928" w:rsidRPr="008D67FA">
        <w:rPr>
          <w:rFonts w:ascii="Arial" w:eastAsia="Calibri" w:hAnsi="Arial" w:cs="Arial"/>
          <w:color w:val="000000" w:themeColor="text1"/>
        </w:rPr>
        <w:t>Table S</w:t>
      </w:r>
      <w:r w:rsidR="004A4F4E">
        <w:rPr>
          <w:rFonts w:ascii="Arial" w:eastAsia="Calibri" w:hAnsi="Arial" w:cs="Arial"/>
          <w:color w:val="000000" w:themeColor="text1"/>
        </w:rPr>
        <w:t>4</w:t>
      </w:r>
      <w:r w:rsidR="00FA4928">
        <w:rPr>
          <w:rFonts w:ascii="Arial" w:eastAsia="Calibri" w:hAnsi="Arial" w:cs="Arial"/>
          <w:color w:val="000000" w:themeColor="text1"/>
        </w:rPr>
        <w:t xml:space="preserve">          </w:t>
      </w:r>
      <w:r w:rsidR="004A4F4E">
        <w:rPr>
          <w:rFonts w:ascii="Arial" w:eastAsia="Calibri" w:hAnsi="Arial" w:cs="Arial"/>
          <w:color w:val="000000" w:themeColor="text1"/>
        </w:rPr>
        <w:t xml:space="preserve">  </w:t>
      </w:r>
      <w:r w:rsidR="00FA4928">
        <w:rPr>
          <w:rFonts w:ascii="Arial" w:eastAsia="Calibri" w:hAnsi="Arial" w:cs="Arial"/>
          <w:color w:val="000000" w:themeColor="text1"/>
        </w:rPr>
        <w:t xml:space="preserve"> </w:t>
      </w:r>
      <w:r w:rsidR="00FA4928">
        <w:rPr>
          <w:rFonts w:ascii="Arial" w:eastAsia="Calibri" w:hAnsi="Arial" w:cs="Arial"/>
          <w:bCs/>
          <w:color w:val="000000" w:themeColor="text1"/>
        </w:rPr>
        <w:t>5</w:t>
      </w:r>
    </w:p>
    <w:p w14:paraId="37F1A2C3" w14:textId="06464149" w:rsidR="00FA4928" w:rsidRPr="001F2EAF" w:rsidRDefault="00FA4928" w:rsidP="00FA4928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color w:val="000000" w:themeColor="text1"/>
        </w:rPr>
      </w:pP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</w:p>
    <w:p w14:paraId="4BFDEFD4" w14:textId="24FC8710" w:rsidR="00FA4928" w:rsidRPr="005D09DE" w:rsidRDefault="004A4F4E" w:rsidP="00FA4928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 w:rsidRPr="00300428">
        <w:rPr>
          <w:rFonts w:ascii="Arial" w:eastAsia="Calibri" w:hAnsi="Arial" w:cs="Arial"/>
          <w:b/>
          <w:bCs/>
          <w:color w:val="000000" w:themeColor="text1"/>
        </w:rPr>
        <w:t xml:space="preserve">Univariable Cox regression analysis for </w:t>
      </w:r>
      <w:r>
        <w:rPr>
          <w:rFonts w:ascii="Arial" w:eastAsia="Calibri" w:hAnsi="Arial" w:cs="Arial"/>
          <w:b/>
          <w:bCs/>
          <w:color w:val="000000" w:themeColor="text1"/>
        </w:rPr>
        <w:t>overall</w:t>
      </w:r>
      <w:r w:rsidRPr="00300428">
        <w:rPr>
          <w:rFonts w:ascii="Arial" w:eastAsia="Calibri" w:hAnsi="Arial" w:cs="Arial"/>
          <w:b/>
          <w:bCs/>
          <w:color w:val="000000" w:themeColor="text1"/>
        </w:rPr>
        <w:t xml:space="preserve"> survival </w:t>
      </w:r>
      <w:r>
        <w:rPr>
          <w:rFonts w:ascii="Arial" w:eastAsia="Calibri" w:hAnsi="Arial" w:cs="Arial"/>
          <w:b/>
          <w:bCs/>
          <w:color w:val="000000" w:themeColor="text1"/>
        </w:rPr>
        <w:t>following BsAb</w:t>
      </w:r>
      <w:r w:rsidRPr="00045330"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>
        <w:rPr>
          <w:rFonts w:ascii="Arial" w:eastAsia="Calibri" w:hAnsi="Arial" w:cs="Arial"/>
          <w:b/>
          <w:bCs/>
          <w:color w:val="000000" w:themeColor="text1"/>
        </w:rPr>
        <w:t xml:space="preserve">in patients </w:t>
      </w:r>
      <w:r w:rsidRPr="00045330">
        <w:rPr>
          <w:rFonts w:ascii="Arial" w:eastAsia="Calibri" w:hAnsi="Arial" w:cs="Arial"/>
          <w:b/>
          <w:bCs/>
          <w:color w:val="000000" w:themeColor="text1"/>
        </w:rPr>
        <w:t>with relapsed/refractory follicular lymphoma</w:t>
      </w:r>
      <w:r>
        <w:rPr>
          <w:rFonts w:ascii="Arial" w:eastAsia="Calibri" w:hAnsi="Arial" w:cs="Arial"/>
          <w:b/>
          <w:bCs/>
          <w:color w:val="000000" w:themeColor="text1"/>
        </w:rPr>
        <w:t xml:space="preserve"> after prior CAR-T</w:t>
      </w:r>
      <w:r w:rsidR="00FA4928">
        <w:rPr>
          <w:rFonts w:ascii="Arial" w:eastAsia="Calibri" w:hAnsi="Arial" w:cs="Arial"/>
          <w:b/>
          <w:bCs/>
          <w:color w:val="000000" w:themeColor="text1"/>
        </w:rPr>
        <w:t xml:space="preserve">: </w:t>
      </w:r>
      <w:r w:rsidR="00FA4928" w:rsidRPr="008D67FA">
        <w:rPr>
          <w:rFonts w:ascii="Arial" w:eastAsia="Calibri" w:hAnsi="Arial" w:cs="Arial"/>
          <w:color w:val="000000" w:themeColor="text1"/>
        </w:rPr>
        <w:t>Table S</w:t>
      </w:r>
      <w:r w:rsidR="00FA4928">
        <w:rPr>
          <w:rFonts w:ascii="Arial" w:eastAsia="Calibri" w:hAnsi="Arial" w:cs="Arial"/>
          <w:color w:val="000000" w:themeColor="text1"/>
        </w:rPr>
        <w:t xml:space="preserve">5    </w:t>
      </w:r>
      <w:r>
        <w:rPr>
          <w:rFonts w:ascii="Arial" w:eastAsia="Calibri" w:hAnsi="Arial" w:cs="Arial"/>
          <w:color w:val="000000" w:themeColor="text1"/>
        </w:rPr>
        <w:t xml:space="preserve">                               </w:t>
      </w:r>
      <w:r w:rsidR="00FA4928">
        <w:rPr>
          <w:rFonts w:ascii="Arial" w:eastAsia="Calibri" w:hAnsi="Arial" w:cs="Arial"/>
          <w:color w:val="000000" w:themeColor="text1"/>
        </w:rPr>
        <w:t xml:space="preserve"> </w:t>
      </w:r>
      <w:r>
        <w:rPr>
          <w:rFonts w:ascii="Arial" w:eastAsia="Calibri" w:hAnsi="Arial" w:cs="Arial"/>
          <w:bCs/>
          <w:color w:val="000000" w:themeColor="text1"/>
        </w:rPr>
        <w:t>6</w:t>
      </w:r>
    </w:p>
    <w:p w14:paraId="096AE3CE" w14:textId="0540CE0E" w:rsidR="0053244B" w:rsidRPr="001F2EAF" w:rsidRDefault="0053244B" w:rsidP="00800AC9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color w:val="000000" w:themeColor="text1"/>
        </w:rPr>
      </w:pP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</w:p>
    <w:p w14:paraId="2706C34D" w14:textId="64FDC5B8" w:rsidR="0014724E" w:rsidRPr="005D09DE" w:rsidRDefault="00C274D9" w:rsidP="005D09DE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>
        <w:rPr>
          <w:rFonts w:ascii="Arial" w:eastAsia="Calibri" w:hAnsi="Arial" w:cs="Arial"/>
          <w:b/>
          <w:bCs/>
          <w:color w:val="000000" w:themeColor="text1"/>
        </w:rPr>
        <w:t>Toxicities</w:t>
      </w:r>
      <w:r w:rsidR="00454006" w:rsidRPr="00045330"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>
        <w:rPr>
          <w:rFonts w:ascii="Arial" w:eastAsia="Calibri" w:hAnsi="Arial" w:cs="Arial"/>
          <w:b/>
          <w:bCs/>
          <w:color w:val="000000" w:themeColor="text1"/>
        </w:rPr>
        <w:t>of</w:t>
      </w:r>
      <w:r w:rsidR="00454006" w:rsidRPr="00045330"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 w:rsidR="00454006">
        <w:rPr>
          <w:rFonts w:ascii="Arial" w:eastAsia="Calibri" w:hAnsi="Arial" w:cs="Arial"/>
          <w:b/>
          <w:bCs/>
          <w:color w:val="000000" w:themeColor="text1"/>
        </w:rPr>
        <w:t>BsAb</w:t>
      </w:r>
      <w:r w:rsidR="00454006" w:rsidRPr="00045330"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 w:rsidR="00454006">
        <w:rPr>
          <w:rFonts w:ascii="Arial" w:eastAsia="Calibri" w:hAnsi="Arial" w:cs="Arial"/>
          <w:b/>
          <w:bCs/>
          <w:color w:val="000000" w:themeColor="text1"/>
        </w:rPr>
        <w:t xml:space="preserve">in patients </w:t>
      </w:r>
      <w:r w:rsidR="00454006" w:rsidRPr="00045330">
        <w:rPr>
          <w:rFonts w:ascii="Arial" w:eastAsia="Calibri" w:hAnsi="Arial" w:cs="Arial"/>
          <w:b/>
          <w:bCs/>
          <w:color w:val="000000" w:themeColor="text1"/>
        </w:rPr>
        <w:t>with relapsed/refractory follicular lymphoma</w:t>
      </w:r>
      <w:r w:rsidR="00454006">
        <w:rPr>
          <w:rFonts w:ascii="Arial" w:eastAsia="Calibri" w:hAnsi="Arial" w:cs="Arial"/>
          <w:b/>
          <w:bCs/>
          <w:color w:val="000000" w:themeColor="text1"/>
        </w:rPr>
        <w:t xml:space="preserve"> after prior CAR-T</w:t>
      </w:r>
      <w:r w:rsidR="00800AC9">
        <w:rPr>
          <w:rFonts w:ascii="Arial" w:eastAsia="Calibri" w:hAnsi="Arial" w:cs="Arial"/>
          <w:b/>
          <w:bCs/>
          <w:color w:val="000000" w:themeColor="text1"/>
        </w:rPr>
        <w:t>:</w:t>
      </w:r>
      <w:r w:rsidR="00417BBD"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 w:rsidR="00800AC9" w:rsidRPr="008D67FA">
        <w:rPr>
          <w:rFonts w:ascii="Arial" w:eastAsia="Calibri" w:hAnsi="Arial" w:cs="Arial"/>
          <w:color w:val="000000" w:themeColor="text1"/>
        </w:rPr>
        <w:t>Table S</w:t>
      </w:r>
      <w:r w:rsidR="00FA4928">
        <w:rPr>
          <w:rFonts w:ascii="Arial" w:eastAsia="Calibri" w:hAnsi="Arial" w:cs="Arial"/>
          <w:color w:val="000000" w:themeColor="text1"/>
        </w:rPr>
        <w:t>6</w:t>
      </w:r>
      <w:r w:rsidR="003B719C">
        <w:rPr>
          <w:rFonts w:ascii="Arial" w:eastAsia="Calibri" w:hAnsi="Arial" w:cs="Arial"/>
          <w:color w:val="000000" w:themeColor="text1"/>
        </w:rPr>
        <w:t xml:space="preserve">               </w:t>
      </w:r>
      <w:r w:rsidR="00454006">
        <w:rPr>
          <w:rFonts w:ascii="Arial" w:eastAsia="Calibri" w:hAnsi="Arial" w:cs="Arial"/>
          <w:color w:val="000000" w:themeColor="text1"/>
        </w:rPr>
        <w:t xml:space="preserve">        </w:t>
      </w:r>
      <w:r w:rsidR="003B719C">
        <w:rPr>
          <w:rFonts w:ascii="Arial" w:eastAsia="Calibri" w:hAnsi="Arial" w:cs="Arial"/>
          <w:color w:val="000000" w:themeColor="text1"/>
        </w:rPr>
        <w:t xml:space="preserve">       </w:t>
      </w:r>
      <w:r>
        <w:rPr>
          <w:rFonts w:ascii="Arial" w:eastAsia="Calibri" w:hAnsi="Arial" w:cs="Arial"/>
          <w:color w:val="000000" w:themeColor="text1"/>
        </w:rPr>
        <w:t xml:space="preserve">                                                                     </w:t>
      </w:r>
      <w:r w:rsidR="003B719C">
        <w:rPr>
          <w:rFonts w:ascii="Arial" w:eastAsia="Calibri" w:hAnsi="Arial" w:cs="Arial"/>
          <w:color w:val="000000" w:themeColor="text1"/>
        </w:rPr>
        <w:t xml:space="preserve">                  </w:t>
      </w:r>
      <w:r w:rsidR="00580D08">
        <w:rPr>
          <w:rFonts w:ascii="Arial" w:eastAsia="Calibri" w:hAnsi="Arial" w:cs="Arial"/>
          <w:color w:val="000000" w:themeColor="text1"/>
        </w:rPr>
        <w:t xml:space="preserve">      </w:t>
      </w:r>
      <w:r w:rsidR="004A4F4E">
        <w:rPr>
          <w:rFonts w:ascii="Arial" w:eastAsia="Calibri" w:hAnsi="Arial" w:cs="Arial"/>
          <w:bCs/>
          <w:color w:val="000000" w:themeColor="text1"/>
        </w:rPr>
        <w:t>7</w:t>
      </w:r>
    </w:p>
    <w:p w14:paraId="1CA905ED" w14:textId="77777777" w:rsidR="00454006" w:rsidRPr="001F2EAF" w:rsidRDefault="00454006" w:rsidP="00454006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color w:val="000000" w:themeColor="text1"/>
        </w:rPr>
      </w:pP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</w:p>
    <w:p w14:paraId="1B551337" w14:textId="1C189705" w:rsidR="00454006" w:rsidRPr="005D09DE" w:rsidRDefault="002C2B62" w:rsidP="00454006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>
        <w:rPr>
          <w:rFonts w:ascii="Arial" w:eastAsia="Calibri" w:hAnsi="Arial" w:cs="Arial"/>
          <w:b/>
          <w:bCs/>
          <w:color w:val="000000" w:themeColor="text1"/>
        </w:rPr>
        <w:t>PFS</w:t>
      </w:r>
      <w:r w:rsidR="001E5E32">
        <w:rPr>
          <w:rFonts w:ascii="Arial" w:eastAsia="Calibri" w:hAnsi="Arial" w:cs="Arial"/>
          <w:b/>
          <w:bCs/>
          <w:color w:val="000000" w:themeColor="text1"/>
        </w:rPr>
        <w:t xml:space="preserve"> and </w:t>
      </w:r>
      <w:r>
        <w:rPr>
          <w:rFonts w:ascii="Arial" w:eastAsia="Calibri" w:hAnsi="Arial" w:cs="Arial"/>
          <w:b/>
          <w:bCs/>
          <w:color w:val="000000" w:themeColor="text1"/>
        </w:rPr>
        <w:t>OS</w:t>
      </w:r>
      <w:r w:rsidR="001E5E32"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 w:rsidR="00542F02">
        <w:rPr>
          <w:rFonts w:ascii="Arial" w:eastAsia="Calibri" w:hAnsi="Arial" w:cs="Arial"/>
          <w:b/>
          <w:bCs/>
          <w:color w:val="000000" w:themeColor="text1"/>
        </w:rPr>
        <w:t xml:space="preserve">for BsAb </w:t>
      </w:r>
      <w:r w:rsidR="00D9352E">
        <w:rPr>
          <w:rFonts w:ascii="Arial" w:eastAsia="Calibri" w:hAnsi="Arial" w:cs="Arial"/>
          <w:b/>
          <w:bCs/>
          <w:color w:val="000000" w:themeColor="text1"/>
        </w:rPr>
        <w:t>in patients with relapsed/refractory follicular lymphoma after prior CAR-T in overall cohort and by timing of BsAb initiation</w:t>
      </w:r>
      <w:r w:rsidR="00454006">
        <w:rPr>
          <w:rFonts w:ascii="Arial" w:eastAsia="Calibri" w:hAnsi="Arial" w:cs="Arial"/>
          <w:b/>
          <w:bCs/>
          <w:color w:val="000000" w:themeColor="text1"/>
        </w:rPr>
        <w:t xml:space="preserve">: </w:t>
      </w:r>
      <w:r w:rsidR="001E5E32">
        <w:rPr>
          <w:rFonts w:ascii="Arial" w:eastAsia="Calibri" w:hAnsi="Arial" w:cs="Arial"/>
          <w:color w:val="000000" w:themeColor="text1"/>
        </w:rPr>
        <w:t>Figure S1</w:t>
      </w:r>
      <w:r w:rsidR="00D9352E">
        <w:rPr>
          <w:rFonts w:ascii="Arial" w:eastAsia="Calibri" w:hAnsi="Arial" w:cs="Arial"/>
          <w:color w:val="000000" w:themeColor="text1"/>
        </w:rPr>
        <w:t xml:space="preserve">               </w:t>
      </w:r>
      <w:r>
        <w:rPr>
          <w:rFonts w:ascii="Arial" w:eastAsia="Calibri" w:hAnsi="Arial" w:cs="Arial"/>
          <w:color w:val="000000" w:themeColor="text1"/>
        </w:rPr>
        <w:t xml:space="preserve">        </w:t>
      </w:r>
      <w:r w:rsidR="00D9352E">
        <w:rPr>
          <w:rFonts w:ascii="Arial" w:eastAsia="Calibri" w:hAnsi="Arial" w:cs="Arial"/>
          <w:color w:val="000000" w:themeColor="text1"/>
        </w:rPr>
        <w:t xml:space="preserve">            </w:t>
      </w:r>
      <w:r w:rsidR="001E5E32">
        <w:rPr>
          <w:rFonts w:ascii="Arial" w:eastAsia="Calibri" w:hAnsi="Arial" w:cs="Arial"/>
          <w:color w:val="000000" w:themeColor="text1"/>
        </w:rPr>
        <w:t xml:space="preserve">  </w:t>
      </w:r>
      <w:r w:rsidR="004A4F4E">
        <w:rPr>
          <w:rFonts w:ascii="Arial" w:eastAsia="Calibri" w:hAnsi="Arial" w:cs="Arial"/>
          <w:bCs/>
          <w:color w:val="000000" w:themeColor="text1"/>
        </w:rPr>
        <w:t>8</w:t>
      </w:r>
    </w:p>
    <w:p w14:paraId="0F8F4C95" w14:textId="77777777" w:rsidR="00092346" w:rsidRDefault="00092346" w:rsidP="0053244B">
      <w:pPr>
        <w:spacing w:after="0"/>
        <w:rPr>
          <w:rFonts w:ascii="Arial" w:hAnsi="Arial" w:cs="Arial"/>
          <w:b/>
          <w:bCs/>
        </w:rPr>
      </w:pPr>
    </w:p>
    <w:p w14:paraId="4E364915" w14:textId="5CDF50BE" w:rsidR="0053244B" w:rsidRPr="005D09DE" w:rsidRDefault="002C2B62" w:rsidP="0053244B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>
        <w:rPr>
          <w:rFonts w:ascii="Arial" w:eastAsia="Calibri" w:hAnsi="Arial" w:cs="Arial"/>
          <w:b/>
          <w:bCs/>
          <w:color w:val="000000" w:themeColor="text1"/>
        </w:rPr>
        <w:t>PFS</w:t>
      </w:r>
      <w:r w:rsidR="0053244B">
        <w:rPr>
          <w:rFonts w:ascii="Arial" w:eastAsia="Calibri" w:hAnsi="Arial" w:cs="Arial"/>
          <w:b/>
          <w:bCs/>
          <w:color w:val="000000" w:themeColor="text1"/>
        </w:rPr>
        <w:t xml:space="preserve"> and</w:t>
      </w:r>
      <w:r>
        <w:rPr>
          <w:rFonts w:ascii="Arial" w:eastAsia="Calibri" w:hAnsi="Arial" w:cs="Arial"/>
          <w:b/>
          <w:bCs/>
          <w:color w:val="000000" w:themeColor="text1"/>
        </w:rPr>
        <w:t xml:space="preserve"> OS</w:t>
      </w:r>
      <w:r w:rsidR="0053244B">
        <w:rPr>
          <w:rFonts w:ascii="Arial" w:eastAsia="Calibri" w:hAnsi="Arial" w:cs="Arial"/>
          <w:b/>
          <w:bCs/>
          <w:color w:val="000000" w:themeColor="text1"/>
        </w:rPr>
        <w:t xml:space="preserve"> for BsAb in patients with relapsed/refractory follicular lymphoma after prior CAR-T by POD24 status: </w:t>
      </w:r>
      <w:r w:rsidR="0053244B">
        <w:rPr>
          <w:rFonts w:ascii="Arial" w:eastAsia="Calibri" w:hAnsi="Arial" w:cs="Arial"/>
          <w:color w:val="000000" w:themeColor="text1"/>
        </w:rPr>
        <w:t xml:space="preserve">Figure S2   </w:t>
      </w:r>
      <w:r>
        <w:rPr>
          <w:rFonts w:ascii="Arial" w:eastAsia="Calibri" w:hAnsi="Arial" w:cs="Arial"/>
          <w:color w:val="000000" w:themeColor="text1"/>
        </w:rPr>
        <w:t xml:space="preserve">                                                                                       </w:t>
      </w:r>
      <w:r w:rsidR="004A4F4E">
        <w:rPr>
          <w:rFonts w:ascii="Arial" w:eastAsia="Calibri" w:hAnsi="Arial" w:cs="Arial"/>
          <w:color w:val="000000" w:themeColor="text1"/>
        </w:rPr>
        <w:t xml:space="preserve">  </w:t>
      </w:r>
      <w:r w:rsidR="004A4F4E">
        <w:rPr>
          <w:rFonts w:ascii="Arial" w:eastAsia="Calibri" w:hAnsi="Arial" w:cs="Arial"/>
          <w:bCs/>
          <w:color w:val="000000" w:themeColor="text1"/>
        </w:rPr>
        <w:t>9</w:t>
      </w:r>
    </w:p>
    <w:p w14:paraId="139E9C4C" w14:textId="77777777" w:rsidR="0053244B" w:rsidRPr="001F2EAF" w:rsidRDefault="0053244B" w:rsidP="0053244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color w:val="000000" w:themeColor="text1"/>
        </w:rPr>
      </w:pP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</w:p>
    <w:p w14:paraId="32D64428" w14:textId="16607756" w:rsidR="0053244B" w:rsidRPr="005D09DE" w:rsidRDefault="002C2B62" w:rsidP="0053244B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</w:rPr>
      </w:pPr>
      <w:r>
        <w:rPr>
          <w:rFonts w:ascii="Arial" w:eastAsia="Calibri" w:hAnsi="Arial" w:cs="Arial"/>
          <w:b/>
          <w:bCs/>
          <w:color w:val="000000" w:themeColor="text1"/>
        </w:rPr>
        <w:t>PFS</w:t>
      </w:r>
      <w:r w:rsidR="0053244B">
        <w:rPr>
          <w:rFonts w:ascii="Arial" w:eastAsia="Calibri" w:hAnsi="Arial" w:cs="Arial"/>
          <w:b/>
          <w:bCs/>
          <w:color w:val="000000" w:themeColor="text1"/>
        </w:rPr>
        <w:t xml:space="preserve"> and </w:t>
      </w:r>
      <w:r>
        <w:rPr>
          <w:rFonts w:ascii="Arial" w:eastAsia="Calibri" w:hAnsi="Arial" w:cs="Arial"/>
          <w:b/>
          <w:bCs/>
          <w:color w:val="000000" w:themeColor="text1"/>
        </w:rPr>
        <w:t>OS</w:t>
      </w:r>
      <w:r w:rsidR="0053244B">
        <w:rPr>
          <w:rFonts w:ascii="Arial" w:eastAsia="Calibri" w:hAnsi="Arial" w:cs="Arial"/>
          <w:b/>
          <w:bCs/>
          <w:color w:val="000000" w:themeColor="text1"/>
        </w:rPr>
        <w:t xml:space="preserve"> for BsAb in patients with relapsed/refractory follicular lymphoma after prior CAR-T by lines of therapy: </w:t>
      </w:r>
      <w:r w:rsidR="0053244B">
        <w:rPr>
          <w:rFonts w:ascii="Arial" w:eastAsia="Calibri" w:hAnsi="Arial" w:cs="Arial"/>
          <w:color w:val="000000" w:themeColor="text1"/>
        </w:rPr>
        <w:t>Figure S3</w:t>
      </w:r>
      <w:r>
        <w:rPr>
          <w:rFonts w:ascii="Arial" w:eastAsia="Calibri" w:hAnsi="Arial" w:cs="Arial"/>
          <w:color w:val="000000" w:themeColor="text1"/>
        </w:rPr>
        <w:t xml:space="preserve">                                                                                       </w:t>
      </w:r>
      <w:r w:rsidR="00FA4928" w:rsidRPr="00FA4928">
        <w:rPr>
          <w:rFonts w:ascii="Arial" w:eastAsia="Calibri" w:hAnsi="Arial" w:cs="Arial"/>
          <w:color w:val="000000" w:themeColor="text1"/>
        </w:rPr>
        <w:t>1</w:t>
      </w:r>
      <w:r w:rsidR="004A4F4E">
        <w:rPr>
          <w:rFonts w:ascii="Arial" w:eastAsia="Calibri" w:hAnsi="Arial" w:cs="Arial"/>
          <w:color w:val="000000" w:themeColor="text1"/>
        </w:rPr>
        <w:t>0</w:t>
      </w:r>
    </w:p>
    <w:p w14:paraId="61019429" w14:textId="77777777" w:rsidR="0053244B" w:rsidRPr="001F2EAF" w:rsidRDefault="0053244B" w:rsidP="0053244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color w:val="000000" w:themeColor="text1"/>
        </w:rPr>
      </w:pP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  <w:r w:rsidRPr="001F2EAF">
        <w:rPr>
          <w:rFonts w:ascii="Arial" w:eastAsia="Calibri" w:hAnsi="Arial" w:cs="Arial"/>
          <w:bCs/>
          <w:color w:val="000000" w:themeColor="text1"/>
        </w:rPr>
        <w:tab/>
      </w:r>
    </w:p>
    <w:p w14:paraId="4222DAF2" w14:textId="77777777" w:rsidR="0053244B" w:rsidRDefault="0053244B" w:rsidP="0083664D">
      <w:pPr>
        <w:rPr>
          <w:rFonts w:ascii="Arial" w:hAnsi="Arial" w:cs="Arial"/>
          <w:b/>
          <w:bCs/>
        </w:rPr>
      </w:pPr>
    </w:p>
    <w:p w14:paraId="641E1998" w14:textId="77777777" w:rsidR="00092346" w:rsidRDefault="00092346" w:rsidP="0083664D">
      <w:pPr>
        <w:rPr>
          <w:rFonts w:ascii="Arial" w:hAnsi="Arial" w:cs="Arial"/>
          <w:b/>
          <w:bCs/>
        </w:rPr>
      </w:pPr>
    </w:p>
    <w:p w14:paraId="3F83C683" w14:textId="77777777" w:rsidR="00092346" w:rsidRDefault="00092346" w:rsidP="0083664D">
      <w:pPr>
        <w:rPr>
          <w:rFonts w:ascii="Arial" w:hAnsi="Arial" w:cs="Arial"/>
          <w:b/>
          <w:bCs/>
        </w:rPr>
      </w:pPr>
    </w:p>
    <w:p w14:paraId="2B4BE190" w14:textId="77777777" w:rsidR="00092346" w:rsidRDefault="00092346" w:rsidP="0083664D">
      <w:pPr>
        <w:rPr>
          <w:rFonts w:ascii="Arial" w:hAnsi="Arial" w:cs="Arial"/>
          <w:b/>
          <w:bCs/>
        </w:rPr>
      </w:pPr>
    </w:p>
    <w:p w14:paraId="747F9583" w14:textId="77777777" w:rsidR="00092346" w:rsidRDefault="00092346" w:rsidP="0083664D">
      <w:pPr>
        <w:rPr>
          <w:rFonts w:ascii="Arial" w:hAnsi="Arial" w:cs="Arial"/>
          <w:b/>
          <w:bCs/>
        </w:rPr>
      </w:pPr>
    </w:p>
    <w:p w14:paraId="1F4FD791" w14:textId="77777777" w:rsidR="00092346" w:rsidRDefault="00092346" w:rsidP="0083664D">
      <w:pPr>
        <w:rPr>
          <w:rFonts w:ascii="Arial" w:hAnsi="Arial" w:cs="Arial"/>
          <w:b/>
          <w:bCs/>
        </w:rPr>
      </w:pPr>
    </w:p>
    <w:p w14:paraId="07FC592C" w14:textId="77777777" w:rsidR="00092346" w:rsidRDefault="00092346" w:rsidP="0083664D">
      <w:pPr>
        <w:rPr>
          <w:rFonts w:ascii="Arial" w:hAnsi="Arial" w:cs="Arial"/>
          <w:b/>
          <w:bCs/>
        </w:rPr>
      </w:pPr>
    </w:p>
    <w:p w14:paraId="4A726582" w14:textId="77777777" w:rsidR="00092346" w:rsidRDefault="00092346" w:rsidP="0083664D">
      <w:pPr>
        <w:rPr>
          <w:rFonts w:ascii="Arial" w:hAnsi="Arial" w:cs="Arial"/>
          <w:b/>
          <w:bCs/>
        </w:rPr>
      </w:pPr>
    </w:p>
    <w:p w14:paraId="2526A7F5" w14:textId="77777777" w:rsidR="00454006" w:rsidRDefault="00454006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38D05E97" w14:textId="13EF9C43" w:rsidR="00BD46A5" w:rsidRPr="00E12065" w:rsidRDefault="00BD46A5" w:rsidP="00BD46A5">
      <w:pPr>
        <w:rPr>
          <w:rFonts w:ascii="Arial" w:hAnsi="Arial" w:cs="Arial"/>
        </w:rPr>
      </w:pPr>
      <w:r w:rsidRPr="00E12065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="00AC15A2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:</w:t>
      </w:r>
      <w:r w:rsidRPr="00E12065">
        <w:rPr>
          <w:rFonts w:ascii="Arial" w:hAnsi="Arial" w:cs="Arial"/>
          <w:b/>
          <w:bCs/>
        </w:rPr>
        <w:t xml:space="preserve"> </w:t>
      </w:r>
      <w:r w:rsidRPr="00E12065">
        <w:rPr>
          <w:rFonts w:ascii="Arial" w:hAnsi="Arial" w:cs="Arial"/>
        </w:rPr>
        <w:t>Responses to commercial</w:t>
      </w:r>
      <w:r>
        <w:rPr>
          <w:rFonts w:ascii="Arial" w:hAnsi="Arial" w:cs="Arial"/>
        </w:rPr>
        <w:t xml:space="preserve"> </w:t>
      </w:r>
      <w:r w:rsidR="00A31DE4">
        <w:rPr>
          <w:rFonts w:ascii="Arial" w:hAnsi="Arial" w:cs="Arial"/>
        </w:rPr>
        <w:t>CD19-directed CAR-T</w:t>
      </w:r>
      <w:r>
        <w:rPr>
          <w:rFonts w:ascii="Arial" w:hAnsi="Arial" w:cs="Arial"/>
        </w:rPr>
        <w:t xml:space="preserve"> therapy</w:t>
      </w:r>
      <w:r w:rsidRPr="00E1206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mong</w:t>
      </w:r>
      <w:r w:rsidRPr="00E12065">
        <w:rPr>
          <w:rFonts w:ascii="Arial" w:hAnsi="Arial" w:cs="Arial"/>
        </w:rPr>
        <w:t xml:space="preserve"> patients with relapsed/refractory follicular lymphoma</w:t>
      </w:r>
      <w:r>
        <w:rPr>
          <w:rFonts w:ascii="Arial" w:hAnsi="Arial" w:cs="Arial"/>
        </w:rPr>
        <w:t xml:space="preserve"> who </w:t>
      </w:r>
      <w:r w:rsidR="00A31DE4">
        <w:rPr>
          <w:rFonts w:ascii="Arial" w:hAnsi="Arial" w:cs="Arial"/>
        </w:rPr>
        <w:t>subsequently</w:t>
      </w:r>
      <w:r>
        <w:rPr>
          <w:rFonts w:ascii="Arial" w:hAnsi="Arial" w:cs="Arial"/>
        </w:rPr>
        <w:t xml:space="preserve"> received commercial </w:t>
      </w:r>
      <w:r w:rsidR="00A31DE4">
        <w:rPr>
          <w:rFonts w:ascii="Arial" w:hAnsi="Arial" w:cs="Arial"/>
        </w:rPr>
        <w:t>CD3 x CD20 bispecific antibody therapy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4135"/>
        <w:gridCol w:w="4860"/>
      </w:tblGrid>
      <w:tr w:rsidR="008E405D" w:rsidRPr="00E12065" w14:paraId="3E62EAC3" w14:textId="77777777" w:rsidTr="008E4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CC9A617" w14:textId="0E645529" w:rsidR="008E405D" w:rsidRPr="006F5560" w:rsidRDefault="008E405D" w:rsidP="008E405D">
            <w:pPr>
              <w:jc w:val="center"/>
              <w:rPr>
                <w:rFonts w:ascii="Arial" w:hAnsi="Arial" w:cs="Arial"/>
                <w:i w:val="0"/>
                <w:iCs w:val="0"/>
              </w:rPr>
            </w:pPr>
            <w:r w:rsidRPr="00554068">
              <w:rPr>
                <w:rFonts w:ascii="Arial" w:hAnsi="Arial" w:cs="Arial"/>
                <w:i w:val="0"/>
                <w:iCs w:val="0"/>
              </w:rPr>
              <w:t xml:space="preserve">Response to </w:t>
            </w:r>
            <w:r>
              <w:rPr>
                <w:rFonts w:ascii="Arial" w:hAnsi="Arial" w:cs="Arial"/>
                <w:i w:val="0"/>
                <w:iCs w:val="0"/>
              </w:rPr>
              <w:t>CAR-T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EF59506" w14:textId="64A6A241" w:rsidR="008E405D" w:rsidRPr="00E12065" w:rsidRDefault="008E405D" w:rsidP="008E40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2065">
              <w:rPr>
                <w:rFonts w:ascii="Arial" w:hAnsi="Arial" w:cs="Arial"/>
              </w:rPr>
              <w:t xml:space="preserve">Total (n = </w:t>
            </w:r>
            <w:r>
              <w:rPr>
                <w:rFonts w:ascii="Arial" w:hAnsi="Arial" w:cs="Arial"/>
              </w:rPr>
              <w:t>18</w:t>
            </w:r>
            <w:r w:rsidRPr="00E12065">
              <w:rPr>
                <w:rFonts w:ascii="Arial" w:hAnsi="Arial" w:cs="Arial"/>
              </w:rPr>
              <w:t>)</w:t>
            </w:r>
          </w:p>
        </w:tc>
      </w:tr>
      <w:tr w:rsidR="008E405D" w:rsidRPr="00E12065" w14:paraId="01BDF605" w14:textId="77777777" w:rsidTr="008E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449F" w14:textId="77777777" w:rsidR="008E405D" w:rsidRPr="00FE247B" w:rsidRDefault="008E405D" w:rsidP="008E405D">
            <w:pPr>
              <w:rPr>
                <w:rFonts w:ascii="Arial" w:hAnsi="Arial" w:cs="Arial"/>
              </w:rPr>
            </w:pPr>
            <w:r w:rsidRPr="00FE247B">
              <w:rPr>
                <w:rFonts w:ascii="Arial" w:hAnsi="Arial" w:cs="Arial"/>
                <w:i w:val="0"/>
                <w:iCs w:val="0"/>
              </w:rPr>
              <w:t>Complete respons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0565D" w14:textId="79C4AC28" w:rsidR="008E405D" w:rsidRDefault="008E405D" w:rsidP="008E4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E1206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1</w:t>
            </w:r>
            <w:r w:rsidRPr="00E12065">
              <w:rPr>
                <w:rFonts w:ascii="Arial" w:hAnsi="Arial" w:cs="Arial"/>
              </w:rPr>
              <w:t>%)</w:t>
            </w:r>
          </w:p>
        </w:tc>
      </w:tr>
      <w:tr w:rsidR="008E405D" w:rsidRPr="00E12065" w14:paraId="16AAD928" w14:textId="77777777" w:rsidTr="008E4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D530" w14:textId="77777777" w:rsidR="008E405D" w:rsidRPr="00FE247B" w:rsidRDefault="008E405D" w:rsidP="008E405D">
            <w:pPr>
              <w:rPr>
                <w:rFonts w:ascii="Arial" w:hAnsi="Arial" w:cs="Arial"/>
                <w:i w:val="0"/>
                <w:iCs w:val="0"/>
              </w:rPr>
            </w:pPr>
            <w:r w:rsidRPr="00FE247B">
              <w:rPr>
                <w:rFonts w:ascii="Arial" w:hAnsi="Arial" w:cs="Arial"/>
                <w:i w:val="0"/>
                <w:iCs w:val="0"/>
              </w:rPr>
              <w:t>Partial respons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67533" w14:textId="00B325F6" w:rsidR="008E405D" w:rsidRPr="00E12065" w:rsidRDefault="008E405D" w:rsidP="008E4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E1206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1</w:t>
            </w:r>
            <w:r w:rsidRPr="00E12065">
              <w:rPr>
                <w:rFonts w:ascii="Arial" w:hAnsi="Arial" w:cs="Arial"/>
              </w:rPr>
              <w:t>%)</w:t>
            </w:r>
          </w:p>
        </w:tc>
      </w:tr>
      <w:tr w:rsidR="008E405D" w:rsidRPr="00E12065" w14:paraId="2F77E107" w14:textId="77777777" w:rsidTr="008E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98CC7" w14:textId="77777777" w:rsidR="008E405D" w:rsidRPr="00FE247B" w:rsidRDefault="008E405D" w:rsidP="008E405D">
            <w:pPr>
              <w:rPr>
                <w:rFonts w:ascii="Arial" w:hAnsi="Arial" w:cs="Arial"/>
                <w:i w:val="0"/>
                <w:iCs w:val="0"/>
              </w:rPr>
            </w:pPr>
            <w:r w:rsidRPr="00FE247B">
              <w:rPr>
                <w:rFonts w:ascii="Arial" w:hAnsi="Arial" w:cs="Arial"/>
                <w:i w:val="0"/>
                <w:iCs w:val="0"/>
              </w:rPr>
              <w:t>Stable diseas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A7F72" w14:textId="425C4392" w:rsidR="008E405D" w:rsidRPr="00E12065" w:rsidRDefault="008E405D" w:rsidP="008E4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E1206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1</w:t>
            </w:r>
            <w:r w:rsidRPr="00E12065">
              <w:rPr>
                <w:rFonts w:ascii="Arial" w:hAnsi="Arial" w:cs="Arial"/>
              </w:rPr>
              <w:t>%)</w:t>
            </w:r>
          </w:p>
        </w:tc>
      </w:tr>
      <w:tr w:rsidR="008E405D" w:rsidRPr="00E12065" w14:paraId="328189A7" w14:textId="77777777" w:rsidTr="008E4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08E41" w14:textId="77777777" w:rsidR="008E405D" w:rsidRPr="00FE247B" w:rsidRDefault="008E405D" w:rsidP="008E405D">
            <w:pPr>
              <w:rPr>
                <w:rFonts w:ascii="Arial" w:hAnsi="Arial" w:cs="Arial"/>
                <w:i w:val="0"/>
                <w:iCs w:val="0"/>
              </w:rPr>
            </w:pPr>
            <w:r w:rsidRPr="00FE247B">
              <w:rPr>
                <w:rFonts w:ascii="Arial" w:hAnsi="Arial" w:cs="Arial"/>
                <w:i w:val="0"/>
                <w:iCs w:val="0"/>
              </w:rPr>
              <w:t>Progressive diseas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E1CBF" w14:textId="4FED5980" w:rsidR="008E405D" w:rsidRPr="00E12065" w:rsidRDefault="008E405D" w:rsidP="008E4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E1206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7</w:t>
            </w:r>
            <w:r w:rsidRPr="00E12065">
              <w:rPr>
                <w:rFonts w:ascii="Arial" w:hAnsi="Arial" w:cs="Arial"/>
              </w:rPr>
              <w:t>%)</w:t>
            </w:r>
          </w:p>
        </w:tc>
      </w:tr>
      <w:tr w:rsidR="008E405D" w:rsidRPr="00E12065" w14:paraId="44E57B1D" w14:textId="77777777" w:rsidTr="008E4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AA356" w14:textId="77777777" w:rsidR="008E405D" w:rsidRPr="00FE247B" w:rsidRDefault="008E405D" w:rsidP="008E405D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FE247B">
              <w:rPr>
                <w:rFonts w:ascii="Arial" w:hAnsi="Arial" w:cs="Arial"/>
                <w:b/>
                <w:bCs/>
                <w:i w:val="0"/>
                <w:iCs w:val="0"/>
              </w:rPr>
              <w:t>Overall response rate (95% CI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7A8E1A7" w14:textId="6CB0EF99" w:rsidR="008E405D" w:rsidRPr="00E12065" w:rsidRDefault="008E405D" w:rsidP="008E4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% (47% - 90%)</w:t>
            </w:r>
          </w:p>
        </w:tc>
      </w:tr>
      <w:tr w:rsidR="008E405D" w:rsidRPr="00E12065" w14:paraId="12091213" w14:textId="77777777" w:rsidTr="008E4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F143" w14:textId="77777777" w:rsidR="008E405D" w:rsidRPr="00FE247B" w:rsidRDefault="008E405D" w:rsidP="008E405D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FE247B">
              <w:rPr>
                <w:rFonts w:ascii="Arial" w:hAnsi="Arial" w:cs="Arial"/>
                <w:b/>
                <w:bCs/>
                <w:i w:val="0"/>
                <w:iCs w:val="0"/>
              </w:rPr>
              <w:t>Complete response rate (95% CI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245621" w14:textId="1C8C75E5" w:rsidR="008E405D" w:rsidRPr="00E12065" w:rsidRDefault="008E405D" w:rsidP="008E40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% (36% - 83%)</w:t>
            </w:r>
          </w:p>
        </w:tc>
      </w:tr>
    </w:tbl>
    <w:p w14:paraId="52B38C1F" w14:textId="36E94938" w:rsidR="00BD46A5" w:rsidRPr="00FF504C" w:rsidRDefault="00BD46A5" w:rsidP="00BD46A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bbreviations: </w:t>
      </w:r>
      <w:r w:rsidR="00DB103A">
        <w:rPr>
          <w:rFonts w:ascii="Arial" w:hAnsi="Arial" w:cs="Arial"/>
          <w:sz w:val="18"/>
          <w:szCs w:val="18"/>
        </w:rPr>
        <w:t>CAR-T=chimeric antigen receptor T-cell therapy</w:t>
      </w:r>
    </w:p>
    <w:p w14:paraId="7D81ACF8" w14:textId="77777777" w:rsidR="00BD46A5" w:rsidRDefault="00BD46A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7AD163A8" w14:textId="77777777" w:rsidR="00BD46A5" w:rsidRDefault="00BD46A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03D246F7" w14:textId="77777777" w:rsidR="00BD46A5" w:rsidRDefault="00BD46A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54715B4C" w14:textId="77777777" w:rsidR="00BD46A5" w:rsidRDefault="00BD46A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6ECD8213" w14:textId="77777777" w:rsidR="00BD46A5" w:rsidRDefault="00BD46A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648547F2" w14:textId="77777777" w:rsidR="00DB103A" w:rsidRDefault="00DB103A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14EB5CEC" w14:textId="77777777" w:rsidR="00DB103A" w:rsidRDefault="00DB103A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72078F71" w14:textId="77777777" w:rsidR="00DB103A" w:rsidRDefault="00DB103A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7F976D8D" w14:textId="77777777" w:rsidR="00BD46A5" w:rsidRDefault="00BD46A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526AE911" w14:textId="77777777" w:rsidR="00BD46A5" w:rsidRDefault="00BD46A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35C4D2D9" w14:textId="77777777" w:rsidR="00BD46A5" w:rsidRDefault="00BD46A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72E822DD" w14:textId="77777777" w:rsidR="00BD46A5" w:rsidRDefault="00BD46A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0AF1B0FF" w14:textId="77777777" w:rsidR="00BD46A5" w:rsidRDefault="00BD46A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657141BD" w14:textId="77777777" w:rsidR="00B72C7E" w:rsidRDefault="00B72C7E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2B7CCF00" w14:textId="77777777" w:rsidR="00454006" w:rsidRDefault="00454006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1946335B" w14:textId="4218295B" w:rsidR="00883521" w:rsidRDefault="00883521" w:rsidP="00883521">
      <w:pPr>
        <w:rPr>
          <w:rFonts w:ascii="Arial" w:hAnsi="Arial" w:cs="Arial"/>
        </w:rPr>
      </w:pPr>
      <w:r w:rsidRPr="007D0162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7D0162">
        <w:rPr>
          <w:rFonts w:ascii="Arial" w:hAnsi="Arial" w:cs="Arial"/>
          <w:b/>
          <w:bCs/>
        </w:rPr>
        <w:t xml:space="preserve">2: </w:t>
      </w:r>
      <w:r w:rsidRPr="007D0162">
        <w:rPr>
          <w:rFonts w:ascii="Arial" w:hAnsi="Arial" w:cs="Arial"/>
        </w:rPr>
        <w:t xml:space="preserve">Responses to commercial CD3 x CD20 bispecific antibody therapy among patients with relapsed/refractory follicular lymphoma who had previously received commercial CD19-directed chimeric antigen receptor T-cell therapy by </w:t>
      </w:r>
      <w:r>
        <w:rPr>
          <w:rFonts w:ascii="Arial" w:hAnsi="Arial" w:cs="Arial"/>
        </w:rPr>
        <w:t>POD24 status</w:t>
      </w:r>
    </w:p>
    <w:p w14:paraId="36A2C9CE" w14:textId="77777777" w:rsidR="005361B5" w:rsidRDefault="005361B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tbl>
      <w:tblPr>
        <w:tblStyle w:val="GridTable3"/>
        <w:tblW w:w="8455" w:type="dxa"/>
        <w:tblLook w:val="04A0" w:firstRow="1" w:lastRow="0" w:firstColumn="1" w:lastColumn="0" w:noHBand="0" w:noVBand="1"/>
      </w:tblPr>
      <w:tblGrid>
        <w:gridCol w:w="3685"/>
        <w:gridCol w:w="2430"/>
        <w:gridCol w:w="2340"/>
      </w:tblGrid>
      <w:tr w:rsidR="00883521" w:rsidRPr="007D0162" w14:paraId="72A503A1" w14:textId="77777777" w:rsidTr="00C50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D8E7148" w14:textId="77777777" w:rsidR="00883521" w:rsidRPr="007D0162" w:rsidRDefault="00883521" w:rsidP="002F01EE">
            <w:pPr>
              <w:spacing w:line="360" w:lineRule="auto"/>
              <w:jc w:val="center"/>
              <w:rPr>
                <w:rFonts w:ascii="Arial" w:hAnsi="Arial" w:cs="Arial"/>
                <w:i w:val="0"/>
                <w:iCs w:val="0"/>
              </w:rPr>
            </w:pPr>
            <w:r>
              <w:rPr>
                <w:rFonts w:ascii="Arial" w:hAnsi="Arial" w:cs="Arial"/>
                <w:i w:val="0"/>
                <w:iCs w:val="0"/>
              </w:rPr>
              <w:t>Response rates to BsAb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DCB119F" w14:textId="62054C93" w:rsidR="00883521" w:rsidRPr="007D0162" w:rsidRDefault="00883521" w:rsidP="00C501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D24</w:t>
            </w:r>
            <w:r w:rsidR="00C50165">
              <w:rPr>
                <w:rFonts w:ascii="Arial" w:hAnsi="Arial" w:cs="Arial"/>
              </w:rPr>
              <w:br/>
            </w:r>
            <w:r w:rsidRPr="007D0162">
              <w:rPr>
                <w:rFonts w:ascii="Arial" w:hAnsi="Arial" w:cs="Arial"/>
              </w:rPr>
              <w:t xml:space="preserve">(n = </w:t>
            </w:r>
            <w:r w:rsidR="0048745A">
              <w:rPr>
                <w:rFonts w:ascii="Arial" w:hAnsi="Arial" w:cs="Arial"/>
              </w:rPr>
              <w:t>12</w:t>
            </w:r>
            <w:r w:rsidRPr="007D0162">
              <w:rPr>
                <w:rFonts w:ascii="Arial" w:hAnsi="Arial" w:cs="Arial"/>
              </w:rPr>
              <w:t xml:space="preserve">, </w:t>
            </w:r>
            <w:r w:rsidR="0048745A">
              <w:rPr>
                <w:rFonts w:ascii="Arial" w:hAnsi="Arial" w:cs="Arial"/>
              </w:rPr>
              <w:t>67</w:t>
            </w:r>
            <w:r w:rsidRPr="007D0162">
              <w:rPr>
                <w:rFonts w:ascii="Arial" w:hAnsi="Arial" w:cs="Arial"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3A16B7A" w14:textId="1C38D7FF" w:rsidR="00883521" w:rsidRPr="007D0162" w:rsidRDefault="0048745A" w:rsidP="00C501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OD24</w:t>
            </w:r>
            <w:r w:rsidR="00C50165">
              <w:rPr>
                <w:rFonts w:ascii="Arial" w:hAnsi="Arial" w:cs="Arial"/>
              </w:rPr>
              <w:br/>
            </w:r>
            <w:r w:rsidR="00883521" w:rsidRPr="007D0162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6</w:t>
            </w:r>
            <w:r w:rsidR="00883521" w:rsidRPr="007D016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3</w:t>
            </w:r>
            <w:r w:rsidR="00883521" w:rsidRPr="007D0162">
              <w:rPr>
                <w:rFonts w:ascii="Arial" w:hAnsi="Arial" w:cs="Arial"/>
              </w:rPr>
              <w:t>%)</w:t>
            </w:r>
          </w:p>
        </w:tc>
      </w:tr>
      <w:tr w:rsidR="00883521" w:rsidRPr="007D0162" w14:paraId="38511414" w14:textId="77777777" w:rsidTr="003A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92F4D" w14:textId="77777777" w:rsidR="00883521" w:rsidRPr="007D0162" w:rsidRDefault="00883521" w:rsidP="002F01EE">
            <w:pPr>
              <w:spacing w:line="360" w:lineRule="auto"/>
              <w:rPr>
                <w:rFonts w:ascii="Arial" w:hAnsi="Arial" w:cs="Arial"/>
              </w:rPr>
            </w:pPr>
            <w:r w:rsidRPr="007D0162">
              <w:rPr>
                <w:rFonts w:ascii="Arial" w:hAnsi="Arial" w:cs="Arial"/>
                <w:i w:val="0"/>
                <w:iCs w:val="0"/>
              </w:rPr>
              <w:t>Complete respons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27FF6" w14:textId="170DD2A6" w:rsidR="00883521" w:rsidRPr="007D0162" w:rsidRDefault="00923E32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2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3ED3C" w14:textId="1151376E" w:rsidR="00883521" w:rsidRPr="007D0162" w:rsidRDefault="00F82C4A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883521" w:rsidRPr="007D016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3</w:t>
            </w:r>
            <w:r w:rsidR="00883521" w:rsidRPr="007D0162">
              <w:rPr>
                <w:rFonts w:ascii="Arial" w:hAnsi="Arial" w:cs="Arial"/>
              </w:rPr>
              <w:t>%)</w:t>
            </w:r>
          </w:p>
        </w:tc>
      </w:tr>
      <w:tr w:rsidR="00883521" w:rsidRPr="007D0162" w14:paraId="27BE0EA8" w14:textId="77777777" w:rsidTr="0092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C11B8" w14:textId="77777777" w:rsidR="00883521" w:rsidRPr="007D0162" w:rsidRDefault="00883521" w:rsidP="002F01EE">
            <w:pPr>
              <w:spacing w:line="360" w:lineRule="auto"/>
              <w:rPr>
                <w:rFonts w:ascii="Arial" w:hAnsi="Arial" w:cs="Arial"/>
                <w:i w:val="0"/>
                <w:iCs w:val="0"/>
              </w:rPr>
            </w:pPr>
            <w:r w:rsidRPr="007D0162">
              <w:rPr>
                <w:rFonts w:ascii="Arial" w:hAnsi="Arial" w:cs="Arial"/>
                <w:i w:val="0"/>
                <w:iCs w:val="0"/>
              </w:rPr>
              <w:t>Partial respons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A76B1" w14:textId="5BE4A4D2" w:rsidR="00883521" w:rsidRPr="007D0162" w:rsidRDefault="00883521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0162">
              <w:rPr>
                <w:rFonts w:ascii="Arial" w:hAnsi="Arial" w:cs="Arial"/>
              </w:rPr>
              <w:t>2 (</w:t>
            </w:r>
            <w:r w:rsidR="00923E32">
              <w:rPr>
                <w:rFonts w:ascii="Arial" w:hAnsi="Arial" w:cs="Arial"/>
              </w:rPr>
              <w:t>17</w:t>
            </w:r>
            <w:r w:rsidRPr="007D0162">
              <w:rPr>
                <w:rFonts w:ascii="Arial" w:hAnsi="Arial" w:cs="Arial"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464F" w14:textId="27FF66C2" w:rsidR="00883521" w:rsidRPr="007D0162" w:rsidRDefault="00883521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0162">
              <w:rPr>
                <w:rFonts w:ascii="Arial" w:hAnsi="Arial" w:cs="Arial"/>
              </w:rPr>
              <w:t>2 (</w:t>
            </w:r>
            <w:r w:rsidR="00F82C4A">
              <w:rPr>
                <w:rFonts w:ascii="Arial" w:hAnsi="Arial" w:cs="Arial"/>
              </w:rPr>
              <w:t>33</w:t>
            </w:r>
            <w:r w:rsidRPr="007D0162">
              <w:rPr>
                <w:rFonts w:ascii="Arial" w:hAnsi="Arial" w:cs="Arial"/>
              </w:rPr>
              <w:t>%)</w:t>
            </w:r>
          </w:p>
        </w:tc>
      </w:tr>
      <w:tr w:rsidR="00883521" w:rsidRPr="007D0162" w14:paraId="1DE82A99" w14:textId="77777777" w:rsidTr="003A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50139" w14:textId="77777777" w:rsidR="00883521" w:rsidRPr="007D0162" w:rsidRDefault="00883521" w:rsidP="002F01EE">
            <w:pPr>
              <w:spacing w:line="360" w:lineRule="auto"/>
              <w:rPr>
                <w:rFonts w:ascii="Arial" w:hAnsi="Arial" w:cs="Arial"/>
                <w:i w:val="0"/>
                <w:iCs w:val="0"/>
              </w:rPr>
            </w:pPr>
            <w:r w:rsidRPr="007D0162">
              <w:rPr>
                <w:rFonts w:ascii="Arial" w:hAnsi="Arial" w:cs="Arial"/>
                <w:i w:val="0"/>
                <w:iCs w:val="0"/>
              </w:rPr>
              <w:t>Stable diseas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B3950" w14:textId="29440070" w:rsidR="00883521" w:rsidRPr="007D0162" w:rsidRDefault="00923E32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26923" w14:textId="687E9087" w:rsidR="00883521" w:rsidRPr="007D0162" w:rsidRDefault="00F82C4A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83521" w:rsidRPr="007D0162" w14:paraId="7207FA14" w14:textId="77777777" w:rsidTr="0092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702FA" w14:textId="77777777" w:rsidR="00883521" w:rsidRPr="007D0162" w:rsidRDefault="00883521" w:rsidP="002F01EE">
            <w:pPr>
              <w:spacing w:line="360" w:lineRule="auto"/>
              <w:rPr>
                <w:rFonts w:ascii="Arial" w:hAnsi="Arial" w:cs="Arial"/>
                <w:i w:val="0"/>
                <w:iCs w:val="0"/>
              </w:rPr>
            </w:pPr>
            <w:r w:rsidRPr="007D0162">
              <w:rPr>
                <w:rFonts w:ascii="Arial" w:hAnsi="Arial" w:cs="Arial"/>
                <w:i w:val="0"/>
                <w:iCs w:val="0"/>
              </w:rPr>
              <w:t>Progressive diseas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C1C12" w14:textId="615935E7" w:rsidR="00883521" w:rsidRPr="007D0162" w:rsidRDefault="00F946F2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="00883521" w:rsidRPr="007D016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3</w:t>
            </w:r>
            <w:r w:rsidR="00883521" w:rsidRPr="007D0162">
              <w:rPr>
                <w:rFonts w:ascii="Arial" w:hAnsi="Arial" w:cs="Arial"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DD959" w14:textId="55E702C4" w:rsidR="00883521" w:rsidRPr="007D0162" w:rsidRDefault="00F82C4A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883521" w:rsidRPr="007D016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3</w:t>
            </w:r>
            <w:r w:rsidR="00883521" w:rsidRPr="007D0162">
              <w:rPr>
                <w:rFonts w:ascii="Arial" w:hAnsi="Arial" w:cs="Arial"/>
              </w:rPr>
              <w:t>%)</w:t>
            </w:r>
          </w:p>
        </w:tc>
      </w:tr>
      <w:tr w:rsidR="00883521" w:rsidRPr="007D0162" w14:paraId="2DF700FE" w14:textId="77777777" w:rsidTr="003A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CDCC" w14:textId="77777777" w:rsidR="00883521" w:rsidRPr="002F01EE" w:rsidRDefault="00883521" w:rsidP="002F01EE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2F01EE">
              <w:rPr>
                <w:rFonts w:ascii="Arial" w:hAnsi="Arial" w:cs="Arial"/>
                <w:b/>
                <w:bCs/>
                <w:i w:val="0"/>
                <w:iCs w:val="0"/>
              </w:rPr>
              <w:t>Overall response rate (95% CI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B1731" w14:textId="5159B4DC" w:rsidR="00883521" w:rsidRPr="007D0162" w:rsidRDefault="00883521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0162">
              <w:rPr>
                <w:rFonts w:ascii="Arial" w:hAnsi="Arial" w:cs="Arial"/>
              </w:rPr>
              <w:t>5</w:t>
            </w:r>
            <w:r w:rsidR="00F946F2">
              <w:rPr>
                <w:rFonts w:ascii="Arial" w:hAnsi="Arial" w:cs="Arial"/>
              </w:rPr>
              <w:t>8</w:t>
            </w:r>
            <w:r w:rsidRPr="007D0162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 (</w:t>
            </w:r>
            <w:r w:rsidR="00F946F2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 xml:space="preserve">% - </w:t>
            </w:r>
            <w:r w:rsidR="00F946F2">
              <w:rPr>
                <w:rFonts w:ascii="Arial" w:hAnsi="Arial" w:cs="Arial"/>
              </w:rPr>
              <w:t>85</w:t>
            </w:r>
            <w:r>
              <w:rPr>
                <w:rFonts w:ascii="Arial" w:hAnsi="Arial" w:cs="Arial"/>
              </w:rPr>
              <w:t>%)</w:t>
            </w:r>
            <w:r w:rsidRPr="007D016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58CCA" w14:textId="4EE07430" w:rsidR="00883521" w:rsidRDefault="004C5157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  <w:r w:rsidR="00883521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22</w:t>
            </w:r>
            <w:r w:rsidR="00883521">
              <w:rPr>
                <w:rFonts w:ascii="Arial" w:hAnsi="Arial" w:cs="Arial"/>
              </w:rPr>
              <w:t xml:space="preserve">% - </w:t>
            </w:r>
            <w:r>
              <w:rPr>
                <w:rFonts w:ascii="Arial" w:hAnsi="Arial" w:cs="Arial"/>
              </w:rPr>
              <w:t>96</w:t>
            </w:r>
            <w:r w:rsidR="00883521">
              <w:rPr>
                <w:rFonts w:ascii="Arial" w:hAnsi="Arial" w:cs="Arial"/>
              </w:rPr>
              <w:t>%)</w:t>
            </w:r>
            <w:r w:rsidR="00883521" w:rsidRPr="007D0162">
              <w:rPr>
                <w:rFonts w:ascii="Arial" w:hAnsi="Arial" w:cs="Arial"/>
              </w:rPr>
              <w:t xml:space="preserve"> </w:t>
            </w:r>
          </w:p>
        </w:tc>
      </w:tr>
      <w:tr w:rsidR="00883521" w:rsidRPr="007D0162" w14:paraId="28903839" w14:textId="77777777" w:rsidTr="0092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DE16B" w14:textId="77777777" w:rsidR="00883521" w:rsidRPr="002F01EE" w:rsidRDefault="00883521" w:rsidP="002F01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i w:val="0"/>
                <w:iCs w:val="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</w:rPr>
              <w:t>Complete response rate (95% CI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3CB79" w14:textId="706A323A" w:rsidR="00883521" w:rsidRPr="007D0162" w:rsidRDefault="00F82C4A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="00883521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15</w:t>
            </w:r>
            <w:r w:rsidR="00883521">
              <w:rPr>
                <w:rFonts w:ascii="Arial" w:hAnsi="Arial" w:cs="Arial"/>
              </w:rPr>
              <w:t xml:space="preserve">% - </w:t>
            </w:r>
            <w:r>
              <w:rPr>
                <w:rFonts w:ascii="Arial" w:hAnsi="Arial" w:cs="Arial"/>
              </w:rPr>
              <w:t>72</w:t>
            </w:r>
            <w:r w:rsidR="00883521">
              <w:rPr>
                <w:rFonts w:ascii="Arial" w:hAnsi="Arial" w:cs="Arial"/>
              </w:rPr>
              <w:t>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1DE76" w14:textId="14F764E0" w:rsidR="00883521" w:rsidRDefault="004C5157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  <w:r w:rsidR="00883521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4</w:t>
            </w:r>
            <w:r w:rsidR="00883521">
              <w:rPr>
                <w:rFonts w:ascii="Arial" w:hAnsi="Arial" w:cs="Arial"/>
              </w:rPr>
              <w:t>% - 7</w:t>
            </w:r>
            <w:r>
              <w:rPr>
                <w:rFonts w:ascii="Arial" w:hAnsi="Arial" w:cs="Arial"/>
              </w:rPr>
              <w:t>8</w:t>
            </w:r>
            <w:r w:rsidR="00883521">
              <w:rPr>
                <w:rFonts w:ascii="Arial" w:hAnsi="Arial" w:cs="Arial"/>
              </w:rPr>
              <w:t>%)</w:t>
            </w:r>
          </w:p>
        </w:tc>
      </w:tr>
    </w:tbl>
    <w:p w14:paraId="34FD8005" w14:textId="322946E2" w:rsidR="00883521" w:rsidRPr="00FF504C" w:rsidRDefault="00883521" w:rsidP="0088352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bbreviations: POD24=progression of disease within 24 months of initial treatment</w:t>
      </w:r>
    </w:p>
    <w:p w14:paraId="04CE045F" w14:textId="77777777" w:rsidR="005361B5" w:rsidRDefault="005361B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50249BD2" w14:textId="77777777" w:rsidR="005361B5" w:rsidRDefault="005361B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2702BAF9" w14:textId="77777777" w:rsidR="005361B5" w:rsidRDefault="005361B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54C4F22A" w14:textId="77777777" w:rsidR="005361B5" w:rsidRDefault="005361B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4F38DC70" w14:textId="77777777" w:rsidR="005361B5" w:rsidRDefault="005361B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60762D65" w14:textId="77777777" w:rsidR="002749EB" w:rsidRDefault="002749EB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2D0BF92E" w14:textId="77777777" w:rsidR="002749EB" w:rsidRDefault="002749EB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59B2516E" w14:textId="77777777" w:rsidR="002749EB" w:rsidRDefault="002749EB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54596073" w14:textId="77777777" w:rsidR="002749EB" w:rsidRDefault="002749EB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4430A991" w14:textId="77777777" w:rsidR="002749EB" w:rsidRDefault="002749EB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2856FAF8" w14:textId="77777777" w:rsidR="002749EB" w:rsidRDefault="002749EB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4FB5DA00" w14:textId="77777777" w:rsidR="002749EB" w:rsidRDefault="002749EB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69BCF264" w14:textId="77777777" w:rsidR="002749EB" w:rsidRDefault="002749EB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2E8AAA87" w14:textId="2A2D475F" w:rsidR="002749EB" w:rsidRDefault="002749EB" w:rsidP="002749EB">
      <w:pPr>
        <w:rPr>
          <w:rFonts w:ascii="Arial" w:hAnsi="Arial" w:cs="Arial"/>
        </w:rPr>
      </w:pPr>
      <w:r w:rsidRPr="007D0162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="00E464FA">
        <w:rPr>
          <w:rFonts w:ascii="Arial" w:hAnsi="Arial" w:cs="Arial"/>
          <w:b/>
          <w:bCs/>
        </w:rPr>
        <w:t>3</w:t>
      </w:r>
      <w:r w:rsidRPr="007D0162">
        <w:rPr>
          <w:rFonts w:ascii="Arial" w:hAnsi="Arial" w:cs="Arial"/>
          <w:b/>
          <w:bCs/>
        </w:rPr>
        <w:t xml:space="preserve">: </w:t>
      </w:r>
      <w:r w:rsidRPr="007D0162">
        <w:rPr>
          <w:rFonts w:ascii="Arial" w:hAnsi="Arial" w:cs="Arial"/>
        </w:rPr>
        <w:t xml:space="preserve">Responses to commercial CD3 x CD20 bispecific antibody therapy among patients with relapsed/refractory follicular lymphoma who had previously received commercial CD19-directed chimeric antigen receptor T-cell therapy by </w:t>
      </w:r>
      <w:r>
        <w:rPr>
          <w:rFonts w:ascii="Arial" w:hAnsi="Arial" w:cs="Arial"/>
        </w:rPr>
        <w:t>lines of prior therapy</w:t>
      </w:r>
    </w:p>
    <w:p w14:paraId="18BCC4E7" w14:textId="77777777" w:rsidR="002749EB" w:rsidRDefault="002749EB" w:rsidP="002749EB">
      <w:pPr>
        <w:rPr>
          <w:rFonts w:ascii="Arial" w:eastAsia="Calibri" w:hAnsi="Arial" w:cs="Arial"/>
          <w:b/>
          <w:bCs/>
          <w:color w:val="000000" w:themeColor="text1"/>
        </w:rPr>
      </w:pPr>
    </w:p>
    <w:tbl>
      <w:tblPr>
        <w:tblStyle w:val="GridTable3"/>
        <w:tblW w:w="8995" w:type="dxa"/>
        <w:tblLook w:val="04A0" w:firstRow="1" w:lastRow="0" w:firstColumn="1" w:lastColumn="0" w:noHBand="0" w:noVBand="1"/>
      </w:tblPr>
      <w:tblGrid>
        <w:gridCol w:w="3685"/>
        <w:gridCol w:w="2790"/>
        <w:gridCol w:w="2520"/>
      </w:tblGrid>
      <w:tr w:rsidR="002749EB" w:rsidRPr="007D0162" w14:paraId="5CD45F1E" w14:textId="77777777" w:rsidTr="00C50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CDA8CD0" w14:textId="77777777" w:rsidR="002749EB" w:rsidRPr="007D0162" w:rsidRDefault="002749EB" w:rsidP="002F01EE">
            <w:pPr>
              <w:spacing w:line="360" w:lineRule="auto"/>
              <w:jc w:val="center"/>
              <w:rPr>
                <w:rFonts w:ascii="Arial" w:hAnsi="Arial" w:cs="Arial"/>
                <w:i w:val="0"/>
                <w:iCs w:val="0"/>
              </w:rPr>
            </w:pPr>
            <w:r>
              <w:rPr>
                <w:rFonts w:ascii="Arial" w:hAnsi="Arial" w:cs="Arial"/>
                <w:i w:val="0"/>
                <w:iCs w:val="0"/>
              </w:rPr>
              <w:t>Response rates to BsAb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678CD59" w14:textId="3B9F03BB" w:rsidR="002749EB" w:rsidRPr="007D0162" w:rsidRDefault="002749EB" w:rsidP="00C501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≤5</w:t>
            </w:r>
            <w:r w:rsidR="00C50165">
              <w:rPr>
                <w:rFonts w:ascii="Arial" w:eastAsiaTheme="minorEastAsia" w:hAnsi="Arial" w:cs="Arial"/>
              </w:rPr>
              <w:br/>
            </w:r>
            <w:r w:rsidRPr="007D0162">
              <w:rPr>
                <w:rFonts w:ascii="Arial" w:hAnsi="Arial" w:cs="Arial"/>
              </w:rPr>
              <w:t xml:space="preserve">(n = </w:t>
            </w:r>
            <w:r>
              <w:rPr>
                <w:rFonts w:ascii="Arial" w:hAnsi="Arial" w:cs="Arial"/>
              </w:rPr>
              <w:t>1</w:t>
            </w:r>
            <w:r w:rsidR="004B34D0">
              <w:rPr>
                <w:rFonts w:ascii="Arial" w:hAnsi="Arial" w:cs="Arial"/>
              </w:rPr>
              <w:t>1</w:t>
            </w:r>
            <w:r w:rsidRPr="007D016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6</w:t>
            </w:r>
            <w:r w:rsidR="00E464FA">
              <w:rPr>
                <w:rFonts w:ascii="Arial" w:hAnsi="Arial" w:cs="Arial"/>
              </w:rPr>
              <w:t>1</w:t>
            </w:r>
            <w:r w:rsidRPr="007D0162">
              <w:rPr>
                <w:rFonts w:ascii="Arial" w:hAnsi="Arial" w:cs="Arial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1BA22C4" w14:textId="7C529D19" w:rsidR="002749EB" w:rsidRPr="007D0162" w:rsidRDefault="002749EB" w:rsidP="00C501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5</w:t>
            </w:r>
            <w:r w:rsidR="00C50165">
              <w:rPr>
                <w:rFonts w:ascii="Arial" w:hAnsi="Arial" w:cs="Arial"/>
              </w:rPr>
              <w:br/>
            </w:r>
            <w:r w:rsidRPr="007D0162">
              <w:rPr>
                <w:rFonts w:ascii="Arial" w:hAnsi="Arial" w:cs="Arial"/>
              </w:rPr>
              <w:t>(n=</w:t>
            </w:r>
            <w:r w:rsidR="004B34D0">
              <w:rPr>
                <w:rFonts w:ascii="Arial" w:hAnsi="Arial" w:cs="Arial"/>
              </w:rPr>
              <w:t>7</w:t>
            </w:r>
            <w:r w:rsidRPr="007D016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</w:t>
            </w:r>
            <w:r w:rsidR="00E464FA">
              <w:rPr>
                <w:rFonts w:ascii="Arial" w:hAnsi="Arial" w:cs="Arial"/>
              </w:rPr>
              <w:t>9</w:t>
            </w:r>
            <w:r w:rsidRPr="007D0162">
              <w:rPr>
                <w:rFonts w:ascii="Arial" w:hAnsi="Arial" w:cs="Arial"/>
              </w:rPr>
              <w:t>%)</w:t>
            </w:r>
          </w:p>
        </w:tc>
      </w:tr>
      <w:tr w:rsidR="002749EB" w:rsidRPr="007D0162" w14:paraId="2CF3C166" w14:textId="77777777" w:rsidTr="003A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1D84B" w14:textId="77777777" w:rsidR="002749EB" w:rsidRPr="007D0162" w:rsidRDefault="002749EB" w:rsidP="002F01EE">
            <w:pPr>
              <w:spacing w:line="360" w:lineRule="auto"/>
              <w:rPr>
                <w:rFonts w:ascii="Arial" w:hAnsi="Arial" w:cs="Arial"/>
              </w:rPr>
            </w:pPr>
            <w:r w:rsidRPr="007D0162">
              <w:rPr>
                <w:rFonts w:ascii="Arial" w:hAnsi="Arial" w:cs="Arial"/>
                <w:i w:val="0"/>
                <w:iCs w:val="0"/>
              </w:rPr>
              <w:t>Complete respon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3904A" w14:textId="1C86F4BA" w:rsidR="002749EB" w:rsidRPr="007D0162" w:rsidRDefault="00A84FE4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55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30E99" w14:textId="24EE5278" w:rsidR="002749EB" w:rsidRPr="007D0162" w:rsidRDefault="0038345E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2749EB" w:rsidRPr="007D016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3</w:t>
            </w:r>
            <w:r w:rsidR="002749EB" w:rsidRPr="007D0162">
              <w:rPr>
                <w:rFonts w:ascii="Arial" w:hAnsi="Arial" w:cs="Arial"/>
              </w:rPr>
              <w:t>%)</w:t>
            </w:r>
          </w:p>
        </w:tc>
      </w:tr>
      <w:tr w:rsidR="002749EB" w:rsidRPr="007D0162" w14:paraId="4607E3DE" w14:textId="77777777" w:rsidTr="00141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F3A47" w14:textId="77777777" w:rsidR="002749EB" w:rsidRPr="007D0162" w:rsidRDefault="002749EB" w:rsidP="002F01EE">
            <w:pPr>
              <w:spacing w:line="360" w:lineRule="auto"/>
              <w:rPr>
                <w:rFonts w:ascii="Arial" w:hAnsi="Arial" w:cs="Arial"/>
                <w:i w:val="0"/>
                <w:iCs w:val="0"/>
              </w:rPr>
            </w:pPr>
            <w:r w:rsidRPr="007D0162">
              <w:rPr>
                <w:rFonts w:ascii="Arial" w:hAnsi="Arial" w:cs="Arial"/>
                <w:i w:val="0"/>
                <w:iCs w:val="0"/>
              </w:rPr>
              <w:t>Partial respon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B6F90" w14:textId="47ADAC7B" w:rsidR="002749EB" w:rsidRPr="007D0162" w:rsidRDefault="00A84FE4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749EB" w:rsidRPr="007D016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</w:t>
            </w:r>
            <w:r w:rsidR="002749EB" w:rsidRPr="007D0162">
              <w:rPr>
                <w:rFonts w:ascii="Arial" w:hAnsi="Arial" w:cs="Arial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3C2DF" w14:textId="25D42250" w:rsidR="002749EB" w:rsidRPr="007D0162" w:rsidRDefault="0038345E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749EB" w:rsidRPr="007D0162">
              <w:rPr>
                <w:rFonts w:ascii="Arial" w:hAnsi="Arial" w:cs="Arial"/>
              </w:rPr>
              <w:t xml:space="preserve"> (1</w:t>
            </w:r>
            <w:r w:rsidR="002749EB">
              <w:rPr>
                <w:rFonts w:ascii="Arial" w:hAnsi="Arial" w:cs="Arial"/>
              </w:rPr>
              <w:t>4</w:t>
            </w:r>
            <w:r w:rsidR="002749EB" w:rsidRPr="007D0162">
              <w:rPr>
                <w:rFonts w:ascii="Arial" w:hAnsi="Arial" w:cs="Arial"/>
              </w:rPr>
              <w:t>%)</w:t>
            </w:r>
          </w:p>
        </w:tc>
      </w:tr>
      <w:tr w:rsidR="002749EB" w:rsidRPr="007D0162" w14:paraId="705CBD3C" w14:textId="77777777" w:rsidTr="003A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D830E" w14:textId="77777777" w:rsidR="002749EB" w:rsidRPr="007D0162" w:rsidRDefault="002749EB" w:rsidP="002F01EE">
            <w:pPr>
              <w:spacing w:line="360" w:lineRule="auto"/>
              <w:rPr>
                <w:rFonts w:ascii="Arial" w:hAnsi="Arial" w:cs="Arial"/>
                <w:i w:val="0"/>
                <w:iCs w:val="0"/>
              </w:rPr>
            </w:pPr>
            <w:r w:rsidRPr="007D0162">
              <w:rPr>
                <w:rFonts w:ascii="Arial" w:hAnsi="Arial" w:cs="Arial"/>
                <w:i w:val="0"/>
                <w:iCs w:val="0"/>
              </w:rPr>
              <w:t>Stable disea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98DE5" w14:textId="49F01619" w:rsidR="002749EB" w:rsidRPr="007D0162" w:rsidRDefault="00A84FE4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8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573EB" w14:textId="0F2A0EBB" w:rsidR="002749EB" w:rsidRPr="007D0162" w:rsidRDefault="002749EB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0162">
              <w:rPr>
                <w:rFonts w:ascii="Arial" w:hAnsi="Arial" w:cs="Arial"/>
              </w:rPr>
              <w:t>1 (</w:t>
            </w:r>
            <w:r w:rsidR="0038345E">
              <w:rPr>
                <w:rFonts w:ascii="Arial" w:hAnsi="Arial" w:cs="Arial"/>
              </w:rPr>
              <w:t>14</w:t>
            </w:r>
            <w:r w:rsidRPr="007D0162">
              <w:rPr>
                <w:rFonts w:ascii="Arial" w:hAnsi="Arial" w:cs="Arial"/>
              </w:rPr>
              <w:t>%)</w:t>
            </w:r>
          </w:p>
        </w:tc>
      </w:tr>
      <w:tr w:rsidR="002749EB" w:rsidRPr="007D0162" w14:paraId="733C83B9" w14:textId="77777777" w:rsidTr="00141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48FD9" w14:textId="77777777" w:rsidR="002749EB" w:rsidRPr="007D0162" w:rsidRDefault="002749EB" w:rsidP="002F01EE">
            <w:pPr>
              <w:spacing w:line="360" w:lineRule="auto"/>
              <w:rPr>
                <w:rFonts w:ascii="Arial" w:hAnsi="Arial" w:cs="Arial"/>
                <w:i w:val="0"/>
                <w:iCs w:val="0"/>
              </w:rPr>
            </w:pPr>
            <w:r w:rsidRPr="007D0162">
              <w:rPr>
                <w:rFonts w:ascii="Arial" w:hAnsi="Arial" w:cs="Arial"/>
                <w:i w:val="0"/>
                <w:iCs w:val="0"/>
              </w:rPr>
              <w:t>Progressive diseas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F44C8" w14:textId="66427735" w:rsidR="002749EB" w:rsidRPr="007D0162" w:rsidRDefault="002749EB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D0162">
              <w:rPr>
                <w:rFonts w:ascii="Arial" w:hAnsi="Arial" w:cs="Arial"/>
              </w:rPr>
              <w:t>2 (</w:t>
            </w:r>
            <w:r w:rsidR="00A84FE4">
              <w:rPr>
                <w:rFonts w:ascii="Arial" w:hAnsi="Arial" w:cs="Arial"/>
              </w:rPr>
              <w:t>18</w:t>
            </w:r>
            <w:r w:rsidRPr="007D0162">
              <w:rPr>
                <w:rFonts w:ascii="Arial" w:hAnsi="Arial" w:cs="Arial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E9B67" w14:textId="68D5D68A" w:rsidR="002749EB" w:rsidRPr="007D0162" w:rsidRDefault="0038345E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749EB" w:rsidRPr="007D0162">
              <w:rPr>
                <w:rFonts w:ascii="Arial" w:hAnsi="Arial" w:cs="Arial"/>
              </w:rPr>
              <w:t xml:space="preserve"> (</w:t>
            </w:r>
            <w:r w:rsidR="002749EB">
              <w:rPr>
                <w:rFonts w:ascii="Arial" w:hAnsi="Arial" w:cs="Arial"/>
              </w:rPr>
              <w:t>29</w:t>
            </w:r>
            <w:r w:rsidR="002749EB" w:rsidRPr="007D0162">
              <w:rPr>
                <w:rFonts w:ascii="Arial" w:hAnsi="Arial" w:cs="Arial"/>
              </w:rPr>
              <w:t>%)</w:t>
            </w:r>
          </w:p>
        </w:tc>
      </w:tr>
      <w:tr w:rsidR="002749EB" w:rsidRPr="007D0162" w14:paraId="572B8758" w14:textId="77777777" w:rsidTr="003A3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65115" w14:textId="77777777" w:rsidR="002749EB" w:rsidRPr="002F01EE" w:rsidRDefault="002749EB" w:rsidP="002F01EE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2F01EE">
              <w:rPr>
                <w:rFonts w:ascii="Arial" w:hAnsi="Arial" w:cs="Arial"/>
                <w:b/>
                <w:bCs/>
                <w:i w:val="0"/>
                <w:iCs w:val="0"/>
              </w:rPr>
              <w:t>Overall response rate (95% CI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17CA6" w14:textId="73A87D61" w:rsidR="002749EB" w:rsidRPr="007D0162" w:rsidRDefault="00141562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="002749EB" w:rsidRPr="007D0162">
              <w:rPr>
                <w:rFonts w:ascii="Arial" w:hAnsi="Arial" w:cs="Arial"/>
              </w:rPr>
              <w:t>%</w:t>
            </w:r>
            <w:r w:rsidR="002749E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31</w:t>
            </w:r>
            <w:r w:rsidR="002749EB">
              <w:rPr>
                <w:rFonts w:ascii="Arial" w:hAnsi="Arial" w:cs="Arial"/>
              </w:rPr>
              <w:t xml:space="preserve">% - </w:t>
            </w:r>
            <w:r>
              <w:rPr>
                <w:rFonts w:ascii="Arial" w:hAnsi="Arial" w:cs="Arial"/>
              </w:rPr>
              <w:t>89</w:t>
            </w:r>
            <w:r w:rsidR="002749EB">
              <w:rPr>
                <w:rFonts w:ascii="Arial" w:hAnsi="Arial" w:cs="Arial"/>
              </w:rPr>
              <w:t>%)</w:t>
            </w:r>
            <w:r w:rsidR="002749EB" w:rsidRPr="007D016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7ED67" w14:textId="60CEC532" w:rsidR="002749EB" w:rsidRDefault="0038345E" w:rsidP="002F01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  <w:r w:rsidR="002749EB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18</w:t>
            </w:r>
            <w:r w:rsidR="002749EB">
              <w:rPr>
                <w:rFonts w:ascii="Arial" w:hAnsi="Arial" w:cs="Arial"/>
              </w:rPr>
              <w:t xml:space="preserve">% - </w:t>
            </w:r>
            <w:r w:rsidR="00D94720">
              <w:rPr>
                <w:rFonts w:ascii="Arial" w:hAnsi="Arial" w:cs="Arial"/>
              </w:rPr>
              <w:t>90</w:t>
            </w:r>
            <w:r w:rsidR="002749EB">
              <w:rPr>
                <w:rFonts w:ascii="Arial" w:hAnsi="Arial" w:cs="Arial"/>
              </w:rPr>
              <w:t>%)</w:t>
            </w:r>
            <w:r w:rsidR="002749EB" w:rsidRPr="007D0162">
              <w:rPr>
                <w:rFonts w:ascii="Arial" w:hAnsi="Arial" w:cs="Arial"/>
              </w:rPr>
              <w:t xml:space="preserve"> </w:t>
            </w:r>
          </w:p>
        </w:tc>
      </w:tr>
      <w:tr w:rsidR="002749EB" w:rsidRPr="007D0162" w14:paraId="302124A4" w14:textId="77777777" w:rsidTr="00141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42FC8" w14:textId="77777777" w:rsidR="002749EB" w:rsidRPr="002F01EE" w:rsidRDefault="002749EB" w:rsidP="002F01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i w:val="0"/>
                <w:iCs w:val="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</w:rPr>
              <w:t>Complete response rate (95% CI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9EC51" w14:textId="16B288F5" w:rsidR="002749EB" w:rsidRPr="007D0162" w:rsidRDefault="00141562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  <w:r w:rsidR="002749EB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11</w:t>
            </w:r>
            <w:r w:rsidR="002749EB">
              <w:rPr>
                <w:rFonts w:ascii="Arial" w:hAnsi="Arial" w:cs="Arial"/>
              </w:rPr>
              <w:t>% - 6</w:t>
            </w:r>
            <w:r>
              <w:rPr>
                <w:rFonts w:ascii="Arial" w:hAnsi="Arial" w:cs="Arial"/>
              </w:rPr>
              <w:t>9</w:t>
            </w:r>
            <w:r w:rsidR="002749EB">
              <w:rPr>
                <w:rFonts w:ascii="Arial" w:hAnsi="Arial" w:cs="Arial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B9F0A" w14:textId="71165DFD" w:rsidR="002749EB" w:rsidRDefault="00D94720" w:rsidP="002F01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 w:rsidR="002749EB">
              <w:rPr>
                <w:rFonts w:ascii="Arial" w:hAnsi="Arial" w:cs="Arial"/>
              </w:rPr>
              <w:t>% (</w:t>
            </w:r>
            <w:r>
              <w:rPr>
                <w:rFonts w:ascii="Arial" w:hAnsi="Arial" w:cs="Arial"/>
              </w:rPr>
              <w:t>10</w:t>
            </w:r>
            <w:r w:rsidR="002749EB">
              <w:rPr>
                <w:rFonts w:ascii="Arial" w:hAnsi="Arial" w:cs="Arial"/>
              </w:rPr>
              <w:t xml:space="preserve">% - </w:t>
            </w:r>
            <w:r>
              <w:rPr>
                <w:rFonts w:ascii="Arial" w:hAnsi="Arial" w:cs="Arial"/>
              </w:rPr>
              <w:t>82</w:t>
            </w:r>
            <w:r w:rsidR="002749EB">
              <w:rPr>
                <w:rFonts w:ascii="Arial" w:hAnsi="Arial" w:cs="Arial"/>
              </w:rPr>
              <w:t>%)</w:t>
            </w:r>
          </w:p>
        </w:tc>
      </w:tr>
    </w:tbl>
    <w:p w14:paraId="7A767C47" w14:textId="77777777" w:rsidR="002749EB" w:rsidRDefault="002749EB" w:rsidP="00556694">
      <w:pPr>
        <w:rPr>
          <w:rFonts w:ascii="Arial" w:hAnsi="Arial" w:cs="Arial"/>
          <w:sz w:val="18"/>
          <w:szCs w:val="18"/>
        </w:rPr>
      </w:pPr>
    </w:p>
    <w:p w14:paraId="222FC253" w14:textId="77777777" w:rsidR="00E464FA" w:rsidRDefault="00E464FA" w:rsidP="00556694">
      <w:pPr>
        <w:rPr>
          <w:rFonts w:ascii="Arial" w:hAnsi="Arial" w:cs="Arial"/>
          <w:sz w:val="18"/>
          <w:szCs w:val="18"/>
        </w:rPr>
      </w:pPr>
    </w:p>
    <w:p w14:paraId="06181C54" w14:textId="77777777" w:rsidR="00E464FA" w:rsidRDefault="00E464FA" w:rsidP="00556694">
      <w:pPr>
        <w:rPr>
          <w:rFonts w:ascii="Arial" w:hAnsi="Arial" w:cs="Arial"/>
          <w:sz w:val="18"/>
          <w:szCs w:val="18"/>
        </w:rPr>
      </w:pPr>
    </w:p>
    <w:p w14:paraId="2D9045EC" w14:textId="77777777" w:rsidR="00E464FA" w:rsidRDefault="00E464FA" w:rsidP="00556694">
      <w:pPr>
        <w:rPr>
          <w:rFonts w:ascii="Arial" w:hAnsi="Arial" w:cs="Arial"/>
          <w:sz w:val="18"/>
          <w:szCs w:val="18"/>
        </w:rPr>
      </w:pPr>
    </w:p>
    <w:p w14:paraId="64EBC4E5" w14:textId="77777777" w:rsidR="00E464FA" w:rsidRDefault="00E464FA" w:rsidP="00556694">
      <w:pPr>
        <w:rPr>
          <w:rFonts w:ascii="Arial" w:hAnsi="Arial" w:cs="Arial"/>
          <w:sz w:val="18"/>
          <w:szCs w:val="18"/>
        </w:rPr>
      </w:pPr>
    </w:p>
    <w:p w14:paraId="08AAB64F" w14:textId="77777777" w:rsidR="00E464FA" w:rsidRDefault="00E464FA" w:rsidP="00556694">
      <w:pPr>
        <w:rPr>
          <w:rFonts w:ascii="Arial" w:hAnsi="Arial" w:cs="Arial"/>
          <w:sz w:val="18"/>
          <w:szCs w:val="18"/>
        </w:rPr>
      </w:pPr>
    </w:p>
    <w:p w14:paraId="3839B403" w14:textId="77777777" w:rsidR="00E464FA" w:rsidRDefault="00E464FA" w:rsidP="00556694">
      <w:pPr>
        <w:rPr>
          <w:rFonts w:ascii="Arial" w:hAnsi="Arial" w:cs="Arial"/>
          <w:sz w:val="18"/>
          <w:szCs w:val="18"/>
        </w:rPr>
      </w:pPr>
    </w:p>
    <w:p w14:paraId="718862C3" w14:textId="77777777" w:rsidR="00E464FA" w:rsidRDefault="00E464FA" w:rsidP="00556694">
      <w:pPr>
        <w:rPr>
          <w:rFonts w:ascii="Arial" w:hAnsi="Arial" w:cs="Arial"/>
          <w:sz w:val="18"/>
          <w:szCs w:val="18"/>
        </w:rPr>
      </w:pPr>
    </w:p>
    <w:p w14:paraId="2F10CCEA" w14:textId="77777777" w:rsidR="00E464FA" w:rsidRDefault="00E464FA" w:rsidP="00556694">
      <w:pPr>
        <w:rPr>
          <w:rFonts w:ascii="Arial" w:hAnsi="Arial" w:cs="Arial"/>
          <w:sz w:val="18"/>
          <w:szCs w:val="18"/>
        </w:rPr>
      </w:pPr>
    </w:p>
    <w:p w14:paraId="2776A07F" w14:textId="77777777" w:rsidR="00E464FA" w:rsidRDefault="00E464FA" w:rsidP="00556694">
      <w:pPr>
        <w:rPr>
          <w:rFonts w:ascii="Arial" w:hAnsi="Arial" w:cs="Arial"/>
          <w:sz w:val="18"/>
          <w:szCs w:val="18"/>
        </w:rPr>
      </w:pPr>
    </w:p>
    <w:p w14:paraId="1F799C20" w14:textId="77777777" w:rsidR="00E464FA" w:rsidRDefault="00E464FA" w:rsidP="00556694">
      <w:pPr>
        <w:rPr>
          <w:rFonts w:ascii="Arial" w:hAnsi="Arial" w:cs="Arial"/>
          <w:sz w:val="18"/>
          <w:szCs w:val="18"/>
        </w:rPr>
      </w:pPr>
    </w:p>
    <w:p w14:paraId="7073C1FF" w14:textId="77777777" w:rsidR="00E464FA" w:rsidRDefault="00E464FA" w:rsidP="00556694">
      <w:pPr>
        <w:rPr>
          <w:rFonts w:ascii="Arial" w:hAnsi="Arial" w:cs="Arial"/>
          <w:sz w:val="18"/>
          <w:szCs w:val="18"/>
        </w:rPr>
      </w:pPr>
    </w:p>
    <w:p w14:paraId="54315851" w14:textId="77777777" w:rsidR="00BF3849" w:rsidRDefault="00BF3849" w:rsidP="00556694">
      <w:pPr>
        <w:rPr>
          <w:rFonts w:ascii="Arial" w:hAnsi="Arial" w:cs="Arial"/>
          <w:sz w:val="18"/>
          <w:szCs w:val="18"/>
        </w:rPr>
      </w:pPr>
    </w:p>
    <w:p w14:paraId="586F2EE2" w14:textId="77777777" w:rsidR="00BF3849" w:rsidRDefault="00BF3849" w:rsidP="00556694">
      <w:pPr>
        <w:rPr>
          <w:rFonts w:ascii="Arial" w:hAnsi="Arial" w:cs="Arial"/>
          <w:sz w:val="18"/>
          <w:szCs w:val="18"/>
        </w:rPr>
      </w:pPr>
    </w:p>
    <w:p w14:paraId="63FA29D3" w14:textId="77777777" w:rsidR="00BF3849" w:rsidRDefault="00BF3849" w:rsidP="00556694">
      <w:pPr>
        <w:rPr>
          <w:rFonts w:ascii="Arial" w:hAnsi="Arial" w:cs="Arial"/>
          <w:sz w:val="18"/>
          <w:szCs w:val="18"/>
        </w:rPr>
      </w:pPr>
    </w:p>
    <w:p w14:paraId="65404BA4" w14:textId="229DEFB5" w:rsidR="00BF3849" w:rsidRDefault="00BF3849" w:rsidP="00BF3849">
      <w:pPr>
        <w:rPr>
          <w:rFonts w:ascii="Arial" w:hAnsi="Arial" w:cs="Arial"/>
        </w:rPr>
      </w:pPr>
      <w:r w:rsidRPr="007D0162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4</w:t>
      </w:r>
      <w:r w:rsidRPr="007D0162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Univaria</w:t>
      </w:r>
      <w:r w:rsidR="004E65D8">
        <w:rPr>
          <w:rFonts w:ascii="Arial" w:hAnsi="Arial" w:cs="Arial"/>
        </w:rPr>
        <w:t>ble Cox regression analysis for progression-free survival</w:t>
      </w:r>
      <w:r w:rsidRPr="007D0162">
        <w:rPr>
          <w:rFonts w:ascii="Arial" w:hAnsi="Arial" w:cs="Arial"/>
        </w:rPr>
        <w:t xml:space="preserve"> among patients with relapsed/refractory follicular lymphoma </w:t>
      </w:r>
      <w:r w:rsidR="001D5F5D">
        <w:rPr>
          <w:rFonts w:ascii="Arial" w:hAnsi="Arial" w:cs="Arial"/>
        </w:rPr>
        <w:t xml:space="preserve">undergoing commercial CD3 x CD20 bispecific antibody therapy </w:t>
      </w:r>
      <w:r w:rsidRPr="007D0162">
        <w:rPr>
          <w:rFonts w:ascii="Arial" w:hAnsi="Arial" w:cs="Arial"/>
        </w:rPr>
        <w:t xml:space="preserve">who had previously received commercial CD19-directed chimeric antigen receptor T-cell therapy by </w:t>
      </w:r>
      <w:r>
        <w:rPr>
          <w:rFonts w:ascii="Arial" w:hAnsi="Arial" w:cs="Arial"/>
        </w:rPr>
        <w:t>lines of prior therapy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4143"/>
        <w:gridCol w:w="1252"/>
        <w:gridCol w:w="2160"/>
        <w:gridCol w:w="1710"/>
      </w:tblGrid>
      <w:tr w:rsidR="009C0038" w:rsidRPr="00AD70EA" w14:paraId="4BA95839" w14:textId="77777777" w:rsidTr="00C50165">
        <w:trPr>
          <w:trHeight w:val="251"/>
        </w:trPr>
        <w:tc>
          <w:tcPr>
            <w:tcW w:w="0" w:type="auto"/>
            <w:shd w:val="clear" w:color="auto" w:fill="E8E8E8" w:themeFill="background2"/>
            <w:hideMark/>
          </w:tcPr>
          <w:p w14:paraId="0407EAE9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252" w:type="dxa"/>
            <w:shd w:val="clear" w:color="auto" w:fill="E8E8E8" w:themeFill="background2"/>
            <w:hideMark/>
          </w:tcPr>
          <w:p w14:paraId="3ECB95C8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2160" w:type="dxa"/>
            <w:shd w:val="clear" w:color="auto" w:fill="E8E8E8" w:themeFill="background2"/>
            <w:hideMark/>
          </w:tcPr>
          <w:p w14:paraId="233DE8C8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1710" w:type="dxa"/>
            <w:shd w:val="clear" w:color="auto" w:fill="E8E8E8" w:themeFill="background2"/>
            <w:hideMark/>
          </w:tcPr>
          <w:p w14:paraId="1918134E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9C0038" w:rsidRPr="00AD70EA" w14:paraId="04E7BFD3" w14:textId="77777777" w:rsidTr="00C50165">
        <w:trPr>
          <w:trHeight w:val="527"/>
        </w:trPr>
        <w:tc>
          <w:tcPr>
            <w:tcW w:w="0" w:type="auto"/>
            <w:hideMark/>
          </w:tcPr>
          <w:p w14:paraId="3AAA6816" w14:textId="77777777" w:rsidR="00AD70EA" w:rsidRPr="00AD70EA" w:rsidRDefault="00AD70EA" w:rsidP="00AD70EA">
            <w:pPr>
              <w:rPr>
                <w:rFonts w:ascii="Arial" w:hAnsi="Arial" w:cs="Arial"/>
                <w:b/>
                <w:bCs/>
              </w:rPr>
            </w:pPr>
            <w:r w:rsidRPr="00AD70EA">
              <w:rPr>
                <w:rFonts w:ascii="Arial" w:hAnsi="Arial" w:cs="Arial"/>
                <w:b/>
                <w:bCs/>
              </w:rPr>
              <w:t>Number of Therapies before BsAb</w:t>
            </w:r>
          </w:p>
        </w:tc>
        <w:tc>
          <w:tcPr>
            <w:tcW w:w="1252" w:type="dxa"/>
            <w:hideMark/>
          </w:tcPr>
          <w:p w14:paraId="3667E49E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8</w:t>
            </w:r>
          </w:p>
        </w:tc>
        <w:tc>
          <w:tcPr>
            <w:tcW w:w="2160" w:type="dxa"/>
            <w:hideMark/>
          </w:tcPr>
          <w:p w14:paraId="4ABA45F5" w14:textId="77777777" w:rsidR="00AD70EA" w:rsidRPr="00AD70EA" w:rsidRDefault="00AD70EA" w:rsidP="00AD70EA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hideMark/>
          </w:tcPr>
          <w:p w14:paraId="671AA98F" w14:textId="77777777" w:rsidR="00AD70EA" w:rsidRPr="00AD70EA" w:rsidRDefault="00AD70EA" w:rsidP="00AD70EA">
            <w:pPr>
              <w:rPr>
                <w:rFonts w:ascii="Arial" w:hAnsi="Arial" w:cs="Arial"/>
              </w:rPr>
            </w:pPr>
          </w:p>
        </w:tc>
      </w:tr>
      <w:tr w:rsidR="009C0038" w:rsidRPr="00AD70EA" w14:paraId="1B7DB1C1" w14:textId="77777777" w:rsidTr="00C50165">
        <w:trPr>
          <w:trHeight w:val="527"/>
        </w:trPr>
        <w:tc>
          <w:tcPr>
            <w:tcW w:w="0" w:type="auto"/>
            <w:hideMark/>
          </w:tcPr>
          <w:p w14:paraId="49B6B235" w14:textId="77777777" w:rsidR="00AD70EA" w:rsidRPr="00AD70EA" w:rsidRDefault="00AD70EA" w:rsidP="00AD70EA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≤5</w:t>
            </w:r>
          </w:p>
        </w:tc>
        <w:tc>
          <w:tcPr>
            <w:tcW w:w="1252" w:type="dxa"/>
            <w:hideMark/>
          </w:tcPr>
          <w:p w14:paraId="00DF69B5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1</w:t>
            </w:r>
          </w:p>
        </w:tc>
        <w:tc>
          <w:tcPr>
            <w:tcW w:w="2160" w:type="dxa"/>
            <w:hideMark/>
          </w:tcPr>
          <w:p w14:paraId="15E6FF0D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 (Ref.)</w:t>
            </w:r>
          </w:p>
        </w:tc>
        <w:tc>
          <w:tcPr>
            <w:tcW w:w="1710" w:type="dxa"/>
            <w:hideMark/>
          </w:tcPr>
          <w:p w14:paraId="59D35556" w14:textId="77777777" w:rsidR="00AD70EA" w:rsidRPr="00AD70EA" w:rsidRDefault="00AD70EA" w:rsidP="00AD70EA">
            <w:pPr>
              <w:rPr>
                <w:rFonts w:ascii="Arial" w:hAnsi="Arial" w:cs="Arial"/>
              </w:rPr>
            </w:pPr>
          </w:p>
        </w:tc>
      </w:tr>
      <w:tr w:rsidR="009C0038" w:rsidRPr="00AD70EA" w14:paraId="118FE9B5" w14:textId="77777777" w:rsidTr="00C50165">
        <w:trPr>
          <w:trHeight w:val="527"/>
        </w:trPr>
        <w:tc>
          <w:tcPr>
            <w:tcW w:w="0" w:type="auto"/>
            <w:hideMark/>
          </w:tcPr>
          <w:p w14:paraId="4018EB51" w14:textId="77777777" w:rsidR="00AD70EA" w:rsidRPr="00AD70EA" w:rsidRDefault="00AD70EA" w:rsidP="00AD70EA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&gt;5</w:t>
            </w:r>
          </w:p>
        </w:tc>
        <w:tc>
          <w:tcPr>
            <w:tcW w:w="1252" w:type="dxa"/>
            <w:hideMark/>
          </w:tcPr>
          <w:p w14:paraId="170850BB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7</w:t>
            </w:r>
          </w:p>
        </w:tc>
        <w:tc>
          <w:tcPr>
            <w:tcW w:w="2160" w:type="dxa"/>
            <w:hideMark/>
          </w:tcPr>
          <w:p w14:paraId="350DC24B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0.60 (0.17–2.12)</w:t>
            </w:r>
          </w:p>
        </w:tc>
        <w:tc>
          <w:tcPr>
            <w:tcW w:w="1710" w:type="dxa"/>
            <w:hideMark/>
          </w:tcPr>
          <w:p w14:paraId="6BE37F1A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0.431</w:t>
            </w:r>
          </w:p>
        </w:tc>
      </w:tr>
      <w:tr w:rsidR="009C0038" w:rsidRPr="00AD70EA" w14:paraId="2D299D10" w14:textId="77777777" w:rsidTr="00C50165">
        <w:trPr>
          <w:trHeight w:val="527"/>
        </w:trPr>
        <w:tc>
          <w:tcPr>
            <w:tcW w:w="0" w:type="auto"/>
            <w:hideMark/>
          </w:tcPr>
          <w:p w14:paraId="59056F89" w14:textId="77777777" w:rsidR="00AD70EA" w:rsidRPr="00AD70EA" w:rsidRDefault="00AD70EA" w:rsidP="00AD70EA">
            <w:pPr>
              <w:rPr>
                <w:rFonts w:ascii="Arial" w:hAnsi="Arial" w:cs="Arial"/>
                <w:b/>
                <w:bCs/>
              </w:rPr>
            </w:pPr>
            <w:r w:rsidRPr="00AD70EA">
              <w:rPr>
                <w:rFonts w:ascii="Arial" w:hAnsi="Arial" w:cs="Arial"/>
                <w:b/>
                <w:bCs/>
              </w:rPr>
              <w:t>POD24</w:t>
            </w:r>
          </w:p>
        </w:tc>
        <w:tc>
          <w:tcPr>
            <w:tcW w:w="1252" w:type="dxa"/>
            <w:hideMark/>
          </w:tcPr>
          <w:p w14:paraId="4094D01C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8</w:t>
            </w:r>
          </w:p>
        </w:tc>
        <w:tc>
          <w:tcPr>
            <w:tcW w:w="2160" w:type="dxa"/>
            <w:hideMark/>
          </w:tcPr>
          <w:p w14:paraId="280086E2" w14:textId="77777777" w:rsidR="00AD70EA" w:rsidRPr="00AD70EA" w:rsidRDefault="00AD70EA" w:rsidP="00AD70EA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hideMark/>
          </w:tcPr>
          <w:p w14:paraId="3743553C" w14:textId="77777777" w:rsidR="00AD70EA" w:rsidRPr="00AD70EA" w:rsidRDefault="00AD70EA" w:rsidP="00AD70EA">
            <w:pPr>
              <w:rPr>
                <w:rFonts w:ascii="Arial" w:hAnsi="Arial" w:cs="Arial"/>
              </w:rPr>
            </w:pPr>
          </w:p>
        </w:tc>
      </w:tr>
      <w:tr w:rsidR="009C0038" w:rsidRPr="00AD70EA" w14:paraId="1F5D6A57" w14:textId="77777777" w:rsidTr="00C50165">
        <w:trPr>
          <w:trHeight w:val="527"/>
        </w:trPr>
        <w:tc>
          <w:tcPr>
            <w:tcW w:w="0" w:type="auto"/>
            <w:hideMark/>
          </w:tcPr>
          <w:p w14:paraId="307B467B" w14:textId="77777777" w:rsidR="00AD70EA" w:rsidRPr="00AD70EA" w:rsidRDefault="00AD70EA" w:rsidP="00AD70EA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No</w:t>
            </w:r>
          </w:p>
        </w:tc>
        <w:tc>
          <w:tcPr>
            <w:tcW w:w="1252" w:type="dxa"/>
            <w:hideMark/>
          </w:tcPr>
          <w:p w14:paraId="044BA418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6</w:t>
            </w:r>
          </w:p>
        </w:tc>
        <w:tc>
          <w:tcPr>
            <w:tcW w:w="2160" w:type="dxa"/>
            <w:hideMark/>
          </w:tcPr>
          <w:p w14:paraId="64E2E42A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 (Ref.)</w:t>
            </w:r>
          </w:p>
        </w:tc>
        <w:tc>
          <w:tcPr>
            <w:tcW w:w="1710" w:type="dxa"/>
            <w:hideMark/>
          </w:tcPr>
          <w:p w14:paraId="6F5808FB" w14:textId="77777777" w:rsidR="00AD70EA" w:rsidRPr="00AD70EA" w:rsidRDefault="00AD70EA" w:rsidP="00AD70EA">
            <w:pPr>
              <w:rPr>
                <w:rFonts w:ascii="Arial" w:hAnsi="Arial" w:cs="Arial"/>
              </w:rPr>
            </w:pPr>
          </w:p>
        </w:tc>
      </w:tr>
      <w:tr w:rsidR="009C0038" w:rsidRPr="00AD70EA" w14:paraId="563F5B0A" w14:textId="77777777" w:rsidTr="00C50165">
        <w:trPr>
          <w:trHeight w:val="527"/>
        </w:trPr>
        <w:tc>
          <w:tcPr>
            <w:tcW w:w="0" w:type="auto"/>
            <w:hideMark/>
          </w:tcPr>
          <w:p w14:paraId="5DC54779" w14:textId="77777777" w:rsidR="00AD70EA" w:rsidRPr="00AD70EA" w:rsidRDefault="00AD70EA" w:rsidP="00AD70EA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Yes</w:t>
            </w:r>
          </w:p>
        </w:tc>
        <w:tc>
          <w:tcPr>
            <w:tcW w:w="1252" w:type="dxa"/>
            <w:hideMark/>
          </w:tcPr>
          <w:p w14:paraId="7453CBD0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2</w:t>
            </w:r>
          </w:p>
        </w:tc>
        <w:tc>
          <w:tcPr>
            <w:tcW w:w="2160" w:type="dxa"/>
            <w:hideMark/>
          </w:tcPr>
          <w:p w14:paraId="4DBEE91E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0.67 (0.19–2.36)</w:t>
            </w:r>
          </w:p>
        </w:tc>
        <w:tc>
          <w:tcPr>
            <w:tcW w:w="1710" w:type="dxa"/>
            <w:hideMark/>
          </w:tcPr>
          <w:p w14:paraId="3001F5CC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0.537</w:t>
            </w:r>
          </w:p>
        </w:tc>
      </w:tr>
      <w:tr w:rsidR="009C0038" w:rsidRPr="00AD70EA" w14:paraId="72CAAF33" w14:textId="77777777" w:rsidTr="00C50165">
        <w:trPr>
          <w:trHeight w:val="527"/>
        </w:trPr>
        <w:tc>
          <w:tcPr>
            <w:tcW w:w="0" w:type="auto"/>
            <w:hideMark/>
          </w:tcPr>
          <w:p w14:paraId="579476DB" w14:textId="5790D19B" w:rsidR="00AD70EA" w:rsidRPr="00AD70EA" w:rsidRDefault="00AD70EA" w:rsidP="00AD70EA">
            <w:pPr>
              <w:rPr>
                <w:rFonts w:ascii="Arial" w:hAnsi="Arial" w:cs="Arial"/>
                <w:b/>
                <w:bCs/>
              </w:rPr>
            </w:pPr>
            <w:r w:rsidRPr="009C0038">
              <w:rPr>
                <w:rFonts w:ascii="Arial" w:hAnsi="Arial" w:cs="Arial"/>
                <w:b/>
                <w:bCs/>
              </w:rPr>
              <w:t xml:space="preserve">Previous </w:t>
            </w:r>
            <w:r w:rsidRPr="00AD70EA">
              <w:rPr>
                <w:rFonts w:ascii="Arial" w:hAnsi="Arial" w:cs="Arial"/>
                <w:b/>
                <w:bCs/>
              </w:rPr>
              <w:t>CAR-T Product</w:t>
            </w:r>
          </w:p>
        </w:tc>
        <w:tc>
          <w:tcPr>
            <w:tcW w:w="1252" w:type="dxa"/>
            <w:hideMark/>
          </w:tcPr>
          <w:p w14:paraId="75A0A2CC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8</w:t>
            </w:r>
          </w:p>
        </w:tc>
        <w:tc>
          <w:tcPr>
            <w:tcW w:w="2160" w:type="dxa"/>
            <w:hideMark/>
          </w:tcPr>
          <w:p w14:paraId="2E9253E3" w14:textId="77777777" w:rsidR="00AD70EA" w:rsidRPr="00AD70EA" w:rsidRDefault="00AD70EA" w:rsidP="00AD70EA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hideMark/>
          </w:tcPr>
          <w:p w14:paraId="3EA8F4F8" w14:textId="77777777" w:rsidR="00AD70EA" w:rsidRPr="00AD70EA" w:rsidRDefault="00AD70EA" w:rsidP="00AD70EA">
            <w:pPr>
              <w:rPr>
                <w:rFonts w:ascii="Arial" w:hAnsi="Arial" w:cs="Arial"/>
              </w:rPr>
            </w:pPr>
          </w:p>
        </w:tc>
      </w:tr>
      <w:tr w:rsidR="009C0038" w:rsidRPr="00AD70EA" w14:paraId="3BCA9B65" w14:textId="77777777" w:rsidTr="00C50165">
        <w:trPr>
          <w:trHeight w:val="527"/>
        </w:trPr>
        <w:tc>
          <w:tcPr>
            <w:tcW w:w="0" w:type="auto"/>
            <w:hideMark/>
          </w:tcPr>
          <w:p w14:paraId="64B020F3" w14:textId="38E02807" w:rsidR="00AD70EA" w:rsidRPr="00AD70EA" w:rsidRDefault="00AD70EA" w:rsidP="00AD70EA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Axi</w:t>
            </w:r>
            <w:r w:rsidR="009C0038" w:rsidRPr="009C0038">
              <w:rPr>
                <w:rFonts w:ascii="Arial" w:hAnsi="Arial" w:cs="Arial"/>
              </w:rPr>
              <w:t>cabtagene ciloleucel</w:t>
            </w:r>
          </w:p>
        </w:tc>
        <w:tc>
          <w:tcPr>
            <w:tcW w:w="1252" w:type="dxa"/>
            <w:hideMark/>
          </w:tcPr>
          <w:p w14:paraId="53ECF9FF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4</w:t>
            </w:r>
          </w:p>
        </w:tc>
        <w:tc>
          <w:tcPr>
            <w:tcW w:w="2160" w:type="dxa"/>
            <w:hideMark/>
          </w:tcPr>
          <w:p w14:paraId="453F7ECF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 (Ref.)</w:t>
            </w:r>
          </w:p>
        </w:tc>
        <w:tc>
          <w:tcPr>
            <w:tcW w:w="1710" w:type="dxa"/>
            <w:hideMark/>
          </w:tcPr>
          <w:p w14:paraId="2FF09681" w14:textId="77777777" w:rsidR="00AD70EA" w:rsidRPr="00AD70EA" w:rsidRDefault="00AD70EA" w:rsidP="00AD70EA">
            <w:pPr>
              <w:rPr>
                <w:rFonts w:ascii="Arial" w:hAnsi="Arial" w:cs="Arial"/>
              </w:rPr>
            </w:pPr>
          </w:p>
        </w:tc>
      </w:tr>
      <w:tr w:rsidR="009C0038" w:rsidRPr="00AD70EA" w14:paraId="50E3A842" w14:textId="77777777" w:rsidTr="00C50165">
        <w:trPr>
          <w:trHeight w:val="527"/>
        </w:trPr>
        <w:tc>
          <w:tcPr>
            <w:tcW w:w="0" w:type="auto"/>
            <w:hideMark/>
          </w:tcPr>
          <w:p w14:paraId="66B844EF" w14:textId="20AE72A4" w:rsidR="00AD70EA" w:rsidRPr="00AD70EA" w:rsidRDefault="00AD70EA" w:rsidP="00AD70EA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Tisa</w:t>
            </w:r>
            <w:r w:rsidR="009C0038" w:rsidRPr="009C0038">
              <w:rPr>
                <w:rFonts w:ascii="Arial" w:hAnsi="Arial" w:cs="Arial"/>
              </w:rPr>
              <w:t>genlecleucel</w:t>
            </w:r>
          </w:p>
        </w:tc>
        <w:tc>
          <w:tcPr>
            <w:tcW w:w="1252" w:type="dxa"/>
            <w:hideMark/>
          </w:tcPr>
          <w:p w14:paraId="46397D75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5</w:t>
            </w:r>
          </w:p>
        </w:tc>
        <w:tc>
          <w:tcPr>
            <w:tcW w:w="2160" w:type="dxa"/>
            <w:hideMark/>
          </w:tcPr>
          <w:p w14:paraId="268EDC47" w14:textId="77777777" w:rsidR="00AD70EA" w:rsidRPr="00AD70EA" w:rsidRDefault="00AD70EA" w:rsidP="00AD70E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3.32 (0.92–12.0)</w:t>
            </w:r>
          </w:p>
        </w:tc>
        <w:tc>
          <w:tcPr>
            <w:tcW w:w="1710" w:type="dxa"/>
            <w:hideMark/>
          </w:tcPr>
          <w:p w14:paraId="51A5636A" w14:textId="77777777" w:rsidR="00AD70EA" w:rsidRPr="009522FA" w:rsidRDefault="00AD70EA" w:rsidP="00AD70EA">
            <w:pPr>
              <w:rPr>
                <w:rFonts w:ascii="Arial" w:hAnsi="Arial" w:cs="Arial"/>
              </w:rPr>
            </w:pPr>
            <w:r w:rsidRPr="009522FA">
              <w:rPr>
                <w:rFonts w:ascii="Arial" w:hAnsi="Arial" w:cs="Arial"/>
              </w:rPr>
              <w:t>0.066</w:t>
            </w:r>
          </w:p>
        </w:tc>
      </w:tr>
      <w:tr w:rsidR="009522FA" w:rsidRPr="00AD70EA" w14:paraId="7D7C8933" w14:textId="77777777" w:rsidTr="00C50165">
        <w:trPr>
          <w:trHeight w:val="527"/>
        </w:trPr>
        <w:tc>
          <w:tcPr>
            <w:tcW w:w="0" w:type="auto"/>
          </w:tcPr>
          <w:p w14:paraId="328704C4" w14:textId="26F4FA41" w:rsidR="009522FA" w:rsidRPr="00AD70EA" w:rsidRDefault="009522FA" w:rsidP="009522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ispecific Antibody</w:t>
            </w:r>
            <w:r w:rsidRPr="00AD70E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52" w:type="dxa"/>
          </w:tcPr>
          <w:p w14:paraId="00CEA481" w14:textId="1003C900" w:rsidR="009522FA" w:rsidRPr="00AD70EA" w:rsidRDefault="009522FA" w:rsidP="009522F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8</w:t>
            </w:r>
          </w:p>
        </w:tc>
        <w:tc>
          <w:tcPr>
            <w:tcW w:w="2160" w:type="dxa"/>
          </w:tcPr>
          <w:p w14:paraId="12899F6A" w14:textId="77777777" w:rsidR="009522FA" w:rsidRPr="00AD70EA" w:rsidRDefault="009522FA" w:rsidP="009522FA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4B561FA" w14:textId="77777777" w:rsidR="009522FA" w:rsidRPr="00AD70EA" w:rsidRDefault="009522FA" w:rsidP="009522F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522FA" w:rsidRPr="00AD70EA" w14:paraId="3B254F4D" w14:textId="77777777" w:rsidTr="00C50165">
        <w:trPr>
          <w:trHeight w:val="527"/>
        </w:trPr>
        <w:tc>
          <w:tcPr>
            <w:tcW w:w="0" w:type="auto"/>
          </w:tcPr>
          <w:p w14:paraId="0851E42B" w14:textId="12A547AA" w:rsidR="009522FA" w:rsidRPr="00AD70EA" w:rsidRDefault="009522FA" w:rsidP="009522FA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</w:t>
            </w:r>
            <w:r w:rsidR="000A5F09">
              <w:rPr>
                <w:rFonts w:ascii="Arial" w:hAnsi="Arial" w:cs="Arial"/>
              </w:rPr>
              <w:t>Mosunetuzumab</w:t>
            </w:r>
          </w:p>
        </w:tc>
        <w:tc>
          <w:tcPr>
            <w:tcW w:w="1252" w:type="dxa"/>
          </w:tcPr>
          <w:p w14:paraId="48AB0443" w14:textId="011B99E4" w:rsidR="009522FA" w:rsidRPr="00AD70EA" w:rsidRDefault="000A5F09" w:rsidP="009522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160" w:type="dxa"/>
          </w:tcPr>
          <w:p w14:paraId="63CF527C" w14:textId="001C7EE2" w:rsidR="009522FA" w:rsidRPr="00AD70EA" w:rsidRDefault="009522FA" w:rsidP="009522FA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 (Ref.)</w:t>
            </w:r>
          </w:p>
        </w:tc>
        <w:tc>
          <w:tcPr>
            <w:tcW w:w="1710" w:type="dxa"/>
          </w:tcPr>
          <w:p w14:paraId="239C3837" w14:textId="77777777" w:rsidR="009522FA" w:rsidRPr="00AD70EA" w:rsidRDefault="009522FA" w:rsidP="009522FA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522FA" w:rsidRPr="00AD70EA" w14:paraId="504B1145" w14:textId="77777777" w:rsidTr="00C50165">
        <w:trPr>
          <w:trHeight w:val="527"/>
        </w:trPr>
        <w:tc>
          <w:tcPr>
            <w:tcW w:w="0" w:type="auto"/>
          </w:tcPr>
          <w:p w14:paraId="3EFC5042" w14:textId="3D0F9806" w:rsidR="009522FA" w:rsidRPr="00AD70EA" w:rsidRDefault="000A5F09" w:rsidP="009522F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coritamab</w:t>
            </w:r>
          </w:p>
        </w:tc>
        <w:tc>
          <w:tcPr>
            <w:tcW w:w="1252" w:type="dxa"/>
          </w:tcPr>
          <w:p w14:paraId="709FB96F" w14:textId="576FB910" w:rsidR="009522FA" w:rsidRPr="00AD70EA" w:rsidRDefault="000A5F09" w:rsidP="009522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160" w:type="dxa"/>
          </w:tcPr>
          <w:p w14:paraId="3A99BFC6" w14:textId="4036A58F" w:rsidR="009522FA" w:rsidRPr="00AD70EA" w:rsidRDefault="000A5F09" w:rsidP="009522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 (0.05 – 3.20)</w:t>
            </w:r>
          </w:p>
        </w:tc>
        <w:tc>
          <w:tcPr>
            <w:tcW w:w="1710" w:type="dxa"/>
          </w:tcPr>
          <w:p w14:paraId="375EF0DD" w14:textId="47EEE6BC" w:rsidR="009522FA" w:rsidRPr="009522FA" w:rsidRDefault="000A5F09" w:rsidP="009522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4</w:t>
            </w:r>
          </w:p>
        </w:tc>
      </w:tr>
    </w:tbl>
    <w:p w14:paraId="545BEC34" w14:textId="5979A073" w:rsidR="00BF3849" w:rsidRDefault="009C0038" w:rsidP="00556694">
      <w:pPr>
        <w:rPr>
          <w:rFonts w:ascii="Arial" w:hAnsi="Arial" w:cs="Arial"/>
          <w:sz w:val="18"/>
          <w:szCs w:val="18"/>
        </w:rPr>
      </w:pPr>
      <w:r w:rsidRPr="00AD70EA">
        <w:rPr>
          <w:rFonts w:ascii="Arial" w:hAnsi="Arial" w:cs="Arial"/>
          <w:sz w:val="18"/>
          <w:szCs w:val="18"/>
        </w:rPr>
        <w:t xml:space="preserve">Abbreviations: </w:t>
      </w:r>
      <w:r>
        <w:rPr>
          <w:rFonts w:ascii="Arial" w:hAnsi="Arial" w:cs="Arial"/>
          <w:sz w:val="18"/>
          <w:szCs w:val="18"/>
        </w:rPr>
        <w:t xml:space="preserve">BsAb=bispecific antibody, CAR-T=chimeric antigen receptor T-cell, </w:t>
      </w:r>
      <w:r w:rsidRPr="00AD70EA">
        <w:rPr>
          <w:rFonts w:ascii="Arial" w:hAnsi="Arial" w:cs="Arial"/>
          <w:sz w:val="18"/>
          <w:szCs w:val="18"/>
        </w:rPr>
        <w:t>CI = Confidence Interval, HR = Hazard Ratio</w:t>
      </w:r>
      <w:r>
        <w:rPr>
          <w:rFonts w:ascii="Arial" w:hAnsi="Arial" w:cs="Arial"/>
          <w:sz w:val="18"/>
          <w:szCs w:val="18"/>
        </w:rPr>
        <w:t>, POD24=progression of disease within 24 months of initial therapy</w:t>
      </w:r>
    </w:p>
    <w:p w14:paraId="546DA4D2" w14:textId="77777777" w:rsidR="00E464FA" w:rsidRDefault="00E464FA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2EEA4CBB" w14:textId="77777777" w:rsidR="005361B5" w:rsidRDefault="005361B5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299A2702" w14:textId="77777777" w:rsidR="009C0038" w:rsidRDefault="009C0038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6FB80F04" w14:textId="77777777" w:rsidR="009C0038" w:rsidRDefault="009C0038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3CE8176F" w14:textId="77777777" w:rsidR="009C0038" w:rsidRDefault="009C0038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29ED68DB" w14:textId="77777777" w:rsidR="009C0038" w:rsidRDefault="009C0038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098EF563" w14:textId="77777777" w:rsidR="009C0038" w:rsidRDefault="009C0038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20EE3F1C" w14:textId="77777777" w:rsidR="009C0038" w:rsidRDefault="009C0038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378A2D4D" w14:textId="7EB62184" w:rsidR="001D5F5D" w:rsidRDefault="001D5F5D" w:rsidP="001D5F5D">
      <w:pPr>
        <w:rPr>
          <w:rFonts w:ascii="Arial" w:hAnsi="Arial" w:cs="Arial"/>
        </w:rPr>
      </w:pPr>
      <w:r w:rsidRPr="007D0162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5</w:t>
      </w:r>
      <w:r w:rsidRPr="007D0162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Univariable Cox regression analysis for overall survival</w:t>
      </w:r>
      <w:r w:rsidRPr="007D0162">
        <w:rPr>
          <w:rFonts w:ascii="Arial" w:hAnsi="Arial" w:cs="Arial"/>
        </w:rPr>
        <w:t xml:space="preserve"> among patients with relapsed/refractory follicular lymphoma </w:t>
      </w:r>
      <w:r>
        <w:rPr>
          <w:rFonts w:ascii="Arial" w:hAnsi="Arial" w:cs="Arial"/>
        </w:rPr>
        <w:t xml:space="preserve">undergoing commercial CD3 x CD20 bispecific antibody therapy </w:t>
      </w:r>
      <w:r w:rsidRPr="007D0162">
        <w:rPr>
          <w:rFonts w:ascii="Arial" w:hAnsi="Arial" w:cs="Arial"/>
        </w:rPr>
        <w:t xml:space="preserve">who had previously received commercial CD19-directed chimeric antigen receptor T-cell therapy by </w:t>
      </w:r>
      <w:r>
        <w:rPr>
          <w:rFonts w:ascii="Arial" w:hAnsi="Arial" w:cs="Arial"/>
        </w:rPr>
        <w:t>lines of prior therapy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143"/>
        <w:gridCol w:w="1432"/>
        <w:gridCol w:w="1980"/>
        <w:gridCol w:w="1620"/>
      </w:tblGrid>
      <w:tr w:rsidR="006214A1" w:rsidRPr="00F84E8B" w14:paraId="456BD808" w14:textId="77777777" w:rsidTr="002E3F42">
        <w:trPr>
          <w:trHeight w:val="251"/>
        </w:trPr>
        <w:tc>
          <w:tcPr>
            <w:tcW w:w="0" w:type="auto"/>
            <w:shd w:val="clear" w:color="auto" w:fill="E8E8E8" w:themeFill="background2"/>
            <w:hideMark/>
          </w:tcPr>
          <w:p w14:paraId="2A6AB261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432" w:type="dxa"/>
            <w:shd w:val="clear" w:color="auto" w:fill="E8E8E8" w:themeFill="background2"/>
            <w:hideMark/>
          </w:tcPr>
          <w:p w14:paraId="5A49EDAE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980" w:type="dxa"/>
            <w:shd w:val="clear" w:color="auto" w:fill="E8E8E8" w:themeFill="background2"/>
            <w:hideMark/>
          </w:tcPr>
          <w:p w14:paraId="61302020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  <w:b/>
                <w:bCs/>
              </w:rPr>
              <w:t>HR (95% CI)</w:t>
            </w:r>
          </w:p>
        </w:tc>
        <w:tc>
          <w:tcPr>
            <w:tcW w:w="1620" w:type="dxa"/>
            <w:shd w:val="clear" w:color="auto" w:fill="E8E8E8" w:themeFill="background2"/>
            <w:hideMark/>
          </w:tcPr>
          <w:p w14:paraId="0E4D4564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214A1" w:rsidRPr="00F84E8B" w14:paraId="498DC0C9" w14:textId="77777777" w:rsidTr="002E3F42">
        <w:trPr>
          <w:trHeight w:val="527"/>
        </w:trPr>
        <w:tc>
          <w:tcPr>
            <w:tcW w:w="0" w:type="auto"/>
            <w:hideMark/>
          </w:tcPr>
          <w:p w14:paraId="554B886A" w14:textId="77777777" w:rsidR="006214A1" w:rsidRPr="00AD70EA" w:rsidRDefault="006214A1" w:rsidP="00346B97">
            <w:pPr>
              <w:rPr>
                <w:rFonts w:ascii="Arial" w:hAnsi="Arial" w:cs="Arial"/>
                <w:b/>
                <w:bCs/>
              </w:rPr>
            </w:pPr>
            <w:r w:rsidRPr="00AD70EA">
              <w:rPr>
                <w:rFonts w:ascii="Arial" w:hAnsi="Arial" w:cs="Arial"/>
                <w:b/>
                <w:bCs/>
              </w:rPr>
              <w:t>Number of Therapies before BsAb</w:t>
            </w:r>
          </w:p>
        </w:tc>
        <w:tc>
          <w:tcPr>
            <w:tcW w:w="1432" w:type="dxa"/>
            <w:hideMark/>
          </w:tcPr>
          <w:p w14:paraId="4DBD3EB9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8</w:t>
            </w:r>
          </w:p>
        </w:tc>
        <w:tc>
          <w:tcPr>
            <w:tcW w:w="1980" w:type="dxa"/>
            <w:hideMark/>
          </w:tcPr>
          <w:p w14:paraId="701C0E7B" w14:textId="77777777" w:rsidR="006214A1" w:rsidRPr="00AD70EA" w:rsidRDefault="006214A1" w:rsidP="00346B9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hideMark/>
          </w:tcPr>
          <w:p w14:paraId="7F646543" w14:textId="77777777" w:rsidR="006214A1" w:rsidRPr="00AD70EA" w:rsidRDefault="006214A1" w:rsidP="00346B97">
            <w:pPr>
              <w:rPr>
                <w:rFonts w:ascii="Arial" w:hAnsi="Arial" w:cs="Arial"/>
              </w:rPr>
            </w:pPr>
          </w:p>
        </w:tc>
      </w:tr>
      <w:tr w:rsidR="006214A1" w:rsidRPr="00F84E8B" w14:paraId="215DCBA9" w14:textId="77777777" w:rsidTr="002E3F42">
        <w:trPr>
          <w:trHeight w:val="527"/>
        </w:trPr>
        <w:tc>
          <w:tcPr>
            <w:tcW w:w="0" w:type="auto"/>
            <w:hideMark/>
          </w:tcPr>
          <w:p w14:paraId="5E29CC30" w14:textId="77777777" w:rsidR="006214A1" w:rsidRPr="00AD70EA" w:rsidRDefault="006214A1" w:rsidP="00346B97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≤5</w:t>
            </w:r>
          </w:p>
        </w:tc>
        <w:tc>
          <w:tcPr>
            <w:tcW w:w="1432" w:type="dxa"/>
            <w:hideMark/>
          </w:tcPr>
          <w:p w14:paraId="048B403B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1</w:t>
            </w:r>
          </w:p>
        </w:tc>
        <w:tc>
          <w:tcPr>
            <w:tcW w:w="1980" w:type="dxa"/>
            <w:hideMark/>
          </w:tcPr>
          <w:p w14:paraId="6D2BD566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 (Ref.)</w:t>
            </w:r>
          </w:p>
        </w:tc>
        <w:tc>
          <w:tcPr>
            <w:tcW w:w="1620" w:type="dxa"/>
            <w:hideMark/>
          </w:tcPr>
          <w:p w14:paraId="45A68C36" w14:textId="77777777" w:rsidR="006214A1" w:rsidRPr="00AD70EA" w:rsidRDefault="006214A1" w:rsidP="00346B97">
            <w:pPr>
              <w:rPr>
                <w:rFonts w:ascii="Arial" w:hAnsi="Arial" w:cs="Arial"/>
              </w:rPr>
            </w:pPr>
          </w:p>
        </w:tc>
      </w:tr>
      <w:tr w:rsidR="000B2B9D" w:rsidRPr="00F84E8B" w14:paraId="3504D091" w14:textId="77777777" w:rsidTr="002E3F42">
        <w:trPr>
          <w:trHeight w:val="527"/>
        </w:trPr>
        <w:tc>
          <w:tcPr>
            <w:tcW w:w="0" w:type="auto"/>
            <w:hideMark/>
          </w:tcPr>
          <w:p w14:paraId="265AD648" w14:textId="77777777" w:rsidR="000B2B9D" w:rsidRPr="00AD70EA" w:rsidRDefault="000B2B9D" w:rsidP="000B2B9D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&gt;5</w:t>
            </w:r>
          </w:p>
        </w:tc>
        <w:tc>
          <w:tcPr>
            <w:tcW w:w="1432" w:type="dxa"/>
            <w:hideMark/>
          </w:tcPr>
          <w:p w14:paraId="05DB515D" w14:textId="77777777" w:rsidR="000B2B9D" w:rsidRPr="00AD70EA" w:rsidRDefault="000B2B9D" w:rsidP="000B2B9D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7</w:t>
            </w:r>
          </w:p>
        </w:tc>
        <w:tc>
          <w:tcPr>
            <w:tcW w:w="1980" w:type="dxa"/>
            <w:hideMark/>
          </w:tcPr>
          <w:p w14:paraId="49CD2205" w14:textId="54C8A59C" w:rsidR="000B2B9D" w:rsidRPr="00AD70EA" w:rsidRDefault="000B2B9D" w:rsidP="000B2B9D">
            <w:pPr>
              <w:rPr>
                <w:rFonts w:ascii="Arial" w:hAnsi="Arial" w:cs="Arial"/>
              </w:rPr>
            </w:pPr>
            <w:r w:rsidRPr="00F84E8B">
              <w:rPr>
                <w:rFonts w:ascii="Arial" w:hAnsi="Arial" w:cs="Arial"/>
              </w:rPr>
              <w:t>0.50 (0.10–2.57)</w:t>
            </w:r>
          </w:p>
        </w:tc>
        <w:tc>
          <w:tcPr>
            <w:tcW w:w="1620" w:type="dxa"/>
            <w:hideMark/>
          </w:tcPr>
          <w:p w14:paraId="5D9EED5C" w14:textId="292E5082" w:rsidR="000B2B9D" w:rsidRPr="00AD70EA" w:rsidRDefault="000B2B9D" w:rsidP="000B2B9D">
            <w:pPr>
              <w:rPr>
                <w:rFonts w:ascii="Arial" w:hAnsi="Arial" w:cs="Arial"/>
              </w:rPr>
            </w:pPr>
            <w:r w:rsidRPr="00F84E8B">
              <w:rPr>
                <w:rFonts w:ascii="Arial" w:hAnsi="Arial" w:cs="Arial"/>
              </w:rPr>
              <w:t>0.404</w:t>
            </w:r>
          </w:p>
        </w:tc>
      </w:tr>
      <w:tr w:rsidR="006214A1" w:rsidRPr="00F84E8B" w14:paraId="09CD268D" w14:textId="77777777" w:rsidTr="002E3F42">
        <w:trPr>
          <w:trHeight w:val="527"/>
        </w:trPr>
        <w:tc>
          <w:tcPr>
            <w:tcW w:w="0" w:type="auto"/>
            <w:hideMark/>
          </w:tcPr>
          <w:p w14:paraId="14C224F8" w14:textId="77777777" w:rsidR="006214A1" w:rsidRPr="00AD70EA" w:rsidRDefault="006214A1" w:rsidP="00346B97">
            <w:pPr>
              <w:rPr>
                <w:rFonts w:ascii="Arial" w:hAnsi="Arial" w:cs="Arial"/>
                <w:b/>
                <w:bCs/>
              </w:rPr>
            </w:pPr>
            <w:r w:rsidRPr="00AD70EA">
              <w:rPr>
                <w:rFonts w:ascii="Arial" w:hAnsi="Arial" w:cs="Arial"/>
                <w:b/>
                <w:bCs/>
              </w:rPr>
              <w:t>POD24</w:t>
            </w:r>
          </w:p>
        </w:tc>
        <w:tc>
          <w:tcPr>
            <w:tcW w:w="1432" w:type="dxa"/>
            <w:hideMark/>
          </w:tcPr>
          <w:p w14:paraId="7710ECD9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8</w:t>
            </w:r>
          </w:p>
        </w:tc>
        <w:tc>
          <w:tcPr>
            <w:tcW w:w="1980" w:type="dxa"/>
            <w:hideMark/>
          </w:tcPr>
          <w:p w14:paraId="5F5B27DB" w14:textId="77777777" w:rsidR="006214A1" w:rsidRPr="00AD70EA" w:rsidRDefault="006214A1" w:rsidP="00346B9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hideMark/>
          </w:tcPr>
          <w:p w14:paraId="4714F378" w14:textId="77777777" w:rsidR="006214A1" w:rsidRPr="00AD70EA" w:rsidRDefault="006214A1" w:rsidP="00346B97">
            <w:pPr>
              <w:rPr>
                <w:rFonts w:ascii="Arial" w:hAnsi="Arial" w:cs="Arial"/>
              </w:rPr>
            </w:pPr>
          </w:p>
        </w:tc>
      </w:tr>
      <w:tr w:rsidR="006214A1" w:rsidRPr="00F84E8B" w14:paraId="4182F402" w14:textId="77777777" w:rsidTr="002E3F42">
        <w:trPr>
          <w:trHeight w:val="527"/>
        </w:trPr>
        <w:tc>
          <w:tcPr>
            <w:tcW w:w="0" w:type="auto"/>
            <w:hideMark/>
          </w:tcPr>
          <w:p w14:paraId="1E4CAE8A" w14:textId="77777777" w:rsidR="006214A1" w:rsidRPr="00AD70EA" w:rsidRDefault="006214A1" w:rsidP="00346B97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No</w:t>
            </w:r>
          </w:p>
        </w:tc>
        <w:tc>
          <w:tcPr>
            <w:tcW w:w="1432" w:type="dxa"/>
            <w:hideMark/>
          </w:tcPr>
          <w:p w14:paraId="7ED0AA43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6</w:t>
            </w:r>
          </w:p>
        </w:tc>
        <w:tc>
          <w:tcPr>
            <w:tcW w:w="1980" w:type="dxa"/>
            <w:hideMark/>
          </w:tcPr>
          <w:p w14:paraId="2620CD25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 (Ref.)</w:t>
            </w:r>
          </w:p>
        </w:tc>
        <w:tc>
          <w:tcPr>
            <w:tcW w:w="1620" w:type="dxa"/>
            <w:hideMark/>
          </w:tcPr>
          <w:p w14:paraId="536AC135" w14:textId="77777777" w:rsidR="006214A1" w:rsidRPr="00AD70EA" w:rsidRDefault="006214A1" w:rsidP="00346B97">
            <w:pPr>
              <w:rPr>
                <w:rFonts w:ascii="Arial" w:hAnsi="Arial" w:cs="Arial"/>
              </w:rPr>
            </w:pPr>
          </w:p>
        </w:tc>
      </w:tr>
      <w:tr w:rsidR="00D202D7" w:rsidRPr="00F84E8B" w14:paraId="75D20158" w14:textId="77777777" w:rsidTr="002E3F42">
        <w:trPr>
          <w:trHeight w:val="527"/>
        </w:trPr>
        <w:tc>
          <w:tcPr>
            <w:tcW w:w="0" w:type="auto"/>
            <w:hideMark/>
          </w:tcPr>
          <w:p w14:paraId="57D7BDD4" w14:textId="77777777" w:rsidR="00D202D7" w:rsidRPr="00AD70EA" w:rsidRDefault="00D202D7" w:rsidP="00D202D7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Yes</w:t>
            </w:r>
          </w:p>
        </w:tc>
        <w:tc>
          <w:tcPr>
            <w:tcW w:w="1432" w:type="dxa"/>
            <w:hideMark/>
          </w:tcPr>
          <w:p w14:paraId="0A9A4456" w14:textId="77777777" w:rsidR="00D202D7" w:rsidRPr="00AD70EA" w:rsidRDefault="00D202D7" w:rsidP="00D202D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2</w:t>
            </w:r>
          </w:p>
        </w:tc>
        <w:tc>
          <w:tcPr>
            <w:tcW w:w="1980" w:type="dxa"/>
            <w:hideMark/>
          </w:tcPr>
          <w:p w14:paraId="5B3C544F" w14:textId="6E06E6E3" w:rsidR="00D202D7" w:rsidRPr="00AD70EA" w:rsidRDefault="00D202D7" w:rsidP="00D202D7">
            <w:pPr>
              <w:rPr>
                <w:rFonts w:ascii="Arial" w:hAnsi="Arial" w:cs="Arial"/>
              </w:rPr>
            </w:pPr>
            <w:r w:rsidRPr="00F84E8B">
              <w:rPr>
                <w:rFonts w:ascii="Arial" w:eastAsia="Times New Roman" w:hAnsi="Arial" w:cs="Arial"/>
                <w:color w:val="333333"/>
              </w:rPr>
              <w:t>0.76 (0.14–4.25)</w:t>
            </w:r>
          </w:p>
        </w:tc>
        <w:tc>
          <w:tcPr>
            <w:tcW w:w="1620" w:type="dxa"/>
            <w:hideMark/>
          </w:tcPr>
          <w:p w14:paraId="347B35F7" w14:textId="0665716A" w:rsidR="00D202D7" w:rsidRPr="00AD70EA" w:rsidRDefault="00D202D7" w:rsidP="00D202D7">
            <w:pPr>
              <w:rPr>
                <w:rFonts w:ascii="Arial" w:hAnsi="Arial" w:cs="Arial"/>
              </w:rPr>
            </w:pPr>
            <w:r w:rsidRPr="00F84E8B">
              <w:rPr>
                <w:rFonts w:ascii="Arial" w:eastAsia="Times New Roman" w:hAnsi="Arial" w:cs="Arial"/>
                <w:color w:val="333333"/>
              </w:rPr>
              <w:t>0.757</w:t>
            </w:r>
          </w:p>
        </w:tc>
      </w:tr>
      <w:tr w:rsidR="006214A1" w:rsidRPr="00F84E8B" w14:paraId="4CC78CA8" w14:textId="77777777" w:rsidTr="002E3F42">
        <w:trPr>
          <w:trHeight w:val="527"/>
        </w:trPr>
        <w:tc>
          <w:tcPr>
            <w:tcW w:w="0" w:type="auto"/>
            <w:hideMark/>
          </w:tcPr>
          <w:p w14:paraId="148A8B27" w14:textId="77777777" w:rsidR="006214A1" w:rsidRPr="00AD70EA" w:rsidRDefault="006214A1" w:rsidP="00346B97">
            <w:pPr>
              <w:rPr>
                <w:rFonts w:ascii="Arial" w:hAnsi="Arial" w:cs="Arial"/>
                <w:b/>
                <w:bCs/>
              </w:rPr>
            </w:pPr>
            <w:r w:rsidRPr="00F84E8B">
              <w:rPr>
                <w:rFonts w:ascii="Arial" w:hAnsi="Arial" w:cs="Arial"/>
                <w:b/>
                <w:bCs/>
              </w:rPr>
              <w:t xml:space="preserve">Previous </w:t>
            </w:r>
            <w:r w:rsidRPr="00AD70EA">
              <w:rPr>
                <w:rFonts w:ascii="Arial" w:hAnsi="Arial" w:cs="Arial"/>
                <w:b/>
                <w:bCs/>
              </w:rPr>
              <w:t>CAR-T Product</w:t>
            </w:r>
          </w:p>
        </w:tc>
        <w:tc>
          <w:tcPr>
            <w:tcW w:w="1432" w:type="dxa"/>
            <w:hideMark/>
          </w:tcPr>
          <w:p w14:paraId="22090626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8</w:t>
            </w:r>
          </w:p>
        </w:tc>
        <w:tc>
          <w:tcPr>
            <w:tcW w:w="1980" w:type="dxa"/>
            <w:hideMark/>
          </w:tcPr>
          <w:p w14:paraId="4F3DB55F" w14:textId="77777777" w:rsidR="006214A1" w:rsidRPr="00AD70EA" w:rsidRDefault="006214A1" w:rsidP="00346B9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hideMark/>
          </w:tcPr>
          <w:p w14:paraId="0D63E7FD" w14:textId="77777777" w:rsidR="006214A1" w:rsidRPr="00AD70EA" w:rsidRDefault="006214A1" w:rsidP="00346B97">
            <w:pPr>
              <w:rPr>
                <w:rFonts w:ascii="Arial" w:hAnsi="Arial" w:cs="Arial"/>
              </w:rPr>
            </w:pPr>
          </w:p>
        </w:tc>
      </w:tr>
      <w:tr w:rsidR="006214A1" w:rsidRPr="00F84E8B" w14:paraId="6F4CD253" w14:textId="77777777" w:rsidTr="002E3F42">
        <w:trPr>
          <w:trHeight w:val="527"/>
        </w:trPr>
        <w:tc>
          <w:tcPr>
            <w:tcW w:w="0" w:type="auto"/>
            <w:hideMark/>
          </w:tcPr>
          <w:p w14:paraId="1E6BE844" w14:textId="77777777" w:rsidR="006214A1" w:rsidRPr="00AD70EA" w:rsidRDefault="006214A1" w:rsidP="00346B97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Axi</w:t>
            </w:r>
            <w:r w:rsidRPr="00F84E8B">
              <w:rPr>
                <w:rFonts w:ascii="Arial" w:hAnsi="Arial" w:cs="Arial"/>
              </w:rPr>
              <w:t>cabtagene ciloleucel</w:t>
            </w:r>
          </w:p>
        </w:tc>
        <w:tc>
          <w:tcPr>
            <w:tcW w:w="1432" w:type="dxa"/>
            <w:hideMark/>
          </w:tcPr>
          <w:p w14:paraId="2CBA4D60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4</w:t>
            </w:r>
          </w:p>
        </w:tc>
        <w:tc>
          <w:tcPr>
            <w:tcW w:w="1980" w:type="dxa"/>
            <w:hideMark/>
          </w:tcPr>
          <w:p w14:paraId="02371918" w14:textId="77777777" w:rsidR="006214A1" w:rsidRPr="00AD70EA" w:rsidRDefault="006214A1" w:rsidP="00346B97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 (Ref.)</w:t>
            </w:r>
          </w:p>
        </w:tc>
        <w:tc>
          <w:tcPr>
            <w:tcW w:w="1620" w:type="dxa"/>
            <w:hideMark/>
          </w:tcPr>
          <w:p w14:paraId="16CA708F" w14:textId="77777777" w:rsidR="006214A1" w:rsidRPr="00AD70EA" w:rsidRDefault="006214A1" w:rsidP="00346B97">
            <w:pPr>
              <w:rPr>
                <w:rFonts w:ascii="Arial" w:hAnsi="Arial" w:cs="Arial"/>
              </w:rPr>
            </w:pPr>
          </w:p>
        </w:tc>
      </w:tr>
      <w:tr w:rsidR="00F84E8B" w:rsidRPr="00F84E8B" w14:paraId="1F9EE60A" w14:textId="77777777" w:rsidTr="002E3F42">
        <w:trPr>
          <w:trHeight w:val="527"/>
        </w:trPr>
        <w:tc>
          <w:tcPr>
            <w:tcW w:w="0" w:type="auto"/>
            <w:hideMark/>
          </w:tcPr>
          <w:p w14:paraId="712DA9B8" w14:textId="77777777" w:rsidR="00F84E8B" w:rsidRPr="00AD70EA" w:rsidRDefault="00F84E8B" w:rsidP="00F84E8B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Tisa</w:t>
            </w:r>
            <w:r w:rsidRPr="00F84E8B">
              <w:rPr>
                <w:rFonts w:ascii="Arial" w:hAnsi="Arial" w:cs="Arial"/>
              </w:rPr>
              <w:t>genlecleucel</w:t>
            </w:r>
          </w:p>
        </w:tc>
        <w:tc>
          <w:tcPr>
            <w:tcW w:w="1432" w:type="dxa"/>
            <w:hideMark/>
          </w:tcPr>
          <w:p w14:paraId="7FD4E383" w14:textId="77777777" w:rsidR="00F84E8B" w:rsidRPr="00AD70EA" w:rsidRDefault="00F84E8B" w:rsidP="00F84E8B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5</w:t>
            </w:r>
          </w:p>
        </w:tc>
        <w:tc>
          <w:tcPr>
            <w:tcW w:w="1980" w:type="dxa"/>
            <w:hideMark/>
          </w:tcPr>
          <w:p w14:paraId="2529198B" w14:textId="71D7ED8B" w:rsidR="00F84E8B" w:rsidRPr="009522FA" w:rsidRDefault="00F84E8B" w:rsidP="00F84E8B">
            <w:pPr>
              <w:rPr>
                <w:rFonts w:ascii="Arial" w:hAnsi="Arial" w:cs="Arial"/>
              </w:rPr>
            </w:pPr>
            <w:r w:rsidRPr="009522FA">
              <w:rPr>
                <w:rFonts w:ascii="Arial" w:eastAsia="Times New Roman" w:hAnsi="Arial" w:cs="Arial"/>
                <w:color w:val="333333"/>
              </w:rPr>
              <w:t>3.38 (0.75–15.3)</w:t>
            </w:r>
          </w:p>
        </w:tc>
        <w:tc>
          <w:tcPr>
            <w:tcW w:w="1620" w:type="dxa"/>
            <w:hideMark/>
          </w:tcPr>
          <w:p w14:paraId="34C5B433" w14:textId="1C3AB477" w:rsidR="00F84E8B" w:rsidRPr="009522FA" w:rsidRDefault="00F84E8B" w:rsidP="00F84E8B">
            <w:pPr>
              <w:rPr>
                <w:rFonts w:ascii="Arial" w:hAnsi="Arial" w:cs="Arial"/>
              </w:rPr>
            </w:pPr>
            <w:r w:rsidRPr="009522FA">
              <w:rPr>
                <w:rFonts w:ascii="Arial" w:eastAsia="Times New Roman" w:hAnsi="Arial" w:cs="Arial"/>
                <w:color w:val="333333"/>
              </w:rPr>
              <w:t>0.114</w:t>
            </w:r>
          </w:p>
        </w:tc>
      </w:tr>
      <w:tr w:rsidR="000A5F09" w:rsidRPr="00F84E8B" w14:paraId="3125D16C" w14:textId="77777777" w:rsidTr="002E3F42">
        <w:trPr>
          <w:trHeight w:val="527"/>
        </w:trPr>
        <w:tc>
          <w:tcPr>
            <w:tcW w:w="0" w:type="auto"/>
          </w:tcPr>
          <w:p w14:paraId="03A131D2" w14:textId="67E9C37E" w:rsidR="000A5F09" w:rsidRPr="009522FA" w:rsidRDefault="000A5F09" w:rsidP="000A5F0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ispecific Antibody</w:t>
            </w:r>
            <w:r w:rsidRPr="00AD70E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32" w:type="dxa"/>
          </w:tcPr>
          <w:p w14:paraId="5A00F684" w14:textId="54615D88" w:rsidR="000A5F09" w:rsidRPr="00AD70EA" w:rsidRDefault="000A5F09" w:rsidP="000A5F09">
            <w:pPr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18</w:t>
            </w:r>
          </w:p>
        </w:tc>
        <w:tc>
          <w:tcPr>
            <w:tcW w:w="1980" w:type="dxa"/>
          </w:tcPr>
          <w:p w14:paraId="71FE0CC1" w14:textId="77777777" w:rsidR="000A5F09" w:rsidRPr="009522FA" w:rsidRDefault="000A5F09" w:rsidP="000A5F09">
            <w:pPr>
              <w:rPr>
                <w:rFonts w:ascii="Arial" w:eastAsia="Times New Roman" w:hAnsi="Arial" w:cs="Arial"/>
                <w:color w:val="333333"/>
              </w:rPr>
            </w:pPr>
          </w:p>
        </w:tc>
        <w:tc>
          <w:tcPr>
            <w:tcW w:w="1620" w:type="dxa"/>
          </w:tcPr>
          <w:p w14:paraId="3A3C2A0C" w14:textId="77777777" w:rsidR="000A5F09" w:rsidRPr="009522FA" w:rsidRDefault="000A5F09" w:rsidP="000A5F09">
            <w:pPr>
              <w:rPr>
                <w:rFonts w:ascii="Arial" w:eastAsia="Times New Roman" w:hAnsi="Arial" w:cs="Arial"/>
                <w:color w:val="333333"/>
              </w:rPr>
            </w:pPr>
          </w:p>
        </w:tc>
      </w:tr>
      <w:tr w:rsidR="000A5F09" w:rsidRPr="00F84E8B" w14:paraId="4A12CFD8" w14:textId="77777777" w:rsidTr="002E3F42">
        <w:trPr>
          <w:trHeight w:val="527"/>
        </w:trPr>
        <w:tc>
          <w:tcPr>
            <w:tcW w:w="0" w:type="auto"/>
          </w:tcPr>
          <w:p w14:paraId="1F869405" w14:textId="6DFF48C6" w:rsidR="000A5F09" w:rsidRPr="00AD70EA" w:rsidRDefault="000A5F09" w:rsidP="000A5F09">
            <w:pPr>
              <w:jc w:val="right"/>
              <w:rPr>
                <w:rFonts w:ascii="Arial" w:hAnsi="Arial" w:cs="Arial"/>
              </w:rPr>
            </w:pPr>
            <w:r w:rsidRPr="00AD70EA">
              <w:rPr>
                <w:rFonts w:ascii="Arial" w:hAnsi="Arial" w:cs="Arial"/>
              </w:rPr>
              <w:t>    </w:t>
            </w:r>
            <w:r>
              <w:rPr>
                <w:rFonts w:ascii="Arial" w:hAnsi="Arial" w:cs="Arial"/>
              </w:rPr>
              <w:t>Mosunetuzumab</w:t>
            </w:r>
          </w:p>
        </w:tc>
        <w:tc>
          <w:tcPr>
            <w:tcW w:w="1432" w:type="dxa"/>
          </w:tcPr>
          <w:p w14:paraId="08E93A25" w14:textId="5C7870AF" w:rsidR="000A5F09" w:rsidRPr="00AD70EA" w:rsidRDefault="000A5F09" w:rsidP="000A5F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980" w:type="dxa"/>
          </w:tcPr>
          <w:p w14:paraId="76684500" w14:textId="5C37F5F8" w:rsidR="000A5F09" w:rsidRPr="009522FA" w:rsidRDefault="000A5F09" w:rsidP="000A5F09">
            <w:pPr>
              <w:rPr>
                <w:rFonts w:ascii="Arial" w:eastAsia="Times New Roman" w:hAnsi="Arial" w:cs="Arial"/>
                <w:color w:val="333333"/>
              </w:rPr>
            </w:pPr>
            <w:r w:rsidRPr="00AD70EA">
              <w:rPr>
                <w:rFonts w:ascii="Arial" w:hAnsi="Arial" w:cs="Arial"/>
              </w:rPr>
              <w:t>1 (Ref.)</w:t>
            </w:r>
          </w:p>
        </w:tc>
        <w:tc>
          <w:tcPr>
            <w:tcW w:w="1620" w:type="dxa"/>
          </w:tcPr>
          <w:p w14:paraId="192C0D9C" w14:textId="77777777" w:rsidR="000A5F09" w:rsidRPr="009522FA" w:rsidRDefault="000A5F09" w:rsidP="000A5F09">
            <w:pPr>
              <w:rPr>
                <w:rFonts w:ascii="Arial" w:eastAsia="Times New Roman" w:hAnsi="Arial" w:cs="Arial"/>
                <w:color w:val="333333"/>
              </w:rPr>
            </w:pPr>
          </w:p>
        </w:tc>
      </w:tr>
      <w:tr w:rsidR="000A5F09" w:rsidRPr="00F84E8B" w14:paraId="59E5F195" w14:textId="77777777" w:rsidTr="002E3F42">
        <w:trPr>
          <w:trHeight w:val="527"/>
        </w:trPr>
        <w:tc>
          <w:tcPr>
            <w:tcW w:w="0" w:type="auto"/>
          </w:tcPr>
          <w:p w14:paraId="5111D983" w14:textId="6DC03DEC" w:rsidR="000A5F09" w:rsidRPr="00AD70EA" w:rsidRDefault="000A5F09" w:rsidP="000A5F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coritamab</w:t>
            </w:r>
          </w:p>
        </w:tc>
        <w:tc>
          <w:tcPr>
            <w:tcW w:w="1432" w:type="dxa"/>
          </w:tcPr>
          <w:p w14:paraId="34D24BEF" w14:textId="431C92DE" w:rsidR="000A5F09" w:rsidRPr="00AD70EA" w:rsidRDefault="000A5F09" w:rsidP="000A5F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980" w:type="dxa"/>
          </w:tcPr>
          <w:p w14:paraId="02B7E565" w14:textId="3E260E1A" w:rsidR="000A5F09" w:rsidRPr="009522FA" w:rsidRDefault="00E54CD9" w:rsidP="000A5F09">
            <w:pPr>
              <w:rPr>
                <w:rFonts w:ascii="Arial" w:eastAsia="Times New Roman" w:hAnsi="Arial" w:cs="Arial"/>
                <w:color w:val="333333"/>
              </w:rPr>
            </w:pPr>
            <w:r>
              <w:rPr>
                <w:rFonts w:ascii="Arial" w:hAnsi="Arial" w:cs="Arial"/>
              </w:rPr>
              <w:t>1.60</w:t>
            </w:r>
            <w:r w:rsidR="000A5F09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18</w:t>
            </w:r>
            <w:r w:rsidR="000A5F09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14.4</w:t>
            </w:r>
            <w:r w:rsidR="000A5F09"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63E817CD" w14:textId="512E2B14" w:rsidR="000A5F09" w:rsidRPr="009522FA" w:rsidRDefault="000A5F09" w:rsidP="000A5F09">
            <w:pPr>
              <w:rPr>
                <w:rFonts w:ascii="Arial" w:eastAsia="Times New Roman" w:hAnsi="Arial" w:cs="Arial"/>
                <w:color w:val="333333"/>
              </w:rPr>
            </w:pPr>
            <w:r>
              <w:rPr>
                <w:rFonts w:ascii="Arial" w:hAnsi="Arial" w:cs="Arial"/>
              </w:rPr>
              <w:t>0.</w:t>
            </w:r>
            <w:r w:rsidR="00E54CD9">
              <w:rPr>
                <w:rFonts w:ascii="Arial" w:hAnsi="Arial" w:cs="Arial"/>
              </w:rPr>
              <w:t>677</w:t>
            </w:r>
          </w:p>
        </w:tc>
      </w:tr>
    </w:tbl>
    <w:p w14:paraId="2DEBDB7C" w14:textId="77777777" w:rsidR="006214A1" w:rsidRDefault="006214A1" w:rsidP="006214A1">
      <w:pPr>
        <w:rPr>
          <w:rFonts w:ascii="Arial" w:hAnsi="Arial" w:cs="Arial"/>
          <w:sz w:val="18"/>
          <w:szCs w:val="18"/>
        </w:rPr>
      </w:pPr>
      <w:r w:rsidRPr="00AD70EA">
        <w:rPr>
          <w:rFonts w:ascii="Arial" w:hAnsi="Arial" w:cs="Arial"/>
          <w:sz w:val="18"/>
          <w:szCs w:val="18"/>
        </w:rPr>
        <w:t xml:space="preserve">Abbreviations: </w:t>
      </w:r>
      <w:r>
        <w:rPr>
          <w:rFonts w:ascii="Arial" w:hAnsi="Arial" w:cs="Arial"/>
          <w:sz w:val="18"/>
          <w:szCs w:val="18"/>
        </w:rPr>
        <w:t xml:space="preserve">BsAb=bispecific antibody, CAR-T=chimeric antigen receptor T-cell, </w:t>
      </w:r>
      <w:r w:rsidRPr="00AD70EA">
        <w:rPr>
          <w:rFonts w:ascii="Arial" w:hAnsi="Arial" w:cs="Arial"/>
          <w:sz w:val="18"/>
          <w:szCs w:val="18"/>
        </w:rPr>
        <w:t>CI = Confidence Interval, HR = Hazard Ratio</w:t>
      </w:r>
      <w:r>
        <w:rPr>
          <w:rFonts w:ascii="Arial" w:hAnsi="Arial" w:cs="Arial"/>
          <w:sz w:val="18"/>
          <w:szCs w:val="18"/>
        </w:rPr>
        <w:t>, POD24=progression of disease within 24 months of initial therapy</w:t>
      </w:r>
    </w:p>
    <w:p w14:paraId="79A7DB04" w14:textId="77777777" w:rsidR="001D5F5D" w:rsidRDefault="001D5F5D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3236715F" w14:textId="77777777" w:rsidR="006214A1" w:rsidRDefault="006214A1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67275C71" w14:textId="77777777" w:rsidR="006214A1" w:rsidRDefault="006214A1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14D6BA39" w14:textId="77777777" w:rsidR="006214A1" w:rsidRDefault="006214A1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4408DFD0" w14:textId="77777777" w:rsidR="006214A1" w:rsidRDefault="006214A1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5CDC58CB" w14:textId="77777777" w:rsidR="006214A1" w:rsidRDefault="006214A1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26AD572A" w14:textId="77777777" w:rsidR="006214A1" w:rsidRDefault="006214A1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2EFE3ADF" w14:textId="77777777" w:rsidR="006214A1" w:rsidRDefault="006214A1" w:rsidP="00556694">
      <w:pPr>
        <w:rPr>
          <w:rFonts w:ascii="Arial" w:eastAsia="Calibri" w:hAnsi="Arial" w:cs="Arial"/>
          <w:b/>
          <w:bCs/>
          <w:color w:val="000000" w:themeColor="text1"/>
        </w:rPr>
      </w:pPr>
    </w:p>
    <w:p w14:paraId="7FF781B2" w14:textId="6C62DBF5" w:rsidR="00556694" w:rsidRPr="00E12065" w:rsidRDefault="00AC1878" w:rsidP="00556694">
      <w:pPr>
        <w:rPr>
          <w:rFonts w:ascii="Arial" w:hAnsi="Arial" w:cs="Arial"/>
        </w:rPr>
      </w:pPr>
      <w:r>
        <w:rPr>
          <w:rFonts w:ascii="Arial" w:eastAsia="Calibri" w:hAnsi="Arial" w:cs="Arial"/>
          <w:b/>
          <w:bCs/>
          <w:color w:val="000000" w:themeColor="text1"/>
        </w:rPr>
        <w:lastRenderedPageBreak/>
        <w:t>Table S</w:t>
      </w:r>
      <w:r w:rsidR="00BF3849">
        <w:rPr>
          <w:rFonts w:ascii="Arial" w:eastAsia="Calibri" w:hAnsi="Arial" w:cs="Arial"/>
          <w:b/>
          <w:bCs/>
          <w:color w:val="000000" w:themeColor="text1"/>
        </w:rPr>
        <w:t>6</w:t>
      </w:r>
      <w:r>
        <w:rPr>
          <w:rFonts w:ascii="Arial" w:eastAsia="Calibri" w:hAnsi="Arial" w:cs="Arial"/>
          <w:b/>
          <w:bCs/>
          <w:color w:val="000000" w:themeColor="text1"/>
        </w:rPr>
        <w:t xml:space="preserve">: </w:t>
      </w:r>
      <w:bookmarkStart w:id="0" w:name="_Hlk206409183"/>
      <w:r w:rsidR="00044FE9">
        <w:rPr>
          <w:rFonts w:ascii="Arial" w:eastAsia="Calibri" w:hAnsi="Arial" w:cs="Arial"/>
          <w:color w:val="000000" w:themeColor="text1"/>
        </w:rPr>
        <w:t>Toxicities</w:t>
      </w:r>
      <w:r w:rsidR="007A0B11" w:rsidRPr="00045330">
        <w:rPr>
          <w:rFonts w:ascii="Arial" w:eastAsia="Calibri" w:hAnsi="Arial" w:cs="Arial"/>
          <w:color w:val="000000" w:themeColor="text1"/>
        </w:rPr>
        <w:t xml:space="preserve"> </w:t>
      </w:r>
      <w:r w:rsidR="00045330">
        <w:rPr>
          <w:rFonts w:ascii="Arial" w:eastAsia="Calibri" w:hAnsi="Arial" w:cs="Arial"/>
          <w:color w:val="000000" w:themeColor="text1"/>
        </w:rPr>
        <w:t>a</w:t>
      </w:r>
      <w:r w:rsidR="007A0B11" w:rsidRPr="00045330">
        <w:rPr>
          <w:rFonts w:ascii="Arial" w:eastAsia="Calibri" w:hAnsi="Arial" w:cs="Arial"/>
          <w:color w:val="000000" w:themeColor="text1"/>
        </w:rPr>
        <w:t xml:space="preserve">mong </w:t>
      </w:r>
      <w:r w:rsidR="00045330">
        <w:rPr>
          <w:rFonts w:ascii="Arial" w:eastAsia="Calibri" w:hAnsi="Arial" w:cs="Arial"/>
          <w:color w:val="000000" w:themeColor="text1"/>
        </w:rPr>
        <w:t>p</w:t>
      </w:r>
      <w:r w:rsidR="007A0B11" w:rsidRPr="00045330">
        <w:rPr>
          <w:rFonts w:ascii="Arial" w:eastAsia="Calibri" w:hAnsi="Arial" w:cs="Arial"/>
          <w:color w:val="000000" w:themeColor="text1"/>
        </w:rPr>
        <w:t xml:space="preserve">atients </w:t>
      </w:r>
      <w:r w:rsidR="00045330">
        <w:rPr>
          <w:rFonts w:ascii="Arial" w:eastAsia="Calibri" w:hAnsi="Arial" w:cs="Arial"/>
          <w:color w:val="000000" w:themeColor="text1"/>
        </w:rPr>
        <w:t>u</w:t>
      </w:r>
      <w:r w:rsidR="007A0B11" w:rsidRPr="00045330">
        <w:rPr>
          <w:rFonts w:ascii="Arial" w:eastAsia="Calibri" w:hAnsi="Arial" w:cs="Arial"/>
          <w:color w:val="000000" w:themeColor="text1"/>
        </w:rPr>
        <w:t>ndergoing</w:t>
      </w:r>
      <w:r w:rsidR="00213887">
        <w:rPr>
          <w:rFonts w:ascii="Arial" w:eastAsia="Calibri" w:hAnsi="Arial" w:cs="Arial"/>
          <w:color w:val="000000" w:themeColor="text1"/>
        </w:rPr>
        <w:t xml:space="preserve"> </w:t>
      </w:r>
      <w:bookmarkEnd w:id="0"/>
      <w:r w:rsidR="00044FE9" w:rsidRPr="00E12065">
        <w:rPr>
          <w:rFonts w:ascii="Arial" w:hAnsi="Arial" w:cs="Arial"/>
        </w:rPr>
        <w:t>commercial</w:t>
      </w:r>
      <w:r w:rsidR="002D73F6">
        <w:rPr>
          <w:rFonts w:ascii="Arial" w:hAnsi="Arial" w:cs="Arial"/>
        </w:rPr>
        <w:t xml:space="preserve"> </w:t>
      </w:r>
      <w:r w:rsidR="00044FE9">
        <w:rPr>
          <w:rFonts w:ascii="Arial" w:hAnsi="Arial" w:cs="Arial"/>
        </w:rPr>
        <w:t xml:space="preserve">CD3 x CD20 bispecific antibody therapy </w:t>
      </w:r>
      <w:r w:rsidR="002D73F6">
        <w:rPr>
          <w:rFonts w:ascii="Arial" w:hAnsi="Arial" w:cs="Arial"/>
        </w:rPr>
        <w:t xml:space="preserve">for </w:t>
      </w:r>
      <w:r w:rsidR="00044FE9" w:rsidRPr="00E12065">
        <w:rPr>
          <w:rFonts w:ascii="Arial" w:hAnsi="Arial" w:cs="Arial"/>
        </w:rPr>
        <w:t>relapsed/refractory follicular lymphoma</w:t>
      </w:r>
      <w:r w:rsidR="00044FE9">
        <w:rPr>
          <w:rFonts w:ascii="Arial" w:hAnsi="Arial" w:cs="Arial"/>
        </w:rPr>
        <w:t xml:space="preserve"> who previously received commercial</w:t>
      </w:r>
      <w:r w:rsidR="002D73F6">
        <w:rPr>
          <w:rFonts w:ascii="Arial" w:hAnsi="Arial" w:cs="Arial"/>
        </w:rPr>
        <w:t xml:space="preserve"> </w:t>
      </w:r>
      <w:r w:rsidR="00044FE9">
        <w:rPr>
          <w:rFonts w:ascii="Arial" w:hAnsi="Arial" w:cs="Arial"/>
        </w:rPr>
        <w:t>CD19-directed chimeric antigen receptor T-cell therapy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4225"/>
        <w:gridCol w:w="4770"/>
      </w:tblGrid>
      <w:tr w:rsidR="00314E1A" w:rsidRPr="00E12065" w14:paraId="730A2C50" w14:textId="77777777" w:rsidTr="00B72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5379601" w14:textId="77777777" w:rsidR="00314E1A" w:rsidRPr="004B69D4" w:rsidRDefault="00314E1A" w:rsidP="000269D5">
            <w:pPr>
              <w:spacing w:after="0" w:line="360" w:lineRule="auto"/>
              <w:jc w:val="center"/>
              <w:rPr>
                <w:rFonts w:ascii="Arial" w:hAnsi="Arial" w:cs="Arial"/>
                <w:i w:val="0"/>
                <w:iCs w:val="0"/>
              </w:rPr>
            </w:pPr>
            <w:r w:rsidRPr="004B69D4">
              <w:rPr>
                <w:rFonts w:ascii="Arial" w:hAnsi="Arial" w:cs="Arial"/>
                <w:i w:val="0"/>
                <w:iCs w:val="0"/>
              </w:rPr>
              <w:t>Toxicity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A729FC0" w14:textId="77777777" w:rsidR="00314E1A" w:rsidRDefault="00314E1A" w:rsidP="000269D5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12065">
              <w:rPr>
                <w:rFonts w:ascii="Arial" w:hAnsi="Arial" w:cs="Arial"/>
              </w:rPr>
              <w:t xml:space="preserve">Total </w:t>
            </w:r>
          </w:p>
          <w:p w14:paraId="50828672" w14:textId="2E46FEFD" w:rsidR="00314E1A" w:rsidRPr="00E12065" w:rsidRDefault="00314E1A" w:rsidP="000269D5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2065">
              <w:rPr>
                <w:rFonts w:ascii="Arial" w:hAnsi="Arial" w:cs="Arial"/>
              </w:rPr>
              <w:t xml:space="preserve">(n = </w:t>
            </w:r>
            <w:r>
              <w:rPr>
                <w:rFonts w:ascii="Arial" w:hAnsi="Arial" w:cs="Arial"/>
              </w:rPr>
              <w:t>1</w:t>
            </w:r>
            <w:r w:rsidR="00581545">
              <w:rPr>
                <w:rFonts w:ascii="Arial" w:hAnsi="Arial" w:cs="Arial"/>
              </w:rPr>
              <w:t>8</w:t>
            </w:r>
            <w:r w:rsidRPr="00E12065">
              <w:rPr>
                <w:rFonts w:ascii="Arial" w:hAnsi="Arial" w:cs="Arial"/>
              </w:rPr>
              <w:t>)</w:t>
            </w:r>
          </w:p>
        </w:tc>
      </w:tr>
      <w:tr w:rsidR="00314E1A" w:rsidRPr="00E12065" w14:paraId="4938C3FD" w14:textId="77777777" w:rsidTr="00B72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280F9" w14:textId="364CBD1A" w:rsidR="00314E1A" w:rsidRDefault="00314E1A" w:rsidP="000269D5">
            <w:pPr>
              <w:spacing w:after="0"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03196A">
              <w:rPr>
                <w:rFonts w:ascii="Arial" w:hAnsi="Arial" w:cs="Arial"/>
                <w:b/>
                <w:bCs/>
                <w:i w:val="0"/>
                <w:iCs w:val="0"/>
              </w:rPr>
              <w:t xml:space="preserve">CRS grade </w:t>
            </w:r>
            <w:r w:rsidRPr="00724D1D">
              <w:rPr>
                <w:rFonts w:ascii="Arial" w:hAnsi="Arial" w:cs="Arial"/>
                <w:i w:val="0"/>
                <w:iCs w:val="0"/>
              </w:rPr>
              <w:t>– n (%)</w:t>
            </w:r>
          </w:p>
          <w:p w14:paraId="1E01021B" w14:textId="77777777" w:rsidR="00314E1A" w:rsidRDefault="00135F3E" w:rsidP="00314E1A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Any grade</w:t>
            </w:r>
          </w:p>
          <w:p w14:paraId="6852E136" w14:textId="401BEA6D" w:rsidR="00135F3E" w:rsidRPr="00135F3E" w:rsidRDefault="00135F3E" w:rsidP="00314E1A">
            <w:pPr>
              <w:spacing w:after="0" w:line="360" w:lineRule="auto"/>
              <w:rPr>
                <w:rFonts w:ascii="Arial" w:hAnsi="Arial" w:cs="Arial"/>
                <w:i w:val="0"/>
                <w:iCs w:val="0"/>
              </w:rPr>
            </w:pPr>
            <w:r>
              <w:rPr>
                <w:rFonts w:ascii="Arial" w:hAnsi="Arial" w:cs="Arial"/>
                <w:i w:val="0"/>
                <w:iCs w:val="0"/>
              </w:rPr>
              <w:t>Grade ≥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CF33F" w14:textId="77777777" w:rsidR="00314E1A" w:rsidRDefault="00314E1A" w:rsidP="000269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887F095" w14:textId="559E3468" w:rsidR="006C2089" w:rsidRDefault="00581545" w:rsidP="000269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135F3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0</w:t>
            </w:r>
            <w:r w:rsidR="00506AF6">
              <w:rPr>
                <w:rFonts w:ascii="Arial" w:hAnsi="Arial" w:cs="Arial"/>
              </w:rPr>
              <w:t>%)</w:t>
            </w:r>
          </w:p>
          <w:p w14:paraId="4E96C0E3" w14:textId="77649F3B" w:rsidR="00506AF6" w:rsidRPr="00E12065" w:rsidRDefault="00135F3E" w:rsidP="00135F3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314E1A" w:rsidRPr="00E12065" w14:paraId="03D96F57" w14:textId="77777777" w:rsidTr="00B72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23879" w14:textId="38FF7001" w:rsidR="00314E1A" w:rsidRDefault="00314E1A" w:rsidP="00314E1A">
            <w:pPr>
              <w:spacing w:after="0"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</w:rPr>
              <w:t>ICANS</w:t>
            </w:r>
            <w:r w:rsidRPr="0003196A">
              <w:rPr>
                <w:rFonts w:ascii="Arial" w:hAnsi="Arial" w:cs="Arial"/>
                <w:b/>
                <w:bCs/>
                <w:i w:val="0"/>
                <w:iCs w:val="0"/>
              </w:rPr>
              <w:t xml:space="preserve"> grade </w:t>
            </w:r>
            <w:r w:rsidRPr="00724D1D">
              <w:rPr>
                <w:rFonts w:ascii="Arial" w:hAnsi="Arial" w:cs="Arial"/>
                <w:i w:val="0"/>
                <w:iCs w:val="0"/>
              </w:rPr>
              <w:t>– n (%)</w:t>
            </w:r>
          </w:p>
          <w:p w14:paraId="67EE113A" w14:textId="77777777" w:rsidR="00314E1A" w:rsidRDefault="00135F3E" w:rsidP="00314E1A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Any grade</w:t>
            </w:r>
          </w:p>
          <w:p w14:paraId="21C3AE4F" w14:textId="19C1DDCE" w:rsidR="00135F3E" w:rsidRPr="00135F3E" w:rsidRDefault="00135F3E" w:rsidP="00314E1A">
            <w:pPr>
              <w:spacing w:after="0" w:line="360" w:lineRule="auto"/>
              <w:rPr>
                <w:rFonts w:ascii="Arial" w:hAnsi="Arial" w:cs="Arial"/>
                <w:i w:val="0"/>
                <w:iCs w:val="0"/>
              </w:rPr>
            </w:pPr>
            <w:r>
              <w:rPr>
                <w:rFonts w:ascii="Arial" w:hAnsi="Arial" w:cs="Arial"/>
                <w:i w:val="0"/>
                <w:iCs w:val="0"/>
              </w:rPr>
              <w:t>Grade ≥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03587" w14:textId="77777777" w:rsidR="00314E1A" w:rsidRDefault="00314E1A" w:rsidP="000269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9470723" w14:textId="77777777" w:rsidR="00506AF6" w:rsidRDefault="003218E3" w:rsidP="000269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6B02C7AA" w14:textId="69916705" w:rsidR="003218E3" w:rsidRPr="00E12065" w:rsidRDefault="003218E3" w:rsidP="00135F3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C53751" w:rsidRPr="00E12065" w14:paraId="1FFD7F48" w14:textId="77777777" w:rsidTr="00B72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60FBF" w14:textId="77777777" w:rsidR="00C53751" w:rsidRDefault="00C53751" w:rsidP="00C53751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</w:rPr>
              <w:t xml:space="preserve">Infection </w:t>
            </w:r>
            <w:r>
              <w:rPr>
                <w:rFonts w:ascii="Arial" w:hAnsi="Arial" w:cs="Arial"/>
                <w:i w:val="0"/>
                <w:iCs w:val="0"/>
              </w:rPr>
              <w:t>– n (%)</w:t>
            </w:r>
          </w:p>
          <w:p w14:paraId="7078FC27" w14:textId="77777777" w:rsidR="00C53751" w:rsidRDefault="00135F3E" w:rsidP="00C53751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Any</w:t>
            </w:r>
            <w:r w:rsidR="00BB0BE3">
              <w:rPr>
                <w:rFonts w:ascii="Arial" w:hAnsi="Arial" w:cs="Arial"/>
                <w:i w:val="0"/>
                <w:iCs w:val="0"/>
              </w:rPr>
              <w:t xml:space="preserve"> grade</w:t>
            </w:r>
          </w:p>
          <w:p w14:paraId="47716F75" w14:textId="08576885" w:rsidR="00BB0BE3" w:rsidRPr="00C53751" w:rsidRDefault="00BB0BE3" w:rsidP="00C53751">
            <w:pPr>
              <w:spacing w:after="0" w:line="360" w:lineRule="auto"/>
              <w:rPr>
                <w:rFonts w:ascii="Arial" w:hAnsi="Arial" w:cs="Arial"/>
                <w:i w:val="0"/>
                <w:iCs w:val="0"/>
              </w:rPr>
            </w:pPr>
            <w:r>
              <w:rPr>
                <w:rFonts w:ascii="Arial" w:hAnsi="Arial" w:cs="Arial"/>
                <w:i w:val="0"/>
                <w:iCs w:val="0"/>
              </w:rPr>
              <w:t>Grade ≥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A9864" w14:textId="77777777" w:rsidR="00C53751" w:rsidRDefault="00C53751" w:rsidP="000269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D7FF090" w14:textId="04A69095" w:rsidR="00375A67" w:rsidRDefault="007811FB" w:rsidP="000269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592D5D">
              <w:rPr>
                <w:rFonts w:ascii="Arial" w:hAnsi="Arial" w:cs="Arial"/>
              </w:rPr>
              <w:t xml:space="preserve"> (</w:t>
            </w:r>
            <w:r w:rsidR="0081391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9</w:t>
            </w:r>
            <w:r w:rsidR="00813917">
              <w:rPr>
                <w:rFonts w:ascii="Arial" w:hAnsi="Arial" w:cs="Arial"/>
              </w:rPr>
              <w:t>%)</w:t>
            </w:r>
          </w:p>
          <w:p w14:paraId="65CDB74A" w14:textId="311C91BB" w:rsidR="00813917" w:rsidRDefault="007811FB" w:rsidP="000269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81391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2</w:t>
            </w:r>
            <w:r w:rsidR="00813917">
              <w:rPr>
                <w:rFonts w:ascii="Arial" w:hAnsi="Arial" w:cs="Arial"/>
              </w:rPr>
              <w:t>%)</w:t>
            </w:r>
          </w:p>
        </w:tc>
      </w:tr>
      <w:tr w:rsidR="00D207E9" w:rsidRPr="00E12065" w14:paraId="5F4C37FE" w14:textId="77777777" w:rsidTr="00B72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CEA65" w14:textId="77777777" w:rsidR="00D207E9" w:rsidRDefault="00D207E9" w:rsidP="00D207E9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</w:rPr>
              <w:t xml:space="preserve">Neutropenia </w:t>
            </w:r>
            <w:r>
              <w:rPr>
                <w:rFonts w:ascii="Arial" w:hAnsi="Arial" w:cs="Arial"/>
                <w:i w:val="0"/>
                <w:iCs w:val="0"/>
              </w:rPr>
              <w:t>– n (%)</w:t>
            </w:r>
          </w:p>
          <w:p w14:paraId="40D5D3C8" w14:textId="77777777" w:rsidR="00D207E9" w:rsidRDefault="00D207E9" w:rsidP="00D207E9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Any grade</w:t>
            </w:r>
          </w:p>
          <w:p w14:paraId="57A12BB9" w14:textId="444F3B2C" w:rsidR="00D207E9" w:rsidRPr="00D207E9" w:rsidRDefault="00D207E9" w:rsidP="00D207E9">
            <w:pPr>
              <w:spacing w:after="0" w:line="360" w:lineRule="auto"/>
              <w:rPr>
                <w:rFonts w:ascii="Arial" w:hAnsi="Arial" w:cs="Arial"/>
                <w:i w:val="0"/>
                <w:iCs w:val="0"/>
              </w:rPr>
            </w:pPr>
            <w:r>
              <w:rPr>
                <w:rFonts w:ascii="Arial" w:hAnsi="Arial" w:cs="Arial"/>
                <w:i w:val="0"/>
                <w:iCs w:val="0"/>
              </w:rPr>
              <w:t xml:space="preserve">Grade ≥3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C7877" w14:textId="77777777" w:rsidR="00D207E9" w:rsidRDefault="00D207E9" w:rsidP="000269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E486F93" w14:textId="0DA29EF8" w:rsidR="00D207E9" w:rsidRDefault="00F65C1B" w:rsidP="000269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96E51">
              <w:rPr>
                <w:rFonts w:ascii="Arial" w:hAnsi="Arial" w:cs="Arial"/>
              </w:rPr>
              <w:t xml:space="preserve"> (</w:t>
            </w:r>
            <w:r w:rsidR="0066233E">
              <w:rPr>
                <w:rFonts w:ascii="Arial" w:hAnsi="Arial" w:cs="Arial"/>
              </w:rPr>
              <w:t>17</w:t>
            </w:r>
            <w:r w:rsidR="00F96E51">
              <w:rPr>
                <w:rFonts w:ascii="Arial" w:hAnsi="Arial" w:cs="Arial"/>
              </w:rPr>
              <w:t>%)</w:t>
            </w:r>
          </w:p>
          <w:p w14:paraId="5D173B56" w14:textId="076AD4D6" w:rsidR="00F96E51" w:rsidRDefault="00F65C1B" w:rsidP="000269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C175F5">
              <w:rPr>
                <w:rFonts w:ascii="Arial" w:hAnsi="Arial" w:cs="Arial"/>
              </w:rPr>
              <w:t xml:space="preserve"> (</w:t>
            </w:r>
            <w:r w:rsidR="0066233E">
              <w:rPr>
                <w:rFonts w:ascii="Arial" w:hAnsi="Arial" w:cs="Arial"/>
              </w:rPr>
              <w:t>17</w:t>
            </w:r>
            <w:r w:rsidR="00C175F5">
              <w:rPr>
                <w:rFonts w:ascii="Arial" w:hAnsi="Arial" w:cs="Arial"/>
              </w:rPr>
              <w:t>%)</w:t>
            </w:r>
          </w:p>
        </w:tc>
      </w:tr>
      <w:tr w:rsidR="00D207E9" w:rsidRPr="00E12065" w14:paraId="4F9A2847" w14:textId="77777777" w:rsidTr="00B72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80FAC" w14:textId="0B6F8EC1" w:rsidR="00D207E9" w:rsidRDefault="00D207E9" w:rsidP="00D207E9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</w:rPr>
              <w:t xml:space="preserve">Anemia </w:t>
            </w:r>
            <w:r>
              <w:rPr>
                <w:rFonts w:ascii="Arial" w:hAnsi="Arial" w:cs="Arial"/>
                <w:i w:val="0"/>
                <w:iCs w:val="0"/>
              </w:rPr>
              <w:t>– n (%)</w:t>
            </w:r>
          </w:p>
          <w:p w14:paraId="184E1832" w14:textId="77777777" w:rsidR="00D207E9" w:rsidRDefault="00D207E9" w:rsidP="00D207E9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Any grade</w:t>
            </w:r>
          </w:p>
          <w:p w14:paraId="3C0D66ED" w14:textId="0703006C" w:rsidR="00D207E9" w:rsidRDefault="00D207E9" w:rsidP="00D207E9">
            <w:pPr>
              <w:spacing w:after="0" w:line="360" w:lineRule="auto"/>
              <w:rPr>
                <w:rFonts w:ascii="Arial" w:hAnsi="Arial" w:cs="Arial"/>
                <w:b/>
                <w:bCs/>
                <w:i w:val="0"/>
                <w:iCs w:val="0"/>
              </w:rPr>
            </w:pPr>
            <w:r>
              <w:rPr>
                <w:rFonts w:ascii="Arial" w:hAnsi="Arial" w:cs="Arial"/>
                <w:i w:val="0"/>
                <w:iCs w:val="0"/>
              </w:rPr>
              <w:t>Grade ≥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E6737" w14:textId="77777777" w:rsidR="00D207E9" w:rsidRDefault="00D207E9" w:rsidP="000269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DFA021" w14:textId="6F5F9471" w:rsidR="00C175F5" w:rsidRDefault="00C175F5" w:rsidP="000269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</w:t>
            </w:r>
            <w:r w:rsidR="001F0142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%)</w:t>
            </w:r>
          </w:p>
          <w:p w14:paraId="69327407" w14:textId="556EEE65" w:rsidR="00C175F5" w:rsidRDefault="004B26CE" w:rsidP="000269D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</w:t>
            </w:r>
            <w:r w:rsidR="001F014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%)</w:t>
            </w:r>
          </w:p>
        </w:tc>
      </w:tr>
      <w:tr w:rsidR="00D207E9" w:rsidRPr="00E12065" w14:paraId="2517433E" w14:textId="77777777" w:rsidTr="00B72C7E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4421A" w14:textId="3EFB93E0" w:rsidR="00D207E9" w:rsidRDefault="00D207E9" w:rsidP="00D207E9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</w:rPr>
              <w:t xml:space="preserve">Thrombocytopenia </w:t>
            </w:r>
            <w:r>
              <w:rPr>
                <w:rFonts w:ascii="Arial" w:hAnsi="Arial" w:cs="Arial"/>
                <w:i w:val="0"/>
                <w:iCs w:val="0"/>
              </w:rPr>
              <w:t>– n (%)</w:t>
            </w:r>
          </w:p>
          <w:p w14:paraId="7128BDED" w14:textId="77777777" w:rsidR="00D207E9" w:rsidRDefault="00D207E9" w:rsidP="00D207E9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 w:val="0"/>
                <w:iCs w:val="0"/>
              </w:rPr>
              <w:t>Any grade</w:t>
            </w:r>
          </w:p>
          <w:p w14:paraId="4FA53B22" w14:textId="430B2F2C" w:rsidR="00D207E9" w:rsidRDefault="00D207E9" w:rsidP="00D207E9">
            <w:pPr>
              <w:spacing w:after="0" w:line="360" w:lineRule="auto"/>
              <w:rPr>
                <w:rFonts w:ascii="Arial" w:hAnsi="Arial" w:cs="Arial"/>
                <w:b/>
                <w:bCs/>
                <w:i w:val="0"/>
                <w:iCs w:val="0"/>
              </w:rPr>
            </w:pPr>
            <w:r>
              <w:rPr>
                <w:rFonts w:ascii="Arial" w:hAnsi="Arial" w:cs="Arial"/>
                <w:i w:val="0"/>
                <w:iCs w:val="0"/>
              </w:rPr>
              <w:t>Grade ≥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47AAD" w14:textId="77777777" w:rsidR="00D207E9" w:rsidRDefault="00D207E9" w:rsidP="000269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8126F29" w14:textId="6072250C" w:rsidR="004B26CE" w:rsidRDefault="001F0142" w:rsidP="000269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4B26C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7</w:t>
            </w:r>
            <w:r w:rsidR="004B26CE">
              <w:rPr>
                <w:rFonts w:ascii="Arial" w:hAnsi="Arial" w:cs="Arial"/>
              </w:rPr>
              <w:t>%)</w:t>
            </w:r>
          </w:p>
          <w:p w14:paraId="10DA6311" w14:textId="73721F19" w:rsidR="004B26CE" w:rsidRDefault="004B26CE" w:rsidP="000269D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</w:t>
            </w:r>
            <w:r w:rsidR="001F0142">
              <w:rPr>
                <w:rFonts w:ascii="Arial" w:hAnsi="Arial" w:cs="Arial"/>
              </w:rPr>
              <w:t>17</w:t>
            </w:r>
            <w:r w:rsidR="00044FE9">
              <w:rPr>
                <w:rFonts w:ascii="Arial" w:hAnsi="Arial" w:cs="Arial"/>
              </w:rPr>
              <w:t>%)</w:t>
            </w:r>
          </w:p>
        </w:tc>
      </w:tr>
    </w:tbl>
    <w:p w14:paraId="243B0225" w14:textId="77777777" w:rsidR="00556694" w:rsidRPr="00FF504C" w:rsidRDefault="00556694" w:rsidP="00556694">
      <w:pPr>
        <w:rPr>
          <w:rFonts w:ascii="Arial" w:hAnsi="Arial" w:cs="Arial"/>
          <w:sz w:val="18"/>
          <w:szCs w:val="18"/>
        </w:rPr>
      </w:pPr>
    </w:p>
    <w:p w14:paraId="659E8367" w14:textId="0239A25D" w:rsidR="00FF504C" w:rsidRDefault="00556694" w:rsidP="00417BBD">
      <w:pPr>
        <w:rPr>
          <w:rFonts w:ascii="Arial" w:hAnsi="Arial" w:cs="Arial"/>
          <w:sz w:val="18"/>
          <w:szCs w:val="18"/>
        </w:rPr>
      </w:pPr>
      <w:r w:rsidRPr="00FF504C">
        <w:rPr>
          <w:rFonts w:ascii="Arial" w:hAnsi="Arial" w:cs="Arial"/>
          <w:sz w:val="18"/>
          <w:szCs w:val="18"/>
        </w:rPr>
        <w:t>Abbreviations: CRS=cytokine release syndrome, ICANS=immune effector cell neurotoxicity syndrom</w:t>
      </w:r>
      <w:r w:rsidR="00413264">
        <w:rPr>
          <w:rFonts w:ascii="Arial" w:hAnsi="Arial" w:cs="Arial"/>
          <w:sz w:val="18"/>
          <w:szCs w:val="18"/>
        </w:rPr>
        <w:t>e</w:t>
      </w:r>
    </w:p>
    <w:p w14:paraId="3EF6FECB" w14:textId="77777777" w:rsidR="009F1F06" w:rsidRDefault="009F1F06" w:rsidP="00417BBD">
      <w:pPr>
        <w:rPr>
          <w:rFonts w:ascii="Arial" w:hAnsi="Arial" w:cs="Arial"/>
          <w:sz w:val="18"/>
          <w:szCs w:val="18"/>
        </w:rPr>
      </w:pPr>
    </w:p>
    <w:p w14:paraId="32EB7B63" w14:textId="77777777" w:rsidR="009F1F06" w:rsidRDefault="009F1F06" w:rsidP="00417BBD">
      <w:pPr>
        <w:rPr>
          <w:rFonts w:ascii="Arial" w:hAnsi="Arial" w:cs="Arial"/>
          <w:sz w:val="18"/>
          <w:szCs w:val="18"/>
        </w:rPr>
      </w:pPr>
    </w:p>
    <w:p w14:paraId="293A5E45" w14:textId="77777777" w:rsidR="009F1F06" w:rsidRDefault="009F1F06" w:rsidP="00417BBD">
      <w:pPr>
        <w:rPr>
          <w:rFonts w:ascii="Arial" w:hAnsi="Arial" w:cs="Arial"/>
          <w:sz w:val="18"/>
          <w:szCs w:val="18"/>
        </w:rPr>
      </w:pPr>
    </w:p>
    <w:p w14:paraId="78B43974" w14:textId="77777777" w:rsidR="009F1F06" w:rsidRDefault="009F1F06" w:rsidP="00417BBD">
      <w:pPr>
        <w:rPr>
          <w:rFonts w:ascii="Arial" w:hAnsi="Arial" w:cs="Arial"/>
          <w:sz w:val="18"/>
          <w:szCs w:val="18"/>
        </w:rPr>
      </w:pPr>
    </w:p>
    <w:p w14:paraId="30D2DA1B" w14:textId="77777777" w:rsidR="009F1F06" w:rsidRDefault="009F1F06" w:rsidP="00417BBD">
      <w:pPr>
        <w:rPr>
          <w:rFonts w:ascii="Arial" w:hAnsi="Arial" w:cs="Arial"/>
          <w:sz w:val="18"/>
          <w:szCs w:val="18"/>
        </w:rPr>
      </w:pPr>
    </w:p>
    <w:p w14:paraId="6F5217CB" w14:textId="77777777" w:rsidR="00DB07E7" w:rsidRDefault="00DB07E7" w:rsidP="00417BBD">
      <w:pPr>
        <w:rPr>
          <w:rFonts w:ascii="Arial" w:hAnsi="Arial" w:cs="Arial"/>
          <w:sz w:val="18"/>
          <w:szCs w:val="18"/>
        </w:rPr>
      </w:pPr>
    </w:p>
    <w:p w14:paraId="19B7821E" w14:textId="77777777" w:rsidR="009F1F06" w:rsidRDefault="009F1F06" w:rsidP="00417BBD">
      <w:pPr>
        <w:rPr>
          <w:rFonts w:ascii="Arial" w:hAnsi="Arial" w:cs="Arial"/>
          <w:sz w:val="18"/>
          <w:szCs w:val="18"/>
        </w:rPr>
      </w:pPr>
    </w:p>
    <w:p w14:paraId="4001A27C" w14:textId="77777777" w:rsidR="001D4084" w:rsidRDefault="009F1F06" w:rsidP="009F1F0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ure S1:</w:t>
      </w:r>
      <w:r w:rsidRPr="00A8388A">
        <w:rPr>
          <w:rFonts w:ascii="Arial" w:hAnsi="Arial" w:cs="Arial"/>
        </w:rPr>
        <w:t xml:space="preserve"> Outcomes among patients with </w:t>
      </w:r>
      <w:r>
        <w:rPr>
          <w:rFonts w:ascii="Arial" w:hAnsi="Arial" w:cs="Arial"/>
        </w:rPr>
        <w:t>relapsed/refractory follicular lymphoma undergoing bispecific antibody therapy after previously receiving chimeric antigen receptor T-cell therapy A) Progression-free survival in overall cohort B) progression-free survival by timing of bispecific antibody initiation</w:t>
      </w:r>
      <w:r w:rsidR="001D4084">
        <w:rPr>
          <w:rFonts w:ascii="Arial" w:hAnsi="Arial" w:cs="Arial"/>
        </w:rPr>
        <w:t xml:space="preserve"> in relation to chimeric antigen receptor T-cell infusion</w:t>
      </w:r>
      <w:r w:rsidR="006A4CED">
        <w:rPr>
          <w:rFonts w:ascii="Arial" w:hAnsi="Arial" w:cs="Arial"/>
        </w:rPr>
        <w:t xml:space="preserve"> C)</w:t>
      </w:r>
      <w:r>
        <w:rPr>
          <w:rFonts w:ascii="Arial" w:hAnsi="Arial" w:cs="Arial"/>
        </w:rPr>
        <w:t xml:space="preserve"> </w:t>
      </w:r>
      <w:r w:rsidR="006A4CED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verall survival </w:t>
      </w:r>
      <w:r w:rsidR="006A4CED">
        <w:rPr>
          <w:rFonts w:ascii="Arial" w:hAnsi="Arial" w:cs="Arial"/>
        </w:rPr>
        <w:t>in overall cohort D) overall survival by timing of bispecific antibody initiation</w:t>
      </w:r>
      <w:r w:rsidR="001D4084">
        <w:rPr>
          <w:rFonts w:ascii="Arial" w:hAnsi="Arial" w:cs="Arial"/>
        </w:rPr>
        <w:t xml:space="preserve"> in relation to chimeric antigen receptor T-cell infusion </w:t>
      </w:r>
    </w:p>
    <w:p w14:paraId="01581239" w14:textId="04B21CA5" w:rsidR="009F1F06" w:rsidRDefault="00C1675B" w:rsidP="009F1F06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drawing>
          <wp:inline distT="0" distB="0" distL="0" distR="0" wp14:anchorId="5578BCB0" wp14:editId="5E70C011">
            <wp:extent cx="5941124" cy="4754879"/>
            <wp:effectExtent l="0" t="0" r="2540" b="8255"/>
            <wp:docPr id="20850063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00636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124" cy="4754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FB5D4" w14:textId="77777777" w:rsidR="009F1F06" w:rsidRPr="00150563" w:rsidRDefault="009F1F06" w:rsidP="009F1F0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bbreviations: PFS=progression-free survival, OS=overall survival</w:t>
      </w:r>
    </w:p>
    <w:p w14:paraId="27A1B2E0" w14:textId="77777777" w:rsidR="009F1F06" w:rsidRDefault="009F1F06" w:rsidP="00417BBD">
      <w:pPr>
        <w:rPr>
          <w:rFonts w:ascii="Arial" w:hAnsi="Arial" w:cs="Arial"/>
          <w:sz w:val="18"/>
          <w:szCs w:val="18"/>
        </w:rPr>
      </w:pPr>
    </w:p>
    <w:p w14:paraId="2C3805AE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0D5B926B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556FE63D" w14:textId="06274090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7E5208B5" w14:textId="4BC984B9" w:rsidR="00F668DC" w:rsidRDefault="00F668DC" w:rsidP="00F668D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ure S2:</w:t>
      </w:r>
      <w:r w:rsidRPr="00A8388A">
        <w:rPr>
          <w:rFonts w:ascii="Arial" w:hAnsi="Arial" w:cs="Arial"/>
        </w:rPr>
        <w:t xml:space="preserve"> Outcomes among patients with </w:t>
      </w:r>
      <w:r>
        <w:rPr>
          <w:rFonts w:ascii="Arial" w:hAnsi="Arial" w:cs="Arial"/>
        </w:rPr>
        <w:t xml:space="preserve">relapsed/refractory follicular lymphoma undergoing bispecific antibody therapy after previously receiving chimeric antigen receptor T-cell therapy according to POD24 status A) progression-free survival B) overall survival. </w:t>
      </w:r>
    </w:p>
    <w:p w14:paraId="16B02397" w14:textId="5E17F758" w:rsidR="00F668DC" w:rsidRDefault="007A57BB" w:rsidP="00417BB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14:ligatures w14:val="standardContextual"/>
        </w:rPr>
        <w:drawing>
          <wp:inline distT="0" distB="0" distL="0" distR="0" wp14:anchorId="5878C7BB" wp14:editId="3CD4E3FF">
            <wp:extent cx="5943284" cy="2397125"/>
            <wp:effectExtent l="0" t="0" r="635" b="3175"/>
            <wp:docPr id="17914391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43914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284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E75EE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36F4E1DF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2731087C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0B530DD2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6FD08B99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00483754" w14:textId="77777777" w:rsidR="007A57BB" w:rsidRDefault="007A57BB" w:rsidP="00417BBD">
      <w:pPr>
        <w:rPr>
          <w:rFonts w:ascii="Arial" w:hAnsi="Arial" w:cs="Arial"/>
          <w:sz w:val="18"/>
          <w:szCs w:val="18"/>
        </w:rPr>
      </w:pPr>
    </w:p>
    <w:p w14:paraId="46C2F33B" w14:textId="77777777" w:rsidR="007A57BB" w:rsidRDefault="007A57BB" w:rsidP="00417BBD">
      <w:pPr>
        <w:rPr>
          <w:rFonts w:ascii="Arial" w:hAnsi="Arial" w:cs="Arial"/>
          <w:sz w:val="18"/>
          <w:szCs w:val="18"/>
        </w:rPr>
      </w:pPr>
    </w:p>
    <w:p w14:paraId="74575FDB" w14:textId="77777777" w:rsidR="007A57BB" w:rsidRDefault="007A57BB" w:rsidP="00417BBD">
      <w:pPr>
        <w:rPr>
          <w:rFonts w:ascii="Arial" w:hAnsi="Arial" w:cs="Arial"/>
          <w:sz w:val="18"/>
          <w:szCs w:val="18"/>
        </w:rPr>
      </w:pPr>
    </w:p>
    <w:p w14:paraId="02695067" w14:textId="77777777" w:rsidR="007A57BB" w:rsidRDefault="007A57BB" w:rsidP="00417BBD">
      <w:pPr>
        <w:rPr>
          <w:rFonts w:ascii="Arial" w:hAnsi="Arial" w:cs="Arial"/>
          <w:sz w:val="18"/>
          <w:szCs w:val="18"/>
        </w:rPr>
      </w:pPr>
    </w:p>
    <w:p w14:paraId="74534276" w14:textId="77777777" w:rsidR="007A57BB" w:rsidRDefault="007A57BB" w:rsidP="00417BBD">
      <w:pPr>
        <w:rPr>
          <w:rFonts w:ascii="Arial" w:hAnsi="Arial" w:cs="Arial"/>
          <w:sz w:val="18"/>
          <w:szCs w:val="18"/>
        </w:rPr>
      </w:pPr>
    </w:p>
    <w:p w14:paraId="0B904896" w14:textId="77777777" w:rsidR="007A57BB" w:rsidRDefault="007A57BB" w:rsidP="00417BBD">
      <w:pPr>
        <w:rPr>
          <w:rFonts w:ascii="Arial" w:hAnsi="Arial" w:cs="Arial"/>
          <w:sz w:val="18"/>
          <w:szCs w:val="18"/>
        </w:rPr>
      </w:pPr>
    </w:p>
    <w:p w14:paraId="404F88F6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08C98138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7AB624D9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69EE9FCF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7AE690FA" w14:textId="77777777" w:rsidR="00F668DC" w:rsidRDefault="00F668DC" w:rsidP="00417BBD">
      <w:pPr>
        <w:rPr>
          <w:rFonts w:ascii="Arial" w:hAnsi="Arial" w:cs="Arial"/>
          <w:sz w:val="18"/>
          <w:szCs w:val="18"/>
        </w:rPr>
      </w:pPr>
    </w:p>
    <w:p w14:paraId="5DA06285" w14:textId="259F6D25" w:rsidR="00F668DC" w:rsidRDefault="00F668DC" w:rsidP="00F668D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ure S3:</w:t>
      </w:r>
      <w:r w:rsidRPr="00A8388A">
        <w:rPr>
          <w:rFonts w:ascii="Arial" w:hAnsi="Arial" w:cs="Arial"/>
        </w:rPr>
        <w:t xml:space="preserve"> Outcomes among patients with </w:t>
      </w:r>
      <w:r>
        <w:rPr>
          <w:rFonts w:ascii="Arial" w:hAnsi="Arial" w:cs="Arial"/>
        </w:rPr>
        <w:t xml:space="preserve">relapsed/refractory follicular lymphoma undergoing bispecific antibody therapy after previously receiving chimeric antigen receptor T-cell therapy according to prior lines of therapy received A) progression-free survival B) overall survival. </w:t>
      </w:r>
    </w:p>
    <w:p w14:paraId="1EC09853" w14:textId="633AB67B" w:rsidR="00F668DC" w:rsidRPr="00044FE9" w:rsidRDefault="007A57BB" w:rsidP="00417BB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14:ligatures w14:val="standardContextual"/>
        </w:rPr>
        <w:drawing>
          <wp:inline distT="0" distB="0" distL="0" distR="0" wp14:anchorId="5E778B63" wp14:editId="393D5C56">
            <wp:extent cx="5943600" cy="2397125"/>
            <wp:effectExtent l="0" t="0" r="0" b="3175"/>
            <wp:docPr id="9928326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832631" name="Picture 99283263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668DC" w:rsidRPr="00044FE9" w:rsidSect="005B5F5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5FE9C" w14:textId="77777777" w:rsidR="000D5C13" w:rsidRDefault="000D5C13" w:rsidP="00800AC9">
      <w:pPr>
        <w:spacing w:after="0" w:line="240" w:lineRule="auto"/>
      </w:pPr>
      <w:r>
        <w:separator/>
      </w:r>
    </w:p>
  </w:endnote>
  <w:endnote w:type="continuationSeparator" w:id="0">
    <w:p w14:paraId="01713CE4" w14:textId="77777777" w:rsidR="000D5C13" w:rsidRDefault="000D5C13" w:rsidP="00800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23E823" w14:textId="77777777" w:rsidR="00C2467D" w:rsidRDefault="00C246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024831" w14:textId="77777777" w:rsidR="00C2467D" w:rsidRDefault="00C2467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63187D" w14:textId="77777777" w:rsidR="00C2467D" w:rsidRDefault="00C246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7BB65F" w14:textId="77777777" w:rsidR="000D5C13" w:rsidRDefault="000D5C13" w:rsidP="00800AC9">
      <w:pPr>
        <w:spacing w:after="0" w:line="240" w:lineRule="auto"/>
      </w:pPr>
      <w:r>
        <w:separator/>
      </w:r>
    </w:p>
  </w:footnote>
  <w:footnote w:type="continuationSeparator" w:id="0">
    <w:p w14:paraId="5D3D5159" w14:textId="77777777" w:rsidR="000D5C13" w:rsidRDefault="000D5C13" w:rsidP="00800A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305574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8547560" w14:textId="4A0B5C2D" w:rsidR="00800AC9" w:rsidRDefault="00800AC9" w:rsidP="00801B8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CE5D620" w14:textId="77777777" w:rsidR="00800AC9" w:rsidRDefault="00800AC9" w:rsidP="00800AC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92752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032A52" w14:textId="68807171" w:rsidR="006B7D82" w:rsidRDefault="006B7D8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4765E2" w14:textId="77777777" w:rsidR="00800AC9" w:rsidRDefault="00800AC9" w:rsidP="00800AC9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F96530" w14:textId="77777777" w:rsidR="00C2467D" w:rsidRDefault="00C246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E7B"/>
    <w:rsid w:val="000076D1"/>
    <w:rsid w:val="00007798"/>
    <w:rsid w:val="000121CB"/>
    <w:rsid w:val="00020D8A"/>
    <w:rsid w:val="00021582"/>
    <w:rsid w:val="00022F34"/>
    <w:rsid w:val="000254F1"/>
    <w:rsid w:val="0002685F"/>
    <w:rsid w:val="000269D5"/>
    <w:rsid w:val="000302AC"/>
    <w:rsid w:val="0003196A"/>
    <w:rsid w:val="000322FA"/>
    <w:rsid w:val="000323D6"/>
    <w:rsid w:val="0003274B"/>
    <w:rsid w:val="00034418"/>
    <w:rsid w:val="0003487A"/>
    <w:rsid w:val="00043B58"/>
    <w:rsid w:val="00044FE9"/>
    <w:rsid w:val="00045330"/>
    <w:rsid w:val="00047F08"/>
    <w:rsid w:val="000507A7"/>
    <w:rsid w:val="000511E0"/>
    <w:rsid w:val="000534CA"/>
    <w:rsid w:val="00053E2C"/>
    <w:rsid w:val="0005575F"/>
    <w:rsid w:val="00056C24"/>
    <w:rsid w:val="00056F08"/>
    <w:rsid w:val="000613AA"/>
    <w:rsid w:val="00061E5A"/>
    <w:rsid w:val="0006295C"/>
    <w:rsid w:val="00063962"/>
    <w:rsid w:val="00064562"/>
    <w:rsid w:val="00065997"/>
    <w:rsid w:val="00066B51"/>
    <w:rsid w:val="000709CD"/>
    <w:rsid w:val="00072E5B"/>
    <w:rsid w:val="00074B3D"/>
    <w:rsid w:val="00074E33"/>
    <w:rsid w:val="000765B0"/>
    <w:rsid w:val="000769E7"/>
    <w:rsid w:val="0008000F"/>
    <w:rsid w:val="00081CE0"/>
    <w:rsid w:val="000820B0"/>
    <w:rsid w:val="0008246B"/>
    <w:rsid w:val="00082678"/>
    <w:rsid w:val="00085CA2"/>
    <w:rsid w:val="00090B79"/>
    <w:rsid w:val="00092346"/>
    <w:rsid w:val="0009249F"/>
    <w:rsid w:val="00092F6F"/>
    <w:rsid w:val="00094D52"/>
    <w:rsid w:val="0009601A"/>
    <w:rsid w:val="000A2808"/>
    <w:rsid w:val="000A4AC0"/>
    <w:rsid w:val="000A569B"/>
    <w:rsid w:val="000A5F09"/>
    <w:rsid w:val="000A66E7"/>
    <w:rsid w:val="000A6BEE"/>
    <w:rsid w:val="000B2B9D"/>
    <w:rsid w:val="000B5449"/>
    <w:rsid w:val="000B5465"/>
    <w:rsid w:val="000C1081"/>
    <w:rsid w:val="000C2F3C"/>
    <w:rsid w:val="000C3A5B"/>
    <w:rsid w:val="000C5C19"/>
    <w:rsid w:val="000C79F0"/>
    <w:rsid w:val="000D3FF2"/>
    <w:rsid w:val="000D4437"/>
    <w:rsid w:val="000D5960"/>
    <w:rsid w:val="000D5B40"/>
    <w:rsid w:val="000D5C13"/>
    <w:rsid w:val="000E2299"/>
    <w:rsid w:val="000E2670"/>
    <w:rsid w:val="000E4597"/>
    <w:rsid w:val="000F092E"/>
    <w:rsid w:val="000F1919"/>
    <w:rsid w:val="00102A90"/>
    <w:rsid w:val="001118C7"/>
    <w:rsid w:val="00112D48"/>
    <w:rsid w:val="00113973"/>
    <w:rsid w:val="00114875"/>
    <w:rsid w:val="00114FAF"/>
    <w:rsid w:val="00116FCA"/>
    <w:rsid w:val="00124CDF"/>
    <w:rsid w:val="00125358"/>
    <w:rsid w:val="001302E2"/>
    <w:rsid w:val="0013081B"/>
    <w:rsid w:val="0013343E"/>
    <w:rsid w:val="00135F3E"/>
    <w:rsid w:val="001364C2"/>
    <w:rsid w:val="0013719C"/>
    <w:rsid w:val="00137451"/>
    <w:rsid w:val="001400D3"/>
    <w:rsid w:val="00141562"/>
    <w:rsid w:val="00142092"/>
    <w:rsid w:val="00143E1F"/>
    <w:rsid w:val="00145A10"/>
    <w:rsid w:val="0014724E"/>
    <w:rsid w:val="00151180"/>
    <w:rsid w:val="00152E92"/>
    <w:rsid w:val="00155C99"/>
    <w:rsid w:val="00157617"/>
    <w:rsid w:val="00163A48"/>
    <w:rsid w:val="001647D3"/>
    <w:rsid w:val="00170803"/>
    <w:rsid w:val="00171F12"/>
    <w:rsid w:val="001727A4"/>
    <w:rsid w:val="00173756"/>
    <w:rsid w:val="0018063C"/>
    <w:rsid w:val="00180F44"/>
    <w:rsid w:val="001814B0"/>
    <w:rsid w:val="00182A3D"/>
    <w:rsid w:val="00183D83"/>
    <w:rsid w:val="00186EB7"/>
    <w:rsid w:val="00193D78"/>
    <w:rsid w:val="00194F00"/>
    <w:rsid w:val="001A175D"/>
    <w:rsid w:val="001A5374"/>
    <w:rsid w:val="001B4232"/>
    <w:rsid w:val="001B5F40"/>
    <w:rsid w:val="001B66EA"/>
    <w:rsid w:val="001C1560"/>
    <w:rsid w:val="001D19D6"/>
    <w:rsid w:val="001D4084"/>
    <w:rsid w:val="001D4692"/>
    <w:rsid w:val="001D5F5D"/>
    <w:rsid w:val="001E012A"/>
    <w:rsid w:val="001E2718"/>
    <w:rsid w:val="001E28BC"/>
    <w:rsid w:val="001E4466"/>
    <w:rsid w:val="001E5E32"/>
    <w:rsid w:val="001F0142"/>
    <w:rsid w:val="001F2E41"/>
    <w:rsid w:val="0020034D"/>
    <w:rsid w:val="0020199F"/>
    <w:rsid w:val="00213887"/>
    <w:rsid w:val="002141DD"/>
    <w:rsid w:val="00216070"/>
    <w:rsid w:val="0021661F"/>
    <w:rsid w:val="00224E60"/>
    <w:rsid w:val="00226CB8"/>
    <w:rsid w:val="00226E2F"/>
    <w:rsid w:val="00231814"/>
    <w:rsid w:val="0023546A"/>
    <w:rsid w:val="00235FF1"/>
    <w:rsid w:val="00246423"/>
    <w:rsid w:val="00246A9C"/>
    <w:rsid w:val="0025338A"/>
    <w:rsid w:val="00255E7C"/>
    <w:rsid w:val="0025644A"/>
    <w:rsid w:val="00261152"/>
    <w:rsid w:val="0026127D"/>
    <w:rsid w:val="002612DA"/>
    <w:rsid w:val="0026344F"/>
    <w:rsid w:val="00265883"/>
    <w:rsid w:val="00267456"/>
    <w:rsid w:val="002712FA"/>
    <w:rsid w:val="00274835"/>
    <w:rsid w:val="002749EB"/>
    <w:rsid w:val="00274C92"/>
    <w:rsid w:val="00280143"/>
    <w:rsid w:val="002823DA"/>
    <w:rsid w:val="0028411C"/>
    <w:rsid w:val="00284F38"/>
    <w:rsid w:val="00291240"/>
    <w:rsid w:val="00292E28"/>
    <w:rsid w:val="002944A3"/>
    <w:rsid w:val="00294F96"/>
    <w:rsid w:val="00297564"/>
    <w:rsid w:val="0029787C"/>
    <w:rsid w:val="002A2B22"/>
    <w:rsid w:val="002A56CF"/>
    <w:rsid w:val="002B0B92"/>
    <w:rsid w:val="002B169E"/>
    <w:rsid w:val="002B73FF"/>
    <w:rsid w:val="002C0D01"/>
    <w:rsid w:val="002C190A"/>
    <w:rsid w:val="002C2424"/>
    <w:rsid w:val="002C289C"/>
    <w:rsid w:val="002C2B62"/>
    <w:rsid w:val="002C36EA"/>
    <w:rsid w:val="002C3E5F"/>
    <w:rsid w:val="002C554D"/>
    <w:rsid w:val="002D157A"/>
    <w:rsid w:val="002D245B"/>
    <w:rsid w:val="002D4F16"/>
    <w:rsid w:val="002D5A3A"/>
    <w:rsid w:val="002D73F6"/>
    <w:rsid w:val="002D77AF"/>
    <w:rsid w:val="002E07FC"/>
    <w:rsid w:val="002E13E3"/>
    <w:rsid w:val="002E2349"/>
    <w:rsid w:val="002E3F42"/>
    <w:rsid w:val="002E43E3"/>
    <w:rsid w:val="002E46FE"/>
    <w:rsid w:val="002E70A0"/>
    <w:rsid w:val="002E7507"/>
    <w:rsid w:val="002F13D6"/>
    <w:rsid w:val="002F2BAB"/>
    <w:rsid w:val="002F4BB9"/>
    <w:rsid w:val="002F7BAF"/>
    <w:rsid w:val="00300428"/>
    <w:rsid w:val="0030394E"/>
    <w:rsid w:val="00306189"/>
    <w:rsid w:val="003106F1"/>
    <w:rsid w:val="00310D6B"/>
    <w:rsid w:val="00311627"/>
    <w:rsid w:val="003127AD"/>
    <w:rsid w:val="00313255"/>
    <w:rsid w:val="00313CED"/>
    <w:rsid w:val="00314DD1"/>
    <w:rsid w:val="00314E1A"/>
    <w:rsid w:val="003203FF"/>
    <w:rsid w:val="003218E3"/>
    <w:rsid w:val="0032302E"/>
    <w:rsid w:val="003256FE"/>
    <w:rsid w:val="00325809"/>
    <w:rsid w:val="003315A6"/>
    <w:rsid w:val="003323EE"/>
    <w:rsid w:val="003326F2"/>
    <w:rsid w:val="00332A28"/>
    <w:rsid w:val="00334F56"/>
    <w:rsid w:val="003361F1"/>
    <w:rsid w:val="00336874"/>
    <w:rsid w:val="00340DD8"/>
    <w:rsid w:val="00340F0A"/>
    <w:rsid w:val="00341A62"/>
    <w:rsid w:val="00341ABC"/>
    <w:rsid w:val="00341E66"/>
    <w:rsid w:val="003500E8"/>
    <w:rsid w:val="00350753"/>
    <w:rsid w:val="00353AD5"/>
    <w:rsid w:val="00360D27"/>
    <w:rsid w:val="00362631"/>
    <w:rsid w:val="00363A77"/>
    <w:rsid w:val="00364DB0"/>
    <w:rsid w:val="00374EA0"/>
    <w:rsid w:val="00375A67"/>
    <w:rsid w:val="00377EAE"/>
    <w:rsid w:val="0038345E"/>
    <w:rsid w:val="00385199"/>
    <w:rsid w:val="00390DD4"/>
    <w:rsid w:val="00391450"/>
    <w:rsid w:val="0039188F"/>
    <w:rsid w:val="00392244"/>
    <w:rsid w:val="00392353"/>
    <w:rsid w:val="00392502"/>
    <w:rsid w:val="00393444"/>
    <w:rsid w:val="003A13D5"/>
    <w:rsid w:val="003A1F3A"/>
    <w:rsid w:val="003A31E9"/>
    <w:rsid w:val="003A40F0"/>
    <w:rsid w:val="003A45FF"/>
    <w:rsid w:val="003A54B1"/>
    <w:rsid w:val="003A6005"/>
    <w:rsid w:val="003A634D"/>
    <w:rsid w:val="003A7F5F"/>
    <w:rsid w:val="003B110D"/>
    <w:rsid w:val="003B61EA"/>
    <w:rsid w:val="003B719C"/>
    <w:rsid w:val="003B7305"/>
    <w:rsid w:val="003C21C2"/>
    <w:rsid w:val="003C335D"/>
    <w:rsid w:val="003C449C"/>
    <w:rsid w:val="003C4BEB"/>
    <w:rsid w:val="003C674C"/>
    <w:rsid w:val="003C7F8E"/>
    <w:rsid w:val="003D24C8"/>
    <w:rsid w:val="003D2A9E"/>
    <w:rsid w:val="003D6B9A"/>
    <w:rsid w:val="003E03A2"/>
    <w:rsid w:val="003E5BCC"/>
    <w:rsid w:val="003E635C"/>
    <w:rsid w:val="003F1A1C"/>
    <w:rsid w:val="003F380F"/>
    <w:rsid w:val="004007A8"/>
    <w:rsid w:val="004044B7"/>
    <w:rsid w:val="004053AB"/>
    <w:rsid w:val="0040581B"/>
    <w:rsid w:val="00413264"/>
    <w:rsid w:val="00415346"/>
    <w:rsid w:val="00416C7F"/>
    <w:rsid w:val="00417AD5"/>
    <w:rsid w:val="00417BBD"/>
    <w:rsid w:val="00425B3F"/>
    <w:rsid w:val="0043098B"/>
    <w:rsid w:val="004333F2"/>
    <w:rsid w:val="004338F8"/>
    <w:rsid w:val="00437007"/>
    <w:rsid w:val="00440703"/>
    <w:rsid w:val="0044159E"/>
    <w:rsid w:val="0044162C"/>
    <w:rsid w:val="00441DBF"/>
    <w:rsid w:val="0044231B"/>
    <w:rsid w:val="00446F7D"/>
    <w:rsid w:val="00451A2C"/>
    <w:rsid w:val="00451C14"/>
    <w:rsid w:val="004520DF"/>
    <w:rsid w:val="00452304"/>
    <w:rsid w:val="00454006"/>
    <w:rsid w:val="004546A3"/>
    <w:rsid w:val="00454D4A"/>
    <w:rsid w:val="004564E3"/>
    <w:rsid w:val="00460675"/>
    <w:rsid w:val="00461C43"/>
    <w:rsid w:val="004629A3"/>
    <w:rsid w:val="00462C16"/>
    <w:rsid w:val="00470E68"/>
    <w:rsid w:val="00470FF0"/>
    <w:rsid w:val="004710CB"/>
    <w:rsid w:val="00475B6E"/>
    <w:rsid w:val="0048187B"/>
    <w:rsid w:val="00482300"/>
    <w:rsid w:val="00483D17"/>
    <w:rsid w:val="004854EB"/>
    <w:rsid w:val="004858A5"/>
    <w:rsid w:val="0048745A"/>
    <w:rsid w:val="00492FAC"/>
    <w:rsid w:val="004942E6"/>
    <w:rsid w:val="004963F7"/>
    <w:rsid w:val="00496F30"/>
    <w:rsid w:val="004A4AD9"/>
    <w:rsid w:val="004A4AF0"/>
    <w:rsid w:val="004A4F4E"/>
    <w:rsid w:val="004A560F"/>
    <w:rsid w:val="004A5883"/>
    <w:rsid w:val="004A64CF"/>
    <w:rsid w:val="004A790B"/>
    <w:rsid w:val="004B0ADF"/>
    <w:rsid w:val="004B26CE"/>
    <w:rsid w:val="004B292F"/>
    <w:rsid w:val="004B34D0"/>
    <w:rsid w:val="004B69D4"/>
    <w:rsid w:val="004B7928"/>
    <w:rsid w:val="004B7FE8"/>
    <w:rsid w:val="004C02B2"/>
    <w:rsid w:val="004C0C83"/>
    <w:rsid w:val="004C1CC4"/>
    <w:rsid w:val="004C2E8E"/>
    <w:rsid w:val="004C5157"/>
    <w:rsid w:val="004C5E7C"/>
    <w:rsid w:val="004D114B"/>
    <w:rsid w:val="004D1B30"/>
    <w:rsid w:val="004D42FB"/>
    <w:rsid w:val="004D4A20"/>
    <w:rsid w:val="004D4AC6"/>
    <w:rsid w:val="004D57FF"/>
    <w:rsid w:val="004D77B7"/>
    <w:rsid w:val="004E45B6"/>
    <w:rsid w:val="004E4EC9"/>
    <w:rsid w:val="004E5BBC"/>
    <w:rsid w:val="004E607D"/>
    <w:rsid w:val="004E65D8"/>
    <w:rsid w:val="004E694A"/>
    <w:rsid w:val="004F0766"/>
    <w:rsid w:val="004F0AF8"/>
    <w:rsid w:val="004F0F4B"/>
    <w:rsid w:val="004F1DF1"/>
    <w:rsid w:val="004F51D1"/>
    <w:rsid w:val="004F6AA2"/>
    <w:rsid w:val="004F73B8"/>
    <w:rsid w:val="0050157D"/>
    <w:rsid w:val="005038B4"/>
    <w:rsid w:val="0050413D"/>
    <w:rsid w:val="00506AF6"/>
    <w:rsid w:val="00507119"/>
    <w:rsid w:val="00510F81"/>
    <w:rsid w:val="0051377A"/>
    <w:rsid w:val="00515D13"/>
    <w:rsid w:val="00516EED"/>
    <w:rsid w:val="00517B32"/>
    <w:rsid w:val="0052155B"/>
    <w:rsid w:val="00521C3A"/>
    <w:rsid w:val="0052318B"/>
    <w:rsid w:val="005232D5"/>
    <w:rsid w:val="0052344A"/>
    <w:rsid w:val="005242EC"/>
    <w:rsid w:val="0052700B"/>
    <w:rsid w:val="0052714A"/>
    <w:rsid w:val="0053244B"/>
    <w:rsid w:val="005361B5"/>
    <w:rsid w:val="00536239"/>
    <w:rsid w:val="00536FE4"/>
    <w:rsid w:val="00541545"/>
    <w:rsid w:val="00542F02"/>
    <w:rsid w:val="00544539"/>
    <w:rsid w:val="0054473C"/>
    <w:rsid w:val="005454A7"/>
    <w:rsid w:val="00552241"/>
    <w:rsid w:val="00554068"/>
    <w:rsid w:val="00554ED4"/>
    <w:rsid w:val="005555E5"/>
    <w:rsid w:val="00556694"/>
    <w:rsid w:val="00562112"/>
    <w:rsid w:val="005648CF"/>
    <w:rsid w:val="005729A1"/>
    <w:rsid w:val="00574574"/>
    <w:rsid w:val="00580439"/>
    <w:rsid w:val="00580D08"/>
    <w:rsid w:val="00581545"/>
    <w:rsid w:val="0058279F"/>
    <w:rsid w:val="00587997"/>
    <w:rsid w:val="00592D5D"/>
    <w:rsid w:val="0059743E"/>
    <w:rsid w:val="005A3013"/>
    <w:rsid w:val="005A3D40"/>
    <w:rsid w:val="005A3D84"/>
    <w:rsid w:val="005A64D9"/>
    <w:rsid w:val="005B5F59"/>
    <w:rsid w:val="005B6796"/>
    <w:rsid w:val="005B6F97"/>
    <w:rsid w:val="005B7CBD"/>
    <w:rsid w:val="005C2890"/>
    <w:rsid w:val="005C6C31"/>
    <w:rsid w:val="005C6F51"/>
    <w:rsid w:val="005C740A"/>
    <w:rsid w:val="005D09DE"/>
    <w:rsid w:val="005D3672"/>
    <w:rsid w:val="005D40EF"/>
    <w:rsid w:val="005D5764"/>
    <w:rsid w:val="005E0899"/>
    <w:rsid w:val="005E0A34"/>
    <w:rsid w:val="005E3384"/>
    <w:rsid w:val="005E3FDC"/>
    <w:rsid w:val="005E5410"/>
    <w:rsid w:val="005F03E9"/>
    <w:rsid w:val="005F1476"/>
    <w:rsid w:val="005F1D3F"/>
    <w:rsid w:val="005F3F18"/>
    <w:rsid w:val="005F4148"/>
    <w:rsid w:val="005F4CB5"/>
    <w:rsid w:val="005F5815"/>
    <w:rsid w:val="00611806"/>
    <w:rsid w:val="00612ABC"/>
    <w:rsid w:val="00613246"/>
    <w:rsid w:val="00616A66"/>
    <w:rsid w:val="00616F2E"/>
    <w:rsid w:val="006214A1"/>
    <w:rsid w:val="00622519"/>
    <w:rsid w:val="00623836"/>
    <w:rsid w:val="00623C38"/>
    <w:rsid w:val="006247D1"/>
    <w:rsid w:val="00624ADD"/>
    <w:rsid w:val="0063109F"/>
    <w:rsid w:val="006327E6"/>
    <w:rsid w:val="00633843"/>
    <w:rsid w:val="00640653"/>
    <w:rsid w:val="00641DE7"/>
    <w:rsid w:val="00643D31"/>
    <w:rsid w:val="0065132B"/>
    <w:rsid w:val="006524E6"/>
    <w:rsid w:val="006527D2"/>
    <w:rsid w:val="00657650"/>
    <w:rsid w:val="0066233E"/>
    <w:rsid w:val="00662D99"/>
    <w:rsid w:val="0066344C"/>
    <w:rsid w:val="006653F6"/>
    <w:rsid w:val="00666BF2"/>
    <w:rsid w:val="00670C3B"/>
    <w:rsid w:val="006712FC"/>
    <w:rsid w:val="00671E01"/>
    <w:rsid w:val="006723D1"/>
    <w:rsid w:val="00672A7E"/>
    <w:rsid w:val="00673402"/>
    <w:rsid w:val="006738AA"/>
    <w:rsid w:val="00675179"/>
    <w:rsid w:val="00676E68"/>
    <w:rsid w:val="00681E60"/>
    <w:rsid w:val="00683E3B"/>
    <w:rsid w:val="00684DA8"/>
    <w:rsid w:val="0069256D"/>
    <w:rsid w:val="00692946"/>
    <w:rsid w:val="00693055"/>
    <w:rsid w:val="006952A6"/>
    <w:rsid w:val="0069702B"/>
    <w:rsid w:val="00697195"/>
    <w:rsid w:val="006A0564"/>
    <w:rsid w:val="006A1698"/>
    <w:rsid w:val="006A3750"/>
    <w:rsid w:val="006A3F3B"/>
    <w:rsid w:val="006A4CED"/>
    <w:rsid w:val="006A4D7A"/>
    <w:rsid w:val="006A586E"/>
    <w:rsid w:val="006A636C"/>
    <w:rsid w:val="006A6CE1"/>
    <w:rsid w:val="006A745C"/>
    <w:rsid w:val="006B1A42"/>
    <w:rsid w:val="006B241F"/>
    <w:rsid w:val="006B2F1F"/>
    <w:rsid w:val="006B351D"/>
    <w:rsid w:val="006B621F"/>
    <w:rsid w:val="006B7D82"/>
    <w:rsid w:val="006C0214"/>
    <w:rsid w:val="006C17B4"/>
    <w:rsid w:val="006C2089"/>
    <w:rsid w:val="006C38A6"/>
    <w:rsid w:val="006C3F64"/>
    <w:rsid w:val="006C64B8"/>
    <w:rsid w:val="006D5985"/>
    <w:rsid w:val="006D6067"/>
    <w:rsid w:val="006D79EE"/>
    <w:rsid w:val="006E2EC4"/>
    <w:rsid w:val="006E5348"/>
    <w:rsid w:val="006E59C5"/>
    <w:rsid w:val="006F287A"/>
    <w:rsid w:val="006F5560"/>
    <w:rsid w:val="006F6F68"/>
    <w:rsid w:val="00700718"/>
    <w:rsid w:val="00700B84"/>
    <w:rsid w:val="00700C76"/>
    <w:rsid w:val="007022AB"/>
    <w:rsid w:val="00702835"/>
    <w:rsid w:val="00702AAB"/>
    <w:rsid w:val="00706A67"/>
    <w:rsid w:val="007077B1"/>
    <w:rsid w:val="00707C96"/>
    <w:rsid w:val="007136A0"/>
    <w:rsid w:val="00713985"/>
    <w:rsid w:val="00715963"/>
    <w:rsid w:val="00721D2B"/>
    <w:rsid w:val="00722D65"/>
    <w:rsid w:val="00724D1D"/>
    <w:rsid w:val="007315CE"/>
    <w:rsid w:val="00734326"/>
    <w:rsid w:val="00737AA7"/>
    <w:rsid w:val="00751113"/>
    <w:rsid w:val="00751D7A"/>
    <w:rsid w:val="00751DE3"/>
    <w:rsid w:val="00751E7B"/>
    <w:rsid w:val="00752E13"/>
    <w:rsid w:val="007565C4"/>
    <w:rsid w:val="00756A6F"/>
    <w:rsid w:val="007633EA"/>
    <w:rsid w:val="00765868"/>
    <w:rsid w:val="00772D6E"/>
    <w:rsid w:val="00772EEF"/>
    <w:rsid w:val="007747F2"/>
    <w:rsid w:val="00774C6B"/>
    <w:rsid w:val="00775404"/>
    <w:rsid w:val="007811FB"/>
    <w:rsid w:val="00782257"/>
    <w:rsid w:val="00784EA9"/>
    <w:rsid w:val="00785020"/>
    <w:rsid w:val="00785EFA"/>
    <w:rsid w:val="00794B8F"/>
    <w:rsid w:val="00794EFB"/>
    <w:rsid w:val="00794F02"/>
    <w:rsid w:val="00796425"/>
    <w:rsid w:val="007A0B11"/>
    <w:rsid w:val="007A0F67"/>
    <w:rsid w:val="007A13FA"/>
    <w:rsid w:val="007A4238"/>
    <w:rsid w:val="007A5478"/>
    <w:rsid w:val="007A57BB"/>
    <w:rsid w:val="007A74C7"/>
    <w:rsid w:val="007A78DC"/>
    <w:rsid w:val="007B2ECA"/>
    <w:rsid w:val="007B4528"/>
    <w:rsid w:val="007B4BF9"/>
    <w:rsid w:val="007B50F3"/>
    <w:rsid w:val="007B6738"/>
    <w:rsid w:val="007C47B3"/>
    <w:rsid w:val="007C4904"/>
    <w:rsid w:val="007C4A65"/>
    <w:rsid w:val="007C7837"/>
    <w:rsid w:val="007D06DE"/>
    <w:rsid w:val="007D08CC"/>
    <w:rsid w:val="007D117C"/>
    <w:rsid w:val="007D2CE9"/>
    <w:rsid w:val="007D3AB5"/>
    <w:rsid w:val="007D479A"/>
    <w:rsid w:val="007D5275"/>
    <w:rsid w:val="007D6489"/>
    <w:rsid w:val="007D748A"/>
    <w:rsid w:val="007E1879"/>
    <w:rsid w:val="007E3B00"/>
    <w:rsid w:val="007E47CF"/>
    <w:rsid w:val="007F0977"/>
    <w:rsid w:val="007F2335"/>
    <w:rsid w:val="007F5BE1"/>
    <w:rsid w:val="007F771D"/>
    <w:rsid w:val="00800AC9"/>
    <w:rsid w:val="00801B87"/>
    <w:rsid w:val="008031AA"/>
    <w:rsid w:val="008039B0"/>
    <w:rsid w:val="00803AAD"/>
    <w:rsid w:val="00804D47"/>
    <w:rsid w:val="00812415"/>
    <w:rsid w:val="00813917"/>
    <w:rsid w:val="0081468D"/>
    <w:rsid w:val="00816FAA"/>
    <w:rsid w:val="008217B4"/>
    <w:rsid w:val="008235C6"/>
    <w:rsid w:val="0082422A"/>
    <w:rsid w:val="00824B4F"/>
    <w:rsid w:val="00826E76"/>
    <w:rsid w:val="00827D0F"/>
    <w:rsid w:val="008305D6"/>
    <w:rsid w:val="00834C19"/>
    <w:rsid w:val="0083548A"/>
    <w:rsid w:val="00835596"/>
    <w:rsid w:val="008365AF"/>
    <w:rsid w:val="008365C2"/>
    <w:rsid w:val="0083664D"/>
    <w:rsid w:val="00837D2C"/>
    <w:rsid w:val="00840EB8"/>
    <w:rsid w:val="00842BD5"/>
    <w:rsid w:val="00842D9F"/>
    <w:rsid w:val="00844452"/>
    <w:rsid w:val="00845E10"/>
    <w:rsid w:val="008474C1"/>
    <w:rsid w:val="00847D80"/>
    <w:rsid w:val="008500EE"/>
    <w:rsid w:val="008530E1"/>
    <w:rsid w:val="00853BB2"/>
    <w:rsid w:val="00853CB4"/>
    <w:rsid w:val="00857E2B"/>
    <w:rsid w:val="00861266"/>
    <w:rsid w:val="0086203D"/>
    <w:rsid w:val="00863E30"/>
    <w:rsid w:val="0086419E"/>
    <w:rsid w:val="008654C2"/>
    <w:rsid w:val="00867D80"/>
    <w:rsid w:val="00870935"/>
    <w:rsid w:val="0087240F"/>
    <w:rsid w:val="008746A0"/>
    <w:rsid w:val="0087641E"/>
    <w:rsid w:val="008802C1"/>
    <w:rsid w:val="00883521"/>
    <w:rsid w:val="00883747"/>
    <w:rsid w:val="0088665F"/>
    <w:rsid w:val="00890A1C"/>
    <w:rsid w:val="00891A6B"/>
    <w:rsid w:val="00894A9F"/>
    <w:rsid w:val="008955D2"/>
    <w:rsid w:val="0089575E"/>
    <w:rsid w:val="00896D9A"/>
    <w:rsid w:val="008B5F91"/>
    <w:rsid w:val="008B6E43"/>
    <w:rsid w:val="008B75E6"/>
    <w:rsid w:val="008B7B12"/>
    <w:rsid w:val="008C339D"/>
    <w:rsid w:val="008D210D"/>
    <w:rsid w:val="008D3A12"/>
    <w:rsid w:val="008D3FB3"/>
    <w:rsid w:val="008D474D"/>
    <w:rsid w:val="008D512E"/>
    <w:rsid w:val="008E3EB8"/>
    <w:rsid w:val="008E405D"/>
    <w:rsid w:val="008E47E6"/>
    <w:rsid w:val="008F10D3"/>
    <w:rsid w:val="008F1CE3"/>
    <w:rsid w:val="009042D4"/>
    <w:rsid w:val="00905C86"/>
    <w:rsid w:val="0090620C"/>
    <w:rsid w:val="00920514"/>
    <w:rsid w:val="009238DC"/>
    <w:rsid w:val="00923E32"/>
    <w:rsid w:val="009245EC"/>
    <w:rsid w:val="00924DDB"/>
    <w:rsid w:val="00926881"/>
    <w:rsid w:val="00930042"/>
    <w:rsid w:val="00931EA4"/>
    <w:rsid w:val="00933747"/>
    <w:rsid w:val="00934A2D"/>
    <w:rsid w:val="00937DB0"/>
    <w:rsid w:val="009425A1"/>
    <w:rsid w:val="00942677"/>
    <w:rsid w:val="00944C2D"/>
    <w:rsid w:val="0095049A"/>
    <w:rsid w:val="00950523"/>
    <w:rsid w:val="00951C10"/>
    <w:rsid w:val="009522FA"/>
    <w:rsid w:val="009544DB"/>
    <w:rsid w:val="009564A1"/>
    <w:rsid w:val="009574FD"/>
    <w:rsid w:val="00957919"/>
    <w:rsid w:val="00957FEE"/>
    <w:rsid w:val="00962ACE"/>
    <w:rsid w:val="00962B60"/>
    <w:rsid w:val="009636B4"/>
    <w:rsid w:val="00963F81"/>
    <w:rsid w:val="009644C7"/>
    <w:rsid w:val="00964DC1"/>
    <w:rsid w:val="00970874"/>
    <w:rsid w:val="009749F8"/>
    <w:rsid w:val="009805AB"/>
    <w:rsid w:val="00980E67"/>
    <w:rsid w:val="0098393B"/>
    <w:rsid w:val="00983C2E"/>
    <w:rsid w:val="00984D6B"/>
    <w:rsid w:val="00991263"/>
    <w:rsid w:val="009939C8"/>
    <w:rsid w:val="0099714A"/>
    <w:rsid w:val="00997F75"/>
    <w:rsid w:val="009A0D65"/>
    <w:rsid w:val="009A4CEF"/>
    <w:rsid w:val="009B328E"/>
    <w:rsid w:val="009B5CFF"/>
    <w:rsid w:val="009B5D7D"/>
    <w:rsid w:val="009B77D2"/>
    <w:rsid w:val="009C0038"/>
    <w:rsid w:val="009C5D82"/>
    <w:rsid w:val="009C6DD5"/>
    <w:rsid w:val="009C7526"/>
    <w:rsid w:val="009D1B09"/>
    <w:rsid w:val="009D390D"/>
    <w:rsid w:val="009D58D5"/>
    <w:rsid w:val="009D5C6F"/>
    <w:rsid w:val="009D5E3D"/>
    <w:rsid w:val="009D6637"/>
    <w:rsid w:val="009D715B"/>
    <w:rsid w:val="009E060C"/>
    <w:rsid w:val="009E1C7C"/>
    <w:rsid w:val="009E34D6"/>
    <w:rsid w:val="009E46F8"/>
    <w:rsid w:val="009E5B9B"/>
    <w:rsid w:val="009E6010"/>
    <w:rsid w:val="009E6B74"/>
    <w:rsid w:val="009F1F06"/>
    <w:rsid w:val="009F6349"/>
    <w:rsid w:val="009F6A5F"/>
    <w:rsid w:val="009F6F63"/>
    <w:rsid w:val="00A008B8"/>
    <w:rsid w:val="00A02BA4"/>
    <w:rsid w:val="00A06450"/>
    <w:rsid w:val="00A10313"/>
    <w:rsid w:val="00A12CF2"/>
    <w:rsid w:val="00A171AF"/>
    <w:rsid w:val="00A23245"/>
    <w:rsid w:val="00A24299"/>
    <w:rsid w:val="00A25040"/>
    <w:rsid w:val="00A26E2E"/>
    <w:rsid w:val="00A26E3F"/>
    <w:rsid w:val="00A31DE4"/>
    <w:rsid w:val="00A33999"/>
    <w:rsid w:val="00A3402A"/>
    <w:rsid w:val="00A34609"/>
    <w:rsid w:val="00A37EC7"/>
    <w:rsid w:val="00A40B18"/>
    <w:rsid w:val="00A46909"/>
    <w:rsid w:val="00A46B4D"/>
    <w:rsid w:val="00A47640"/>
    <w:rsid w:val="00A50E04"/>
    <w:rsid w:val="00A526B7"/>
    <w:rsid w:val="00A54714"/>
    <w:rsid w:val="00A54D1F"/>
    <w:rsid w:val="00A54F60"/>
    <w:rsid w:val="00A61E14"/>
    <w:rsid w:val="00A62C8C"/>
    <w:rsid w:val="00A63F36"/>
    <w:rsid w:val="00A64EFE"/>
    <w:rsid w:val="00A660DE"/>
    <w:rsid w:val="00A7094A"/>
    <w:rsid w:val="00A72477"/>
    <w:rsid w:val="00A75B76"/>
    <w:rsid w:val="00A77623"/>
    <w:rsid w:val="00A80C85"/>
    <w:rsid w:val="00A81947"/>
    <w:rsid w:val="00A848D0"/>
    <w:rsid w:val="00A84FE4"/>
    <w:rsid w:val="00A84FF4"/>
    <w:rsid w:val="00A85719"/>
    <w:rsid w:val="00A85A79"/>
    <w:rsid w:val="00A85BAB"/>
    <w:rsid w:val="00A93120"/>
    <w:rsid w:val="00A95279"/>
    <w:rsid w:val="00A95E6A"/>
    <w:rsid w:val="00AA5A71"/>
    <w:rsid w:val="00AA5AC1"/>
    <w:rsid w:val="00AA6405"/>
    <w:rsid w:val="00AA6569"/>
    <w:rsid w:val="00AB0B63"/>
    <w:rsid w:val="00AB2C36"/>
    <w:rsid w:val="00AC0299"/>
    <w:rsid w:val="00AC15A2"/>
    <w:rsid w:val="00AC1878"/>
    <w:rsid w:val="00AC25CE"/>
    <w:rsid w:val="00AC3412"/>
    <w:rsid w:val="00AC7681"/>
    <w:rsid w:val="00AD128F"/>
    <w:rsid w:val="00AD3A12"/>
    <w:rsid w:val="00AD638F"/>
    <w:rsid w:val="00AD7089"/>
    <w:rsid w:val="00AD70EA"/>
    <w:rsid w:val="00AE22C7"/>
    <w:rsid w:val="00AE2ACA"/>
    <w:rsid w:val="00AE3AF3"/>
    <w:rsid w:val="00AE7309"/>
    <w:rsid w:val="00AE751B"/>
    <w:rsid w:val="00AE7B13"/>
    <w:rsid w:val="00AF089D"/>
    <w:rsid w:val="00AF1F42"/>
    <w:rsid w:val="00AF20C2"/>
    <w:rsid w:val="00AF2503"/>
    <w:rsid w:val="00AF2BE2"/>
    <w:rsid w:val="00AF5C73"/>
    <w:rsid w:val="00AF60A9"/>
    <w:rsid w:val="00AF74E0"/>
    <w:rsid w:val="00B000F6"/>
    <w:rsid w:val="00B0047D"/>
    <w:rsid w:val="00B01033"/>
    <w:rsid w:val="00B01C33"/>
    <w:rsid w:val="00B042C9"/>
    <w:rsid w:val="00B04557"/>
    <w:rsid w:val="00B12DFE"/>
    <w:rsid w:val="00B12EED"/>
    <w:rsid w:val="00B14690"/>
    <w:rsid w:val="00B15D1C"/>
    <w:rsid w:val="00B169F1"/>
    <w:rsid w:val="00B2172D"/>
    <w:rsid w:val="00B2174E"/>
    <w:rsid w:val="00B21785"/>
    <w:rsid w:val="00B221D9"/>
    <w:rsid w:val="00B31B07"/>
    <w:rsid w:val="00B3259A"/>
    <w:rsid w:val="00B35631"/>
    <w:rsid w:val="00B40BD4"/>
    <w:rsid w:val="00B41F2F"/>
    <w:rsid w:val="00B454E4"/>
    <w:rsid w:val="00B54783"/>
    <w:rsid w:val="00B547F0"/>
    <w:rsid w:val="00B57D30"/>
    <w:rsid w:val="00B64FD0"/>
    <w:rsid w:val="00B72C7E"/>
    <w:rsid w:val="00B83517"/>
    <w:rsid w:val="00B92BC2"/>
    <w:rsid w:val="00B9621A"/>
    <w:rsid w:val="00BA09AF"/>
    <w:rsid w:val="00BA1EB8"/>
    <w:rsid w:val="00BA3B12"/>
    <w:rsid w:val="00BA59E4"/>
    <w:rsid w:val="00BA6EBE"/>
    <w:rsid w:val="00BA7573"/>
    <w:rsid w:val="00BA7FE0"/>
    <w:rsid w:val="00BB0BE3"/>
    <w:rsid w:val="00BB2545"/>
    <w:rsid w:val="00BB27FA"/>
    <w:rsid w:val="00BB6B7F"/>
    <w:rsid w:val="00BB7964"/>
    <w:rsid w:val="00BB7AFE"/>
    <w:rsid w:val="00BC03D8"/>
    <w:rsid w:val="00BC239D"/>
    <w:rsid w:val="00BC25F3"/>
    <w:rsid w:val="00BC3214"/>
    <w:rsid w:val="00BC6E1D"/>
    <w:rsid w:val="00BD46A5"/>
    <w:rsid w:val="00BD545D"/>
    <w:rsid w:val="00BE3365"/>
    <w:rsid w:val="00BE52A5"/>
    <w:rsid w:val="00BE63EB"/>
    <w:rsid w:val="00BE70B2"/>
    <w:rsid w:val="00BF050C"/>
    <w:rsid w:val="00BF2182"/>
    <w:rsid w:val="00BF3849"/>
    <w:rsid w:val="00BF5DA1"/>
    <w:rsid w:val="00C00497"/>
    <w:rsid w:val="00C01065"/>
    <w:rsid w:val="00C02068"/>
    <w:rsid w:val="00C03885"/>
    <w:rsid w:val="00C04094"/>
    <w:rsid w:val="00C04EB9"/>
    <w:rsid w:val="00C073B9"/>
    <w:rsid w:val="00C11579"/>
    <w:rsid w:val="00C13C14"/>
    <w:rsid w:val="00C150B7"/>
    <w:rsid w:val="00C15210"/>
    <w:rsid w:val="00C1675B"/>
    <w:rsid w:val="00C175F5"/>
    <w:rsid w:val="00C23ED0"/>
    <w:rsid w:val="00C2467D"/>
    <w:rsid w:val="00C24AA7"/>
    <w:rsid w:val="00C274D9"/>
    <w:rsid w:val="00C32978"/>
    <w:rsid w:val="00C32C06"/>
    <w:rsid w:val="00C3392D"/>
    <w:rsid w:val="00C350A4"/>
    <w:rsid w:val="00C35164"/>
    <w:rsid w:val="00C3714F"/>
    <w:rsid w:val="00C410B7"/>
    <w:rsid w:val="00C4118B"/>
    <w:rsid w:val="00C44A1F"/>
    <w:rsid w:val="00C44BA4"/>
    <w:rsid w:val="00C45CBE"/>
    <w:rsid w:val="00C50165"/>
    <w:rsid w:val="00C50A0F"/>
    <w:rsid w:val="00C53020"/>
    <w:rsid w:val="00C53751"/>
    <w:rsid w:val="00C55FF7"/>
    <w:rsid w:val="00C60614"/>
    <w:rsid w:val="00C616B0"/>
    <w:rsid w:val="00C6235E"/>
    <w:rsid w:val="00C63517"/>
    <w:rsid w:val="00C63B4B"/>
    <w:rsid w:val="00C64842"/>
    <w:rsid w:val="00C665E0"/>
    <w:rsid w:val="00C66F3D"/>
    <w:rsid w:val="00C734D9"/>
    <w:rsid w:val="00C75304"/>
    <w:rsid w:val="00C75447"/>
    <w:rsid w:val="00C806E5"/>
    <w:rsid w:val="00C81FB7"/>
    <w:rsid w:val="00C825DA"/>
    <w:rsid w:val="00C8455E"/>
    <w:rsid w:val="00C8597D"/>
    <w:rsid w:val="00C87A5E"/>
    <w:rsid w:val="00C918BC"/>
    <w:rsid w:val="00C93432"/>
    <w:rsid w:val="00C94E13"/>
    <w:rsid w:val="00C95752"/>
    <w:rsid w:val="00C95836"/>
    <w:rsid w:val="00C96375"/>
    <w:rsid w:val="00C97AF9"/>
    <w:rsid w:val="00CA1003"/>
    <w:rsid w:val="00CA2FF3"/>
    <w:rsid w:val="00CA50C6"/>
    <w:rsid w:val="00CA70B0"/>
    <w:rsid w:val="00CB1458"/>
    <w:rsid w:val="00CB1520"/>
    <w:rsid w:val="00CB15B3"/>
    <w:rsid w:val="00CB5915"/>
    <w:rsid w:val="00CC2BA4"/>
    <w:rsid w:val="00CC3EFF"/>
    <w:rsid w:val="00CD0FDB"/>
    <w:rsid w:val="00CD1A44"/>
    <w:rsid w:val="00CD2200"/>
    <w:rsid w:val="00CD579E"/>
    <w:rsid w:val="00CE1755"/>
    <w:rsid w:val="00CE1966"/>
    <w:rsid w:val="00CE34D5"/>
    <w:rsid w:val="00CE358A"/>
    <w:rsid w:val="00CF00E9"/>
    <w:rsid w:val="00CF6F93"/>
    <w:rsid w:val="00D00A03"/>
    <w:rsid w:val="00D02760"/>
    <w:rsid w:val="00D051FB"/>
    <w:rsid w:val="00D0547D"/>
    <w:rsid w:val="00D11745"/>
    <w:rsid w:val="00D11C3E"/>
    <w:rsid w:val="00D17017"/>
    <w:rsid w:val="00D178C6"/>
    <w:rsid w:val="00D202D7"/>
    <w:rsid w:val="00D207E9"/>
    <w:rsid w:val="00D20CE4"/>
    <w:rsid w:val="00D20E0C"/>
    <w:rsid w:val="00D2510E"/>
    <w:rsid w:val="00D25406"/>
    <w:rsid w:val="00D3034D"/>
    <w:rsid w:val="00D318BD"/>
    <w:rsid w:val="00D339C4"/>
    <w:rsid w:val="00D358D8"/>
    <w:rsid w:val="00D35EC7"/>
    <w:rsid w:val="00D414D2"/>
    <w:rsid w:val="00D43D22"/>
    <w:rsid w:val="00D4401D"/>
    <w:rsid w:val="00D50DDA"/>
    <w:rsid w:val="00D53E0C"/>
    <w:rsid w:val="00D55734"/>
    <w:rsid w:val="00D55B86"/>
    <w:rsid w:val="00D5655E"/>
    <w:rsid w:val="00D61007"/>
    <w:rsid w:val="00D620C2"/>
    <w:rsid w:val="00D729A1"/>
    <w:rsid w:val="00D7427B"/>
    <w:rsid w:val="00D77745"/>
    <w:rsid w:val="00D77EA3"/>
    <w:rsid w:val="00D80B16"/>
    <w:rsid w:val="00D8440C"/>
    <w:rsid w:val="00D8522A"/>
    <w:rsid w:val="00D85C24"/>
    <w:rsid w:val="00D90550"/>
    <w:rsid w:val="00D910AB"/>
    <w:rsid w:val="00D92A2C"/>
    <w:rsid w:val="00D9352E"/>
    <w:rsid w:val="00D94601"/>
    <w:rsid w:val="00D94720"/>
    <w:rsid w:val="00D961CF"/>
    <w:rsid w:val="00D964EC"/>
    <w:rsid w:val="00D97EB6"/>
    <w:rsid w:val="00DA3CC3"/>
    <w:rsid w:val="00DA695B"/>
    <w:rsid w:val="00DB02D5"/>
    <w:rsid w:val="00DB07E7"/>
    <w:rsid w:val="00DB103A"/>
    <w:rsid w:val="00DB4C96"/>
    <w:rsid w:val="00DB4CD7"/>
    <w:rsid w:val="00DB51AB"/>
    <w:rsid w:val="00DB5789"/>
    <w:rsid w:val="00DB7BF9"/>
    <w:rsid w:val="00DC1569"/>
    <w:rsid w:val="00DC2960"/>
    <w:rsid w:val="00DC43AD"/>
    <w:rsid w:val="00DD1B42"/>
    <w:rsid w:val="00DD3CCC"/>
    <w:rsid w:val="00DD5162"/>
    <w:rsid w:val="00DD6BED"/>
    <w:rsid w:val="00DD7E6E"/>
    <w:rsid w:val="00DE030F"/>
    <w:rsid w:val="00DE10CB"/>
    <w:rsid w:val="00DE4FC3"/>
    <w:rsid w:val="00DE56C6"/>
    <w:rsid w:val="00DF172F"/>
    <w:rsid w:val="00DF1CBC"/>
    <w:rsid w:val="00DF2C20"/>
    <w:rsid w:val="00E01D0A"/>
    <w:rsid w:val="00E034D9"/>
    <w:rsid w:val="00E04B25"/>
    <w:rsid w:val="00E16EFF"/>
    <w:rsid w:val="00E21FD7"/>
    <w:rsid w:val="00E229F1"/>
    <w:rsid w:val="00E23E90"/>
    <w:rsid w:val="00E26E15"/>
    <w:rsid w:val="00E30D8F"/>
    <w:rsid w:val="00E311A2"/>
    <w:rsid w:val="00E3159C"/>
    <w:rsid w:val="00E33667"/>
    <w:rsid w:val="00E3730F"/>
    <w:rsid w:val="00E379A1"/>
    <w:rsid w:val="00E4352E"/>
    <w:rsid w:val="00E4410A"/>
    <w:rsid w:val="00E464FA"/>
    <w:rsid w:val="00E472B3"/>
    <w:rsid w:val="00E5136A"/>
    <w:rsid w:val="00E54CD9"/>
    <w:rsid w:val="00E54DC8"/>
    <w:rsid w:val="00E63AB2"/>
    <w:rsid w:val="00E64F28"/>
    <w:rsid w:val="00E676F6"/>
    <w:rsid w:val="00E7200A"/>
    <w:rsid w:val="00E72DB7"/>
    <w:rsid w:val="00E759F5"/>
    <w:rsid w:val="00E76EE6"/>
    <w:rsid w:val="00E77D79"/>
    <w:rsid w:val="00E83C4A"/>
    <w:rsid w:val="00E86660"/>
    <w:rsid w:val="00E930AD"/>
    <w:rsid w:val="00E94057"/>
    <w:rsid w:val="00E949EB"/>
    <w:rsid w:val="00E949F5"/>
    <w:rsid w:val="00E965B1"/>
    <w:rsid w:val="00E973BE"/>
    <w:rsid w:val="00EA0851"/>
    <w:rsid w:val="00EA4093"/>
    <w:rsid w:val="00EA56EC"/>
    <w:rsid w:val="00EA6D69"/>
    <w:rsid w:val="00EA6FAD"/>
    <w:rsid w:val="00EB1A32"/>
    <w:rsid w:val="00EC0742"/>
    <w:rsid w:val="00EC1B66"/>
    <w:rsid w:val="00EC3D51"/>
    <w:rsid w:val="00EC4607"/>
    <w:rsid w:val="00ED0508"/>
    <w:rsid w:val="00ED35EE"/>
    <w:rsid w:val="00EE1BE2"/>
    <w:rsid w:val="00EE71C5"/>
    <w:rsid w:val="00EF122C"/>
    <w:rsid w:val="00EF204D"/>
    <w:rsid w:val="00EF24D6"/>
    <w:rsid w:val="00EF2726"/>
    <w:rsid w:val="00EF46A9"/>
    <w:rsid w:val="00EF62AC"/>
    <w:rsid w:val="00EF7A26"/>
    <w:rsid w:val="00F00A49"/>
    <w:rsid w:val="00F024F1"/>
    <w:rsid w:val="00F0444B"/>
    <w:rsid w:val="00F050C7"/>
    <w:rsid w:val="00F06A39"/>
    <w:rsid w:val="00F0753E"/>
    <w:rsid w:val="00F1012E"/>
    <w:rsid w:val="00F12400"/>
    <w:rsid w:val="00F16A25"/>
    <w:rsid w:val="00F202FB"/>
    <w:rsid w:val="00F221EA"/>
    <w:rsid w:val="00F23AD8"/>
    <w:rsid w:val="00F30CDE"/>
    <w:rsid w:val="00F33278"/>
    <w:rsid w:val="00F33FDE"/>
    <w:rsid w:val="00F3519A"/>
    <w:rsid w:val="00F36639"/>
    <w:rsid w:val="00F371E0"/>
    <w:rsid w:val="00F3760C"/>
    <w:rsid w:val="00F43A5A"/>
    <w:rsid w:val="00F445C1"/>
    <w:rsid w:val="00F44704"/>
    <w:rsid w:val="00F450B9"/>
    <w:rsid w:val="00F456C0"/>
    <w:rsid w:val="00F45D7F"/>
    <w:rsid w:val="00F46E4B"/>
    <w:rsid w:val="00F54B68"/>
    <w:rsid w:val="00F6134A"/>
    <w:rsid w:val="00F6145B"/>
    <w:rsid w:val="00F62283"/>
    <w:rsid w:val="00F6273B"/>
    <w:rsid w:val="00F62F9A"/>
    <w:rsid w:val="00F65C1B"/>
    <w:rsid w:val="00F668DC"/>
    <w:rsid w:val="00F73396"/>
    <w:rsid w:val="00F75299"/>
    <w:rsid w:val="00F77369"/>
    <w:rsid w:val="00F801F8"/>
    <w:rsid w:val="00F81866"/>
    <w:rsid w:val="00F82C4A"/>
    <w:rsid w:val="00F82C56"/>
    <w:rsid w:val="00F83F5C"/>
    <w:rsid w:val="00F84E8B"/>
    <w:rsid w:val="00F85466"/>
    <w:rsid w:val="00F85A67"/>
    <w:rsid w:val="00F87981"/>
    <w:rsid w:val="00F91BE2"/>
    <w:rsid w:val="00F91D4F"/>
    <w:rsid w:val="00F946F2"/>
    <w:rsid w:val="00F96E51"/>
    <w:rsid w:val="00FA00DF"/>
    <w:rsid w:val="00FA1D85"/>
    <w:rsid w:val="00FA4928"/>
    <w:rsid w:val="00FA51D1"/>
    <w:rsid w:val="00FA5C81"/>
    <w:rsid w:val="00FA5CD8"/>
    <w:rsid w:val="00FA72DC"/>
    <w:rsid w:val="00FB1728"/>
    <w:rsid w:val="00FB6DFF"/>
    <w:rsid w:val="00FC2B91"/>
    <w:rsid w:val="00FC3254"/>
    <w:rsid w:val="00FC5263"/>
    <w:rsid w:val="00FD268C"/>
    <w:rsid w:val="00FD322F"/>
    <w:rsid w:val="00FD38B0"/>
    <w:rsid w:val="00FD64C4"/>
    <w:rsid w:val="00FE0211"/>
    <w:rsid w:val="00FE183B"/>
    <w:rsid w:val="00FE247B"/>
    <w:rsid w:val="00FE6173"/>
    <w:rsid w:val="00FE765F"/>
    <w:rsid w:val="00FF13F6"/>
    <w:rsid w:val="00FF1C02"/>
    <w:rsid w:val="00FF2521"/>
    <w:rsid w:val="00FF3D6A"/>
    <w:rsid w:val="00FF504C"/>
    <w:rsid w:val="00FF54C2"/>
    <w:rsid w:val="00FF5900"/>
    <w:rsid w:val="00FF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596514"/>
  <w15:chartTrackingRefBased/>
  <w15:docId w15:val="{CAF20F9D-1C19-4556-BF35-48CEDF589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4A1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E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E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E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E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E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E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E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E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E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E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E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E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E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E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E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E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E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E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E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1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E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1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E7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1E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E7B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1E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E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E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E7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0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AC9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00AC9"/>
  </w:style>
  <w:style w:type="table" w:styleId="GridTable3">
    <w:name w:val="Grid Table 3"/>
    <w:basedOn w:val="TableNormal"/>
    <w:uiPriority w:val="48"/>
    <w:rsid w:val="0055669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0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3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3F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3F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2302E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1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55B"/>
    <w:rPr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749EB"/>
    <w:rPr>
      <w:color w:val="666666"/>
    </w:rPr>
  </w:style>
  <w:style w:type="table" w:styleId="TableGrid">
    <w:name w:val="Table Grid"/>
    <w:basedOn w:val="TableNormal"/>
    <w:uiPriority w:val="39"/>
    <w:rsid w:val="00AD7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9445B8-5821-44C1-A37F-48B4D320FB9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101</Words>
  <Characters>627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harp</dc:creator>
  <cp:keywords/>
  <dc:description/>
  <cp:lastModifiedBy>Naren Epperla</cp:lastModifiedBy>
  <cp:revision>8</cp:revision>
  <dcterms:created xsi:type="dcterms:W3CDTF">2026-06-02T14:27:00Z</dcterms:created>
  <dcterms:modified xsi:type="dcterms:W3CDTF">2026-06-03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840f13-d15c-4bfa-967f-e283d180e939</vt:lpwstr>
  </property>
</Properties>
</file>